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B63B" w14:textId="0E3AB133" w:rsidR="003D401A" w:rsidRDefault="003D401A" w:rsidP="003D401A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Malgun Gothic" w:hAnsi="Times New Roman" w:cs="Times New Roman"/>
          <w:kern w:val="0"/>
          <w:sz w:val="36"/>
          <w:szCs w:val="36"/>
        </w:rPr>
      </w:pPr>
    </w:p>
    <w:p w14:paraId="2D0E1F1D" w14:textId="651C154B" w:rsidR="002A6F0F" w:rsidRDefault="003D401A" w:rsidP="003A5D4C">
      <w:pPr>
        <w:pStyle w:val="Heading1"/>
        <w:keepNext w:val="0"/>
        <w:wordWrap/>
        <w:spacing w:before="172" w:after="0" w:line="240" w:lineRule="auto"/>
        <w:ind w:left="125"/>
        <w:jc w:val="center"/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</w:pPr>
      <w:r w:rsidRPr="003A5D4C">
        <w:rPr>
          <w:rFonts w:ascii="Arial" w:eastAsia="Arial" w:hAnsi="Arial" w:cs="Arial" w:hint="eastAsia"/>
          <w:b/>
          <w:bCs/>
          <w:kern w:val="0"/>
          <w:sz w:val="24"/>
          <w:szCs w:val="24"/>
          <w:lang w:eastAsia="en-US"/>
        </w:rPr>
        <w:t xml:space="preserve">Supplemental </w:t>
      </w:r>
      <w:r w:rsidR="003A5D4C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Information</w:t>
      </w:r>
      <w:r w:rsidRPr="003A5D4C">
        <w:rPr>
          <w:rFonts w:ascii="Arial" w:eastAsia="Arial" w:hAnsi="Arial" w:cs="Arial" w:hint="eastAsia"/>
          <w:b/>
          <w:bCs/>
          <w:kern w:val="0"/>
          <w:sz w:val="24"/>
          <w:szCs w:val="24"/>
          <w:lang w:eastAsia="en-US"/>
        </w:rPr>
        <w:t xml:space="preserve"> for:</w:t>
      </w:r>
    </w:p>
    <w:p w14:paraId="0169BE3C" w14:textId="77777777" w:rsidR="0084372A" w:rsidRPr="0084372A" w:rsidRDefault="0084372A" w:rsidP="0084372A">
      <w:pPr>
        <w:rPr>
          <w:lang w:eastAsia="en-US"/>
        </w:rPr>
      </w:pPr>
    </w:p>
    <w:p w14:paraId="125461F4" w14:textId="65285A43" w:rsidR="00C60C2A" w:rsidRPr="00C60C2A" w:rsidRDefault="00C60C2A" w:rsidP="00C60C2A">
      <w:pPr>
        <w:pStyle w:val="Title"/>
        <w:wordWrap/>
        <w:spacing w:before="91" w:after="0" w:line="240" w:lineRule="auto"/>
        <w:ind w:left="133"/>
        <w:jc w:val="left"/>
        <w:outlineLvl w:val="9"/>
        <w:rPr>
          <w:rFonts w:ascii="Arial" w:eastAsia="Arial" w:hAnsi="Arial" w:cs="Arial"/>
          <w:spacing w:val="-10"/>
          <w:kern w:val="0"/>
          <w:sz w:val="40"/>
          <w:szCs w:val="40"/>
          <w:lang w:eastAsia="en-US"/>
        </w:rPr>
      </w:pPr>
      <w:r w:rsidRPr="00C60C2A">
        <w:rPr>
          <w:rFonts w:ascii="Arial" w:eastAsia="Arial" w:hAnsi="Arial" w:cs="Arial"/>
          <w:spacing w:val="-10"/>
          <w:kern w:val="0"/>
          <w:sz w:val="40"/>
          <w:szCs w:val="40"/>
          <w:lang w:eastAsia="en-US"/>
        </w:rPr>
        <w:t xml:space="preserve">Near-surface </w:t>
      </w:r>
      <w:r w:rsidRPr="00C60C2A">
        <w:rPr>
          <w:rFonts w:ascii="Arial" w:eastAsia="Arial" w:hAnsi="Arial" w:cs="Arial" w:hint="eastAsia"/>
          <w:spacing w:val="-10"/>
          <w:kern w:val="0"/>
          <w:sz w:val="40"/>
          <w:szCs w:val="40"/>
          <w:lang w:eastAsia="en-US"/>
        </w:rPr>
        <w:t>termination</w:t>
      </w:r>
      <w:r w:rsidRPr="00C60C2A">
        <w:rPr>
          <w:rFonts w:ascii="Arial" w:eastAsia="Arial" w:hAnsi="Arial" w:cs="Arial"/>
          <w:spacing w:val="-10"/>
          <w:kern w:val="0"/>
          <w:sz w:val="40"/>
          <w:szCs w:val="40"/>
          <w:lang w:eastAsia="en-US"/>
        </w:rPr>
        <w:t xml:space="preserve"> of upward-propagating strike-slip ruptures on the Yangsan Fault, Korea </w:t>
      </w:r>
    </w:p>
    <w:p w14:paraId="0ECA8F8A" w14:textId="77777777" w:rsidR="00C60C2A" w:rsidRPr="00C60C2A" w:rsidRDefault="00C60C2A" w:rsidP="00C60C2A">
      <w:pPr>
        <w:rPr>
          <w:lang w:eastAsia="en-US"/>
        </w:rPr>
      </w:pPr>
    </w:p>
    <w:p w14:paraId="25072E0B" w14:textId="77777777" w:rsidR="003D401A" w:rsidRDefault="003D401A" w:rsidP="003D401A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Malgun Gothic" w:hAnsi="Times New Roman" w:cs="Times New Roman"/>
          <w:b/>
          <w:kern w:val="0"/>
          <w:sz w:val="24"/>
          <w:lang w:eastAsia="en-US"/>
        </w:rPr>
      </w:pPr>
    </w:p>
    <w:p w14:paraId="27428657" w14:textId="57982E2C" w:rsidR="002A6F0F" w:rsidRPr="003A5D4C" w:rsidRDefault="002A6F0F" w:rsidP="003A5D4C">
      <w:pPr>
        <w:pStyle w:val="Heading1"/>
        <w:keepNext w:val="0"/>
        <w:wordWrap/>
        <w:spacing w:before="172" w:after="0" w:line="240" w:lineRule="auto"/>
        <w:ind w:left="125"/>
        <w:jc w:val="left"/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</w:pPr>
      <w:r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Youngbeom Cheon, Chang-</w:t>
      </w:r>
      <w:r w:rsidR="00DD4F92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M</w:t>
      </w:r>
      <w:r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in Kim</w:t>
      </w:r>
      <w:r w:rsidR="003A5D4C">
        <w:rPr>
          <w:rFonts w:ascii="Times New Roman"/>
          <w:position w:val="9"/>
          <w:sz w:val="18"/>
        </w:rPr>
        <w:t>*</w:t>
      </w:r>
      <w:r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 xml:space="preserve">, </w:t>
      </w:r>
      <w:proofErr w:type="spellStart"/>
      <w:r w:rsidR="00CD13B1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Jin-Hyuck</w:t>
      </w:r>
      <w:proofErr w:type="spellEnd"/>
      <w:r w:rsidR="00CD13B1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 xml:space="preserve"> Choi, </w:t>
      </w:r>
      <w:proofErr w:type="spellStart"/>
      <w:r w:rsidR="004E71B0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Sangmin</w:t>
      </w:r>
      <w:proofErr w:type="spellEnd"/>
      <w:r w:rsidR="004E71B0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 xml:space="preserve"> Ha, </w:t>
      </w:r>
      <w:proofErr w:type="spellStart"/>
      <w:r w:rsidR="004E71B0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Seon</w:t>
      </w:r>
      <w:r w:rsidR="00E30F36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g</w:t>
      </w:r>
      <w:r w:rsidR="004E71B0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jun</w:t>
      </w:r>
      <w:proofErr w:type="spellEnd"/>
      <w:r w:rsidR="004E71B0"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 xml:space="preserve"> Lee, Taehyung Kim, </w:t>
      </w:r>
      <w:proofErr w:type="spellStart"/>
      <w:r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Hee</w:t>
      </w:r>
      <w:proofErr w:type="spellEnd"/>
      <w:r w:rsidRPr="003A5D4C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-Cheol Kang, and Moon Son</w:t>
      </w:r>
    </w:p>
    <w:p w14:paraId="2E7259C5" w14:textId="3428259F" w:rsidR="003D401A" w:rsidRPr="00C36FB5" w:rsidRDefault="006C7AE0" w:rsidP="00C36FB5">
      <w:pPr>
        <w:pStyle w:val="BodyText"/>
        <w:spacing w:before="287" w:line="241" w:lineRule="exact"/>
        <w:ind w:left="122" w:firstLine="0"/>
        <w:rPr>
          <w:rFonts w:ascii="Arial"/>
          <w:sz w:val="20"/>
          <w:szCs w:val="20"/>
        </w:rPr>
      </w:pPr>
      <w:hyperlink r:id="rId8" w:history="1">
        <w:r w:rsidR="003A5D4C" w:rsidRPr="003A5D4C">
          <w:rPr>
            <w:rFonts w:ascii="Arial"/>
            <w:sz w:val="20"/>
            <w:szCs w:val="20"/>
          </w:rPr>
          <w:t>*</w:t>
        </w:r>
        <w:r w:rsidR="003A5D4C" w:rsidRPr="00C36FB5">
          <w:rPr>
            <w:rFonts w:ascii="Arial" w:hint="eastAsia"/>
            <w:sz w:val="20"/>
            <w:szCs w:val="20"/>
          </w:rPr>
          <w:t>cm</w:t>
        </w:r>
        <w:r w:rsidR="003A5D4C" w:rsidRPr="00C36FB5">
          <w:rPr>
            <w:rFonts w:ascii="Arial"/>
            <w:sz w:val="20"/>
            <w:szCs w:val="20"/>
          </w:rPr>
          <w:t>k</w:t>
        </w:r>
        <w:r w:rsidR="003A5D4C" w:rsidRPr="00C36FB5">
          <w:rPr>
            <w:rFonts w:ascii="Arial" w:hint="eastAsia"/>
            <w:sz w:val="20"/>
            <w:szCs w:val="20"/>
          </w:rPr>
          <w:t>im247@kigam.re.kr</w:t>
        </w:r>
      </w:hyperlink>
    </w:p>
    <w:p w14:paraId="661D342D" w14:textId="0A3BF047" w:rsidR="003A5D4C" w:rsidRDefault="003A5D4C" w:rsidP="003A5D4C">
      <w:pPr>
        <w:pStyle w:val="BodyText"/>
        <w:spacing w:line="239" w:lineRule="exact"/>
        <w:ind w:left="119"/>
        <w:rPr>
          <w:rFonts w:ascii="Arial"/>
        </w:rPr>
      </w:pPr>
    </w:p>
    <w:p w14:paraId="387D7762" w14:textId="7382C1D8" w:rsidR="003A5D4C" w:rsidRDefault="003A5D4C" w:rsidP="003A5D4C">
      <w:pPr>
        <w:pStyle w:val="BodyText"/>
        <w:spacing w:line="239" w:lineRule="exact"/>
        <w:ind w:left="119"/>
        <w:rPr>
          <w:rFonts w:ascii="Arial"/>
        </w:rPr>
      </w:pPr>
    </w:p>
    <w:p w14:paraId="7A537766" w14:textId="6EF4F673" w:rsidR="00C964A2" w:rsidRDefault="00C964A2" w:rsidP="003A5D4C">
      <w:pPr>
        <w:pStyle w:val="BodyText"/>
        <w:spacing w:line="239" w:lineRule="exact"/>
        <w:ind w:left="119"/>
        <w:rPr>
          <w:rFonts w:ascii="Arial"/>
        </w:rPr>
      </w:pPr>
    </w:p>
    <w:p w14:paraId="469F903D" w14:textId="34725070" w:rsidR="00C964A2" w:rsidRDefault="00C964A2" w:rsidP="003A5D4C">
      <w:pPr>
        <w:pStyle w:val="BodyText"/>
        <w:spacing w:line="239" w:lineRule="exact"/>
        <w:ind w:left="119"/>
        <w:rPr>
          <w:rFonts w:ascii="Arial"/>
        </w:rPr>
      </w:pPr>
    </w:p>
    <w:p w14:paraId="2084B11B" w14:textId="77777777" w:rsidR="00C964A2" w:rsidRPr="003A5D4C" w:rsidRDefault="00C964A2" w:rsidP="003A5D4C">
      <w:pPr>
        <w:pStyle w:val="BodyText"/>
        <w:spacing w:line="239" w:lineRule="exact"/>
        <w:ind w:left="119"/>
        <w:rPr>
          <w:rFonts w:ascii="Arial"/>
        </w:rPr>
      </w:pPr>
    </w:p>
    <w:p w14:paraId="46221235" w14:textId="3A68F147" w:rsidR="003D401A" w:rsidRPr="00C36FB5" w:rsidRDefault="003D401A" w:rsidP="00C36FB5">
      <w:pPr>
        <w:pStyle w:val="Heading1"/>
        <w:keepNext w:val="0"/>
        <w:wordWrap/>
        <w:spacing w:before="1" w:after="0" w:line="240" w:lineRule="auto"/>
        <w:jc w:val="left"/>
        <w:rPr>
          <w:rFonts w:ascii="Arial" w:eastAsia="Arial" w:hAnsi="Arial" w:cs="Arial"/>
          <w:b/>
          <w:bCs/>
          <w:spacing w:val="-2"/>
          <w:kern w:val="0"/>
          <w:sz w:val="24"/>
          <w:szCs w:val="24"/>
          <w:lang w:eastAsia="en-US"/>
        </w:rPr>
      </w:pPr>
      <w:r w:rsidRPr="00C36FB5">
        <w:rPr>
          <w:rFonts w:ascii="Arial" w:eastAsia="Arial" w:hAnsi="Arial" w:cs="Arial"/>
          <w:b/>
          <w:bCs/>
          <w:spacing w:val="-2"/>
          <w:kern w:val="0"/>
          <w:sz w:val="24"/>
          <w:szCs w:val="24"/>
          <w:lang w:eastAsia="en-US"/>
        </w:rPr>
        <w:t>This file includes:</w:t>
      </w:r>
    </w:p>
    <w:p w14:paraId="77588D81" w14:textId="77777777" w:rsidR="00C36FB5" w:rsidRDefault="00C36FB5" w:rsidP="00C36FB5">
      <w:pPr>
        <w:pStyle w:val="a"/>
        <w:spacing w:line="480" w:lineRule="auto"/>
        <w:jc w:val="left"/>
        <w:rPr>
          <w:rFonts w:ascii="Arial" w:eastAsiaTheme="minorEastAsia" w:hAnsiTheme="minorHAnsi" w:cstheme="minorBidi"/>
          <w:b/>
          <w:szCs w:val="22"/>
        </w:rPr>
      </w:pPr>
    </w:p>
    <w:p w14:paraId="113B6309" w14:textId="5AA7EDBF" w:rsidR="003D401A" w:rsidRPr="00C36FB5" w:rsidRDefault="003D401A" w:rsidP="00C36FB5">
      <w:pPr>
        <w:pStyle w:val="a"/>
        <w:spacing w:line="480" w:lineRule="auto"/>
        <w:jc w:val="left"/>
        <w:rPr>
          <w:rFonts w:ascii="Arial" w:eastAsiaTheme="minorEastAsia" w:hAnsiTheme="minorHAnsi" w:cstheme="minorBidi"/>
          <w:b/>
          <w:szCs w:val="22"/>
        </w:rPr>
      </w:pPr>
      <w:r w:rsidRPr="00C36FB5">
        <w:rPr>
          <w:rFonts w:ascii="Arial" w:eastAsiaTheme="minorEastAsia" w:hAnsiTheme="minorHAnsi" w:cstheme="minorBidi"/>
          <w:b/>
          <w:szCs w:val="22"/>
        </w:rPr>
        <w:t xml:space="preserve">Table </w:t>
      </w:r>
      <w:r w:rsidR="003A5D4C" w:rsidRPr="00C36FB5">
        <w:rPr>
          <w:rFonts w:ascii="Arial" w:eastAsiaTheme="minorEastAsia" w:hAnsiTheme="minorHAnsi" w:cstheme="minorBidi"/>
          <w:b/>
          <w:szCs w:val="22"/>
        </w:rPr>
        <w:t>SI</w:t>
      </w:r>
      <w:r w:rsidRPr="00C36FB5">
        <w:rPr>
          <w:rFonts w:ascii="Arial" w:eastAsiaTheme="minorEastAsia" w:hAnsiTheme="minorHAnsi" w:cstheme="minorBidi"/>
          <w:b/>
          <w:szCs w:val="22"/>
        </w:rPr>
        <w:t>1</w:t>
      </w:r>
    </w:p>
    <w:p w14:paraId="6195F5BA" w14:textId="77777777" w:rsidR="00B10E8B" w:rsidRDefault="00B10E8B">
      <w:pPr>
        <w:widowControl/>
        <w:wordWrap/>
        <w:autoSpaceDE/>
        <w:autoSpaceDN/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휴먼명조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02AF147C" w14:textId="38119314" w:rsidR="00C964A2" w:rsidRPr="003A5D4C" w:rsidRDefault="00C964A2" w:rsidP="00C964A2">
      <w:pPr>
        <w:pStyle w:val="a"/>
        <w:spacing w:line="480" w:lineRule="auto"/>
        <w:jc w:val="left"/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</w:pPr>
      <w:r>
        <w:rPr>
          <w:rFonts w:ascii="Arial"/>
          <w:b/>
        </w:rPr>
        <w:lastRenderedPageBreak/>
        <w:t>Table</w:t>
      </w:r>
      <w:r w:rsidRPr="003A5D4C">
        <w:rPr>
          <w:rFonts w:ascii="Arial" w:eastAsiaTheme="minorEastAsia" w:hAnsiTheme="minorHAnsi" w:cstheme="minorBidi"/>
          <w:b/>
          <w:szCs w:val="22"/>
        </w:rPr>
        <w:t xml:space="preserve"> </w:t>
      </w:r>
      <w:r>
        <w:rPr>
          <w:rFonts w:ascii="Arial" w:eastAsiaTheme="minorEastAsia" w:hAnsiTheme="minorHAnsi" w:cstheme="minorBidi"/>
          <w:b/>
          <w:szCs w:val="22"/>
        </w:rPr>
        <w:t>SI1</w:t>
      </w:r>
      <w:r w:rsidRPr="003A5D4C">
        <w:rPr>
          <w:rFonts w:ascii="Arial" w:eastAsiaTheme="minorEastAsia" w:hAnsiTheme="minorHAnsi" w:cstheme="minorBidi"/>
          <w:b/>
          <w:sz w:val="16"/>
          <w:szCs w:val="22"/>
        </w:rPr>
        <w:t>.</w:t>
      </w:r>
      <w:r w:rsidRPr="003A5D4C">
        <w:rPr>
          <w:rFonts w:ascii="Times New Roman" w:eastAsia="휴먼명조" w:hAnsi="Times New Roman" w:cs="Times New Roman" w:hint="eastAsia"/>
          <w:sz w:val="16"/>
          <w:shd w:val="clear" w:color="auto" w:fill="FFFFFF"/>
        </w:rPr>
        <w:t xml:space="preserve"> </w:t>
      </w:r>
      <w:r w:rsidRPr="003A5D4C"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 xml:space="preserve">Information on </w:t>
      </w:r>
      <w:r w:rsidRPr="003A5D4C">
        <w:rPr>
          <w:rFonts w:ascii="Times New Roman" w:eastAsia="휴먼명조" w:hAnsi="Times New Roman" w:cs="Times New Roman" w:hint="eastAsia"/>
          <w:color w:val="auto"/>
          <w:szCs w:val="24"/>
          <w:shd w:val="clear" w:color="auto" w:fill="FFFFFF"/>
        </w:rPr>
        <w:t>slip data</w:t>
      </w:r>
      <w:r w:rsidRPr="003A5D4C"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 xml:space="preserve"> on the active fault surfaces at each site along the Yangsan Fault</w:t>
      </w:r>
      <w:r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 xml:space="preserve"> reported by previous studies</w:t>
      </w:r>
      <w:r w:rsidRPr="003A5D4C"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 xml:space="preserve">. </w:t>
      </w:r>
      <w:r w:rsidRPr="003A5D4C">
        <w:rPr>
          <w:rFonts w:ascii="Times New Roman" w:eastAsia="휴먼명조" w:hAnsi="Times New Roman" w:cs="Times New Roman" w:hint="eastAsia"/>
          <w:color w:val="auto"/>
          <w:szCs w:val="24"/>
          <w:shd w:val="clear" w:color="auto" w:fill="FFFFFF"/>
        </w:rPr>
        <w:t>Rake is described as the direction of fault motion</w:t>
      </w:r>
      <w:r w:rsidRPr="003A5D4C"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 xml:space="preserve"> </w:t>
      </w:r>
      <w:r w:rsidRPr="003A5D4C">
        <w:rPr>
          <w:rFonts w:ascii="Times New Roman" w:eastAsia="휴먼명조" w:hAnsi="Times New Roman" w:cs="Times New Roman" w:hint="eastAsia"/>
          <w:color w:val="auto"/>
          <w:szCs w:val="24"/>
          <w:shd w:val="clear" w:color="auto" w:fill="FFFFFF"/>
        </w:rPr>
        <w:t xml:space="preserve">with respect to the </w:t>
      </w:r>
      <w:r w:rsidRPr="003A5D4C">
        <w:rPr>
          <w:rFonts w:ascii="Times New Roman" w:eastAsia="휴먼명조" w:hAnsi="Times New Roman" w:cs="Times New Roman"/>
          <w:color w:val="auto"/>
          <w:szCs w:val="24"/>
          <w:shd w:val="clear" w:color="auto" w:fill="FFFFFF"/>
        </w:rPr>
        <w:t>strike, measured anticlockwise from the horizontal line. Values are between -180° and 180° (left-lateral strike-slip: near 0°; right-lateral strike-slip: near 180°; normal-slip: near -90°; reverse-slip: near 90°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1273"/>
        <w:gridCol w:w="709"/>
        <w:gridCol w:w="709"/>
        <w:gridCol w:w="709"/>
        <w:gridCol w:w="1134"/>
        <w:gridCol w:w="1984"/>
        <w:gridCol w:w="1985"/>
      </w:tblGrid>
      <w:tr w:rsidR="00C964A2" w14:paraId="6E31920D" w14:textId="77777777" w:rsidTr="00C01FBB">
        <w:trPr>
          <w:trHeight w:val="295"/>
        </w:trPr>
        <w:tc>
          <w:tcPr>
            <w:tcW w:w="423" w:type="dxa"/>
            <w:tcBorders>
              <w:top w:val="single" w:sz="4" w:space="0" w:color="auto"/>
              <w:bottom w:val="double" w:sz="4" w:space="0" w:color="auto"/>
            </w:tcBorders>
          </w:tcPr>
          <w:p w14:paraId="11B191EC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No.</w:t>
            </w:r>
          </w:p>
        </w:tc>
        <w:tc>
          <w:tcPr>
            <w:tcW w:w="1273" w:type="dxa"/>
            <w:tcBorders>
              <w:top w:val="single" w:sz="4" w:space="0" w:color="auto"/>
              <w:bottom w:val="double" w:sz="4" w:space="0" w:color="auto"/>
            </w:tcBorders>
          </w:tcPr>
          <w:p w14:paraId="6437B90A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ite 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48C2AF37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trike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6FC8B11C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D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ip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</w:tcPr>
          <w:p w14:paraId="013F811A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ak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7C4874B8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nematics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02B2B27B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L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ocation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 xml:space="preserve"> (Latitude, Longitude)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1C75CC76" w14:textId="77777777" w:rsidR="00C964A2" w:rsidRPr="00C964A2" w:rsidRDefault="00C964A2" w:rsidP="00C964A2">
            <w:pPr>
              <w:widowControl/>
              <w:wordWrap/>
              <w:autoSpaceDE/>
              <w:autoSpaceDN/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Refer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e</w:t>
            </w:r>
            <w:r w:rsidRPr="00C964A2">
              <w:rPr>
                <w:rFonts w:ascii="Times New Roman" w:eastAsia="New Gulim" w:hAnsi="Times New Roman" w:cs="Times New Roman" w:hint="eastAsia"/>
                <w:color w:val="000000"/>
                <w:kern w:val="0"/>
                <w:sz w:val="14"/>
                <w:szCs w:val="14"/>
              </w:rPr>
              <w:t>nce</w:t>
            </w:r>
          </w:p>
        </w:tc>
      </w:tr>
      <w:tr w:rsidR="00C964A2" w14:paraId="33ACFAF8" w14:textId="77777777" w:rsidTr="00C01FBB">
        <w:trPr>
          <w:trHeight w:val="295"/>
        </w:trPr>
        <w:tc>
          <w:tcPr>
            <w:tcW w:w="423" w:type="dxa"/>
            <w:tcBorders>
              <w:top w:val="double" w:sz="4" w:space="0" w:color="auto"/>
            </w:tcBorders>
          </w:tcPr>
          <w:p w14:paraId="7EBCDCA1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273" w:type="dxa"/>
            <w:tcBorders>
              <w:top w:val="double" w:sz="4" w:space="0" w:color="auto"/>
            </w:tcBorders>
          </w:tcPr>
          <w:p w14:paraId="2E68F983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usan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C38D52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30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7B562CB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3FDF90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6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3147D40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2B9D800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942544 129.359217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54469AC9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Jin</w:t>
            </w:r>
            <w:proofErr w:type="spellEnd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 xml:space="preserve">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1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6B0C5C4F" w14:textId="77777777" w:rsidTr="00C01FBB">
        <w:trPr>
          <w:trHeight w:val="295"/>
        </w:trPr>
        <w:tc>
          <w:tcPr>
            <w:tcW w:w="423" w:type="dxa"/>
          </w:tcPr>
          <w:p w14:paraId="0E24CFCB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273" w:type="dxa"/>
          </w:tcPr>
          <w:p w14:paraId="35444E1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usan</w:t>
            </w:r>
            <w:proofErr w:type="spellEnd"/>
          </w:p>
        </w:tc>
        <w:tc>
          <w:tcPr>
            <w:tcW w:w="709" w:type="dxa"/>
          </w:tcPr>
          <w:p w14:paraId="18750D7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8</w:t>
            </w:r>
          </w:p>
        </w:tc>
        <w:tc>
          <w:tcPr>
            <w:tcW w:w="709" w:type="dxa"/>
          </w:tcPr>
          <w:p w14:paraId="5D9370A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709" w:type="dxa"/>
          </w:tcPr>
          <w:p w14:paraId="7C55238F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42</w:t>
            </w:r>
          </w:p>
        </w:tc>
        <w:tc>
          <w:tcPr>
            <w:tcW w:w="1134" w:type="dxa"/>
          </w:tcPr>
          <w:p w14:paraId="694218F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27C38FEC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942544 129.359217</w:t>
            </w:r>
          </w:p>
        </w:tc>
        <w:tc>
          <w:tcPr>
            <w:tcW w:w="1985" w:type="dxa"/>
          </w:tcPr>
          <w:p w14:paraId="14751752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113C15C6" w14:textId="77777777" w:rsidTr="00C01FBB">
        <w:trPr>
          <w:trHeight w:val="295"/>
        </w:trPr>
        <w:tc>
          <w:tcPr>
            <w:tcW w:w="423" w:type="dxa"/>
          </w:tcPr>
          <w:p w14:paraId="543E336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273" w:type="dxa"/>
          </w:tcPr>
          <w:p w14:paraId="7146645C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yeonghae</w:t>
            </w:r>
            <w:proofErr w:type="spellEnd"/>
          </w:p>
        </w:tc>
        <w:tc>
          <w:tcPr>
            <w:tcW w:w="709" w:type="dxa"/>
          </w:tcPr>
          <w:p w14:paraId="3484FFE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0</w:t>
            </w:r>
          </w:p>
        </w:tc>
        <w:tc>
          <w:tcPr>
            <w:tcW w:w="709" w:type="dxa"/>
          </w:tcPr>
          <w:p w14:paraId="6D59284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709" w:type="dxa"/>
          </w:tcPr>
          <w:p w14:paraId="106B78A6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-170</w:t>
            </w:r>
          </w:p>
        </w:tc>
        <w:tc>
          <w:tcPr>
            <w:tcW w:w="1134" w:type="dxa"/>
          </w:tcPr>
          <w:p w14:paraId="0600432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N</w:t>
            </w:r>
          </w:p>
        </w:tc>
        <w:tc>
          <w:tcPr>
            <w:tcW w:w="1984" w:type="dxa"/>
          </w:tcPr>
          <w:p w14:paraId="531D40F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747111 129.444333</w:t>
            </w:r>
          </w:p>
        </w:tc>
        <w:tc>
          <w:tcPr>
            <w:tcW w:w="1985" w:type="dxa"/>
          </w:tcPr>
          <w:p w14:paraId="2452A2CB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4040026C" w14:textId="77777777" w:rsidTr="00C01FBB">
        <w:trPr>
          <w:trHeight w:val="295"/>
        </w:trPr>
        <w:tc>
          <w:tcPr>
            <w:tcW w:w="423" w:type="dxa"/>
          </w:tcPr>
          <w:p w14:paraId="491C001B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1273" w:type="dxa"/>
          </w:tcPr>
          <w:p w14:paraId="523CE7F8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Jabuteo</w:t>
            </w:r>
            <w:proofErr w:type="spellEnd"/>
          </w:p>
        </w:tc>
        <w:tc>
          <w:tcPr>
            <w:tcW w:w="709" w:type="dxa"/>
          </w:tcPr>
          <w:p w14:paraId="059BFEF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8</w:t>
            </w:r>
          </w:p>
        </w:tc>
        <w:tc>
          <w:tcPr>
            <w:tcW w:w="709" w:type="dxa"/>
          </w:tcPr>
          <w:p w14:paraId="4C913CD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7AD71E2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-160</w:t>
            </w:r>
          </w:p>
        </w:tc>
        <w:tc>
          <w:tcPr>
            <w:tcW w:w="1134" w:type="dxa"/>
          </w:tcPr>
          <w:p w14:paraId="29ABA9A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N</w:t>
            </w:r>
          </w:p>
        </w:tc>
        <w:tc>
          <w:tcPr>
            <w:tcW w:w="1984" w:type="dxa"/>
          </w:tcPr>
          <w:p w14:paraId="399891E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445583 129.401944</w:t>
            </w:r>
          </w:p>
        </w:tc>
        <w:tc>
          <w:tcPr>
            <w:tcW w:w="1985" w:type="dxa"/>
          </w:tcPr>
          <w:p w14:paraId="2D2359FD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ang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3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1FB67D2" w14:textId="77777777" w:rsidTr="00C01FBB">
        <w:trPr>
          <w:trHeight w:val="295"/>
        </w:trPr>
        <w:tc>
          <w:tcPr>
            <w:tcW w:w="423" w:type="dxa"/>
          </w:tcPr>
          <w:p w14:paraId="72A9B5F5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273" w:type="dxa"/>
          </w:tcPr>
          <w:p w14:paraId="73B67834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Jabuteo</w:t>
            </w:r>
            <w:proofErr w:type="spellEnd"/>
          </w:p>
        </w:tc>
        <w:tc>
          <w:tcPr>
            <w:tcW w:w="709" w:type="dxa"/>
          </w:tcPr>
          <w:p w14:paraId="3A2E5B0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8</w:t>
            </w:r>
          </w:p>
        </w:tc>
        <w:tc>
          <w:tcPr>
            <w:tcW w:w="709" w:type="dxa"/>
          </w:tcPr>
          <w:p w14:paraId="1F65EF6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709" w:type="dxa"/>
          </w:tcPr>
          <w:p w14:paraId="249F4666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-160</w:t>
            </w:r>
          </w:p>
        </w:tc>
        <w:tc>
          <w:tcPr>
            <w:tcW w:w="1134" w:type="dxa"/>
          </w:tcPr>
          <w:p w14:paraId="0D5C7F1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N</w:t>
            </w:r>
          </w:p>
        </w:tc>
        <w:tc>
          <w:tcPr>
            <w:tcW w:w="1984" w:type="dxa"/>
          </w:tcPr>
          <w:p w14:paraId="308351A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38DFEFB3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70289EF5" w14:textId="77777777" w:rsidTr="00C01FBB">
        <w:trPr>
          <w:trHeight w:val="295"/>
        </w:trPr>
        <w:tc>
          <w:tcPr>
            <w:tcW w:w="423" w:type="dxa"/>
          </w:tcPr>
          <w:p w14:paraId="24CA82D6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273" w:type="dxa"/>
          </w:tcPr>
          <w:p w14:paraId="080A1148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0545B0D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0</w:t>
            </w:r>
          </w:p>
        </w:tc>
        <w:tc>
          <w:tcPr>
            <w:tcW w:w="709" w:type="dxa"/>
          </w:tcPr>
          <w:p w14:paraId="5D9E6FC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709" w:type="dxa"/>
          </w:tcPr>
          <w:p w14:paraId="223374FF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1134" w:type="dxa"/>
          </w:tcPr>
          <w:p w14:paraId="2B1C2198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71419E9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7D6D963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4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1B2ED158" w14:textId="77777777" w:rsidTr="00C01FBB">
        <w:trPr>
          <w:trHeight w:val="295"/>
        </w:trPr>
        <w:tc>
          <w:tcPr>
            <w:tcW w:w="423" w:type="dxa"/>
          </w:tcPr>
          <w:p w14:paraId="61671B42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1273" w:type="dxa"/>
          </w:tcPr>
          <w:p w14:paraId="4B8D8F5D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10C1BB3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5</w:t>
            </w:r>
          </w:p>
        </w:tc>
        <w:tc>
          <w:tcPr>
            <w:tcW w:w="709" w:type="dxa"/>
          </w:tcPr>
          <w:p w14:paraId="73377A4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709" w:type="dxa"/>
          </w:tcPr>
          <w:p w14:paraId="3259EA9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1134" w:type="dxa"/>
          </w:tcPr>
          <w:p w14:paraId="3E88F706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2779710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78F2F1AF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and Chang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5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5F048B0E" w14:textId="77777777" w:rsidTr="00C01FBB">
        <w:trPr>
          <w:trHeight w:val="295"/>
        </w:trPr>
        <w:tc>
          <w:tcPr>
            <w:tcW w:w="423" w:type="dxa"/>
          </w:tcPr>
          <w:p w14:paraId="6E21DFB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273" w:type="dxa"/>
          </w:tcPr>
          <w:p w14:paraId="2490DCB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646FC23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0</w:t>
            </w:r>
          </w:p>
        </w:tc>
        <w:tc>
          <w:tcPr>
            <w:tcW w:w="709" w:type="dxa"/>
          </w:tcPr>
          <w:p w14:paraId="2E7B06E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709" w:type="dxa"/>
          </w:tcPr>
          <w:p w14:paraId="40C5CCD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1134" w:type="dxa"/>
          </w:tcPr>
          <w:p w14:paraId="7F4F97DC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2B81D1A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2E53C6F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and Chang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5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4E20443F" w14:textId="77777777" w:rsidTr="00C01FBB">
        <w:trPr>
          <w:trHeight w:val="295"/>
        </w:trPr>
        <w:tc>
          <w:tcPr>
            <w:tcW w:w="423" w:type="dxa"/>
          </w:tcPr>
          <w:p w14:paraId="4C57810F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273" w:type="dxa"/>
          </w:tcPr>
          <w:p w14:paraId="53FF08A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79FB86D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3</w:t>
            </w:r>
          </w:p>
        </w:tc>
        <w:tc>
          <w:tcPr>
            <w:tcW w:w="709" w:type="dxa"/>
          </w:tcPr>
          <w:p w14:paraId="4171E63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709" w:type="dxa"/>
          </w:tcPr>
          <w:p w14:paraId="49989CDF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11</w:t>
            </w:r>
          </w:p>
        </w:tc>
        <w:tc>
          <w:tcPr>
            <w:tcW w:w="1134" w:type="dxa"/>
          </w:tcPr>
          <w:p w14:paraId="7EC7044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33FB2B5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45BBBBCB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52750147" w14:textId="77777777" w:rsidTr="00C01FBB">
        <w:trPr>
          <w:trHeight w:val="295"/>
        </w:trPr>
        <w:tc>
          <w:tcPr>
            <w:tcW w:w="423" w:type="dxa"/>
          </w:tcPr>
          <w:p w14:paraId="46E6F52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1273" w:type="dxa"/>
          </w:tcPr>
          <w:p w14:paraId="255707CC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16D2ECE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  <w:t>026</w:t>
            </w:r>
          </w:p>
        </w:tc>
        <w:tc>
          <w:tcPr>
            <w:tcW w:w="709" w:type="dxa"/>
          </w:tcPr>
          <w:p w14:paraId="34D76B48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  <w:t>46</w:t>
            </w:r>
          </w:p>
        </w:tc>
        <w:tc>
          <w:tcPr>
            <w:tcW w:w="709" w:type="dxa"/>
          </w:tcPr>
          <w:p w14:paraId="473B6B51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kern w:val="0"/>
                <w:sz w:val="14"/>
                <w:szCs w:val="14"/>
              </w:rPr>
              <w:t>125</w:t>
            </w:r>
          </w:p>
        </w:tc>
        <w:tc>
          <w:tcPr>
            <w:tcW w:w="1134" w:type="dxa"/>
          </w:tcPr>
          <w:p w14:paraId="4D90EB2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4B9AF4A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12A80282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62CD90A7" w14:textId="77777777" w:rsidTr="00C01FBB">
        <w:trPr>
          <w:trHeight w:val="295"/>
        </w:trPr>
        <w:tc>
          <w:tcPr>
            <w:tcW w:w="423" w:type="dxa"/>
          </w:tcPr>
          <w:p w14:paraId="6DBEE8A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1273" w:type="dxa"/>
          </w:tcPr>
          <w:p w14:paraId="4FEFD257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Yugye</w:t>
            </w:r>
            <w:proofErr w:type="spellEnd"/>
          </w:p>
        </w:tc>
        <w:tc>
          <w:tcPr>
            <w:tcW w:w="709" w:type="dxa"/>
          </w:tcPr>
          <w:p w14:paraId="3E6529B3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709" w:type="dxa"/>
          </w:tcPr>
          <w:p w14:paraId="49FD868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709" w:type="dxa"/>
          </w:tcPr>
          <w:p w14:paraId="1E1FB6D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1134" w:type="dxa"/>
          </w:tcPr>
          <w:p w14:paraId="41B684B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120D365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201361 129.304667</w:t>
            </w:r>
          </w:p>
        </w:tc>
        <w:tc>
          <w:tcPr>
            <w:tcW w:w="1985" w:type="dxa"/>
          </w:tcPr>
          <w:p w14:paraId="1FE9AE39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7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E96CF91" w14:textId="77777777" w:rsidTr="00C01FBB">
        <w:trPr>
          <w:trHeight w:val="295"/>
        </w:trPr>
        <w:tc>
          <w:tcPr>
            <w:tcW w:w="423" w:type="dxa"/>
          </w:tcPr>
          <w:p w14:paraId="03334F9B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273" w:type="dxa"/>
          </w:tcPr>
          <w:p w14:paraId="6281A73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Bangok</w:t>
            </w:r>
            <w:proofErr w:type="spellEnd"/>
          </w:p>
        </w:tc>
        <w:tc>
          <w:tcPr>
            <w:tcW w:w="709" w:type="dxa"/>
          </w:tcPr>
          <w:p w14:paraId="22F94593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25</w:t>
            </w:r>
          </w:p>
        </w:tc>
        <w:tc>
          <w:tcPr>
            <w:tcW w:w="709" w:type="dxa"/>
          </w:tcPr>
          <w:p w14:paraId="4FEED94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709" w:type="dxa"/>
          </w:tcPr>
          <w:p w14:paraId="1912D14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1134" w:type="dxa"/>
          </w:tcPr>
          <w:p w14:paraId="01F2C7F8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59EE134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170250 129.282889</w:t>
            </w:r>
          </w:p>
        </w:tc>
        <w:tc>
          <w:tcPr>
            <w:tcW w:w="1985" w:type="dxa"/>
          </w:tcPr>
          <w:p w14:paraId="1D66DF72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23A3A16" w14:textId="77777777" w:rsidTr="00C01FBB">
        <w:trPr>
          <w:trHeight w:val="295"/>
        </w:trPr>
        <w:tc>
          <w:tcPr>
            <w:tcW w:w="423" w:type="dxa"/>
          </w:tcPr>
          <w:p w14:paraId="4AA5952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1273" w:type="dxa"/>
          </w:tcPr>
          <w:p w14:paraId="4D583B88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Bangok</w:t>
            </w:r>
            <w:proofErr w:type="spellEnd"/>
          </w:p>
        </w:tc>
        <w:tc>
          <w:tcPr>
            <w:tcW w:w="709" w:type="dxa"/>
          </w:tcPr>
          <w:p w14:paraId="4CF0B0F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22</w:t>
            </w:r>
          </w:p>
        </w:tc>
        <w:tc>
          <w:tcPr>
            <w:tcW w:w="709" w:type="dxa"/>
          </w:tcPr>
          <w:p w14:paraId="48C2B8E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709" w:type="dxa"/>
          </w:tcPr>
          <w:p w14:paraId="713CF57F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4</w:t>
            </w:r>
          </w:p>
        </w:tc>
        <w:tc>
          <w:tcPr>
            <w:tcW w:w="1134" w:type="dxa"/>
          </w:tcPr>
          <w:p w14:paraId="4AA2F91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693A5C7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170250 129.282889</w:t>
            </w:r>
          </w:p>
        </w:tc>
        <w:tc>
          <w:tcPr>
            <w:tcW w:w="1985" w:type="dxa"/>
          </w:tcPr>
          <w:p w14:paraId="7EFB1AA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3B4B2A6D" w14:textId="77777777" w:rsidTr="00C01FBB">
        <w:trPr>
          <w:trHeight w:val="295"/>
        </w:trPr>
        <w:tc>
          <w:tcPr>
            <w:tcW w:w="423" w:type="dxa"/>
          </w:tcPr>
          <w:p w14:paraId="0ED3012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1273" w:type="dxa"/>
          </w:tcPr>
          <w:p w14:paraId="4FDF567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Byeokgye</w:t>
            </w:r>
            <w:proofErr w:type="spellEnd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2"/>
                <w:szCs w:val="14"/>
              </w:rPr>
              <w:t>(outcrop)</w:t>
            </w:r>
          </w:p>
        </w:tc>
        <w:tc>
          <w:tcPr>
            <w:tcW w:w="709" w:type="dxa"/>
          </w:tcPr>
          <w:p w14:paraId="4604C6E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</w:tc>
        <w:tc>
          <w:tcPr>
            <w:tcW w:w="709" w:type="dxa"/>
          </w:tcPr>
          <w:p w14:paraId="40507F0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6B266FA8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1134" w:type="dxa"/>
          </w:tcPr>
          <w:p w14:paraId="3C9675B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</w:t>
            </w:r>
          </w:p>
        </w:tc>
        <w:tc>
          <w:tcPr>
            <w:tcW w:w="1984" w:type="dxa"/>
          </w:tcPr>
          <w:p w14:paraId="732FE1A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059889 129.270139</w:t>
            </w:r>
          </w:p>
        </w:tc>
        <w:tc>
          <w:tcPr>
            <w:tcW w:w="1985" w:type="dxa"/>
          </w:tcPr>
          <w:p w14:paraId="0EF07F2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41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201AB507" w14:textId="77777777" w:rsidTr="00C01FBB">
        <w:trPr>
          <w:trHeight w:val="295"/>
        </w:trPr>
        <w:tc>
          <w:tcPr>
            <w:tcW w:w="423" w:type="dxa"/>
          </w:tcPr>
          <w:p w14:paraId="4DA76BF7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1273" w:type="dxa"/>
          </w:tcPr>
          <w:p w14:paraId="2AE5D0CD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Byeokgye</w:t>
            </w:r>
            <w:proofErr w:type="spellEnd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2"/>
                <w:szCs w:val="14"/>
              </w:rPr>
              <w:t>(outcrop)</w:t>
            </w:r>
          </w:p>
        </w:tc>
        <w:tc>
          <w:tcPr>
            <w:tcW w:w="709" w:type="dxa"/>
          </w:tcPr>
          <w:p w14:paraId="4D881BC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709" w:type="dxa"/>
          </w:tcPr>
          <w:p w14:paraId="799F13FC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66CE9132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</w:p>
        </w:tc>
        <w:tc>
          <w:tcPr>
            <w:tcW w:w="1134" w:type="dxa"/>
          </w:tcPr>
          <w:p w14:paraId="1DA525A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63A310A6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059889 129.270139</w:t>
            </w:r>
          </w:p>
        </w:tc>
        <w:tc>
          <w:tcPr>
            <w:tcW w:w="1985" w:type="dxa"/>
          </w:tcPr>
          <w:p w14:paraId="01C28FFE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3391315E" w14:textId="77777777" w:rsidTr="00C01FBB">
        <w:trPr>
          <w:trHeight w:val="295"/>
        </w:trPr>
        <w:tc>
          <w:tcPr>
            <w:tcW w:w="423" w:type="dxa"/>
          </w:tcPr>
          <w:p w14:paraId="3B9F9866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1273" w:type="dxa"/>
          </w:tcPr>
          <w:p w14:paraId="74A65D23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Byeokgye</w:t>
            </w:r>
            <w:proofErr w:type="spellEnd"/>
          </w:p>
        </w:tc>
        <w:tc>
          <w:tcPr>
            <w:tcW w:w="709" w:type="dxa"/>
          </w:tcPr>
          <w:p w14:paraId="2D5010FC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4</w:t>
            </w:r>
          </w:p>
        </w:tc>
        <w:tc>
          <w:tcPr>
            <w:tcW w:w="709" w:type="dxa"/>
          </w:tcPr>
          <w:p w14:paraId="73A8646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709" w:type="dxa"/>
          </w:tcPr>
          <w:p w14:paraId="1E205028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1134" w:type="dxa"/>
          </w:tcPr>
          <w:p w14:paraId="58AFE3E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6EC5DDF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069080 129.255520</w:t>
            </w:r>
          </w:p>
        </w:tc>
        <w:tc>
          <w:tcPr>
            <w:tcW w:w="1985" w:type="dxa"/>
          </w:tcPr>
          <w:p w14:paraId="37E0510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ong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8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6CC8E573" w14:textId="77777777" w:rsidTr="00C01FBB">
        <w:trPr>
          <w:trHeight w:val="295"/>
        </w:trPr>
        <w:tc>
          <w:tcPr>
            <w:tcW w:w="423" w:type="dxa"/>
          </w:tcPr>
          <w:p w14:paraId="641FA2FC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1273" w:type="dxa"/>
          </w:tcPr>
          <w:p w14:paraId="2CBC947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Dangu</w:t>
            </w:r>
            <w:proofErr w:type="spellEnd"/>
          </w:p>
        </w:tc>
        <w:tc>
          <w:tcPr>
            <w:tcW w:w="709" w:type="dxa"/>
          </w:tcPr>
          <w:p w14:paraId="5998307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709" w:type="dxa"/>
          </w:tcPr>
          <w:p w14:paraId="3E87DE2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</w:tc>
        <w:tc>
          <w:tcPr>
            <w:tcW w:w="709" w:type="dxa"/>
          </w:tcPr>
          <w:p w14:paraId="7D63773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1134" w:type="dxa"/>
          </w:tcPr>
          <w:p w14:paraId="6BE106B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32CA976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6.059639 129.253889</w:t>
            </w:r>
          </w:p>
        </w:tc>
        <w:tc>
          <w:tcPr>
            <w:tcW w:w="1985" w:type="dxa"/>
          </w:tcPr>
          <w:p w14:paraId="21203CC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Lee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9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4C1DF3FA" w14:textId="77777777" w:rsidTr="00C01FBB">
        <w:trPr>
          <w:trHeight w:val="295"/>
        </w:trPr>
        <w:tc>
          <w:tcPr>
            <w:tcW w:w="423" w:type="dxa"/>
          </w:tcPr>
          <w:p w14:paraId="72176556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1273" w:type="dxa"/>
          </w:tcPr>
          <w:p w14:paraId="06977820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Inbo1</w:t>
            </w:r>
          </w:p>
        </w:tc>
        <w:tc>
          <w:tcPr>
            <w:tcW w:w="709" w:type="dxa"/>
          </w:tcPr>
          <w:p w14:paraId="7BE81C0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709" w:type="dxa"/>
          </w:tcPr>
          <w:p w14:paraId="1288C996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709" w:type="dxa"/>
          </w:tcPr>
          <w:p w14:paraId="24AA2F1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1134" w:type="dxa"/>
          </w:tcPr>
          <w:p w14:paraId="2FDCAC7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3FD22747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642630 129.164370</w:t>
            </w:r>
          </w:p>
        </w:tc>
        <w:tc>
          <w:tcPr>
            <w:tcW w:w="1985" w:type="dxa"/>
          </w:tcPr>
          <w:p w14:paraId="7C39AFE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eon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10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6C5CDAAC" w14:textId="77777777" w:rsidTr="00C01FBB">
        <w:trPr>
          <w:trHeight w:val="295"/>
        </w:trPr>
        <w:tc>
          <w:tcPr>
            <w:tcW w:w="423" w:type="dxa"/>
          </w:tcPr>
          <w:p w14:paraId="3425AD8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273" w:type="dxa"/>
          </w:tcPr>
          <w:p w14:paraId="247F5A4E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angcheon1</w:t>
            </w:r>
          </w:p>
        </w:tc>
        <w:tc>
          <w:tcPr>
            <w:tcW w:w="709" w:type="dxa"/>
          </w:tcPr>
          <w:p w14:paraId="44B82DA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0</w:t>
            </w:r>
          </w:p>
        </w:tc>
        <w:tc>
          <w:tcPr>
            <w:tcW w:w="709" w:type="dxa"/>
          </w:tcPr>
          <w:p w14:paraId="68BBB51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709" w:type="dxa"/>
          </w:tcPr>
          <w:p w14:paraId="041FC66C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1134" w:type="dxa"/>
          </w:tcPr>
          <w:p w14:paraId="520BC92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293054D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35164 129.108322</w:t>
            </w:r>
          </w:p>
        </w:tc>
        <w:tc>
          <w:tcPr>
            <w:tcW w:w="1985" w:type="dxa"/>
          </w:tcPr>
          <w:p w14:paraId="3E3402D1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2FE9CC68" w14:textId="77777777" w:rsidTr="00C01FBB">
        <w:trPr>
          <w:trHeight w:val="295"/>
        </w:trPr>
        <w:tc>
          <w:tcPr>
            <w:tcW w:w="423" w:type="dxa"/>
          </w:tcPr>
          <w:p w14:paraId="413DF50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1273" w:type="dxa"/>
          </w:tcPr>
          <w:p w14:paraId="00ED701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angcheon2</w:t>
            </w:r>
          </w:p>
        </w:tc>
        <w:tc>
          <w:tcPr>
            <w:tcW w:w="709" w:type="dxa"/>
          </w:tcPr>
          <w:p w14:paraId="2FF23A2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5</w:t>
            </w:r>
          </w:p>
        </w:tc>
        <w:tc>
          <w:tcPr>
            <w:tcW w:w="709" w:type="dxa"/>
          </w:tcPr>
          <w:p w14:paraId="7AAE10E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709" w:type="dxa"/>
          </w:tcPr>
          <w:p w14:paraId="02CA9937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1134" w:type="dxa"/>
          </w:tcPr>
          <w:p w14:paraId="31648C7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796CFDD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34361 129.111961</w:t>
            </w:r>
          </w:p>
        </w:tc>
        <w:tc>
          <w:tcPr>
            <w:tcW w:w="1985" w:type="dxa"/>
          </w:tcPr>
          <w:p w14:paraId="6552ADFE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58D846AD" w14:textId="77777777" w:rsidTr="00C01FBB">
        <w:trPr>
          <w:trHeight w:val="295"/>
        </w:trPr>
        <w:tc>
          <w:tcPr>
            <w:tcW w:w="423" w:type="dxa"/>
          </w:tcPr>
          <w:p w14:paraId="3753712C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1273" w:type="dxa"/>
          </w:tcPr>
          <w:p w14:paraId="17297217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angcheon2</w:t>
            </w:r>
          </w:p>
        </w:tc>
        <w:tc>
          <w:tcPr>
            <w:tcW w:w="709" w:type="dxa"/>
          </w:tcPr>
          <w:p w14:paraId="2C0A8C5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0</w:t>
            </w:r>
          </w:p>
        </w:tc>
        <w:tc>
          <w:tcPr>
            <w:tcW w:w="709" w:type="dxa"/>
          </w:tcPr>
          <w:p w14:paraId="2BB59621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709" w:type="dxa"/>
          </w:tcPr>
          <w:p w14:paraId="704D4B4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1134" w:type="dxa"/>
          </w:tcPr>
          <w:p w14:paraId="604CB93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7A6AE45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34361 129.111961</w:t>
            </w:r>
          </w:p>
        </w:tc>
        <w:tc>
          <w:tcPr>
            <w:tcW w:w="1985" w:type="dxa"/>
          </w:tcPr>
          <w:p w14:paraId="71C62076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7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12557133" w14:textId="77777777" w:rsidTr="00C01FBB">
        <w:trPr>
          <w:trHeight w:val="295"/>
        </w:trPr>
        <w:tc>
          <w:tcPr>
            <w:tcW w:w="423" w:type="dxa"/>
          </w:tcPr>
          <w:p w14:paraId="7C1C45C4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1273" w:type="dxa"/>
          </w:tcPr>
          <w:p w14:paraId="63AD781F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Sangcheon2</w:t>
            </w:r>
          </w:p>
        </w:tc>
        <w:tc>
          <w:tcPr>
            <w:tcW w:w="709" w:type="dxa"/>
          </w:tcPr>
          <w:p w14:paraId="10E62A4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5</w:t>
            </w:r>
          </w:p>
        </w:tc>
        <w:tc>
          <w:tcPr>
            <w:tcW w:w="709" w:type="dxa"/>
          </w:tcPr>
          <w:p w14:paraId="68F0F10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7E5AC64B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</w:tc>
        <w:tc>
          <w:tcPr>
            <w:tcW w:w="1134" w:type="dxa"/>
          </w:tcPr>
          <w:p w14:paraId="7B763303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008FFF6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34361 129.111961</w:t>
            </w:r>
          </w:p>
        </w:tc>
        <w:tc>
          <w:tcPr>
            <w:tcW w:w="1985" w:type="dxa"/>
          </w:tcPr>
          <w:p w14:paraId="2F455833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Kyung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4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59AAFDD0" w14:textId="77777777" w:rsidTr="00C01FBB">
        <w:trPr>
          <w:trHeight w:val="295"/>
        </w:trPr>
        <w:tc>
          <w:tcPr>
            <w:tcW w:w="423" w:type="dxa"/>
          </w:tcPr>
          <w:p w14:paraId="72E47A3E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1273" w:type="dxa"/>
          </w:tcPr>
          <w:p w14:paraId="4232945F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1</w:t>
            </w:r>
          </w:p>
        </w:tc>
        <w:tc>
          <w:tcPr>
            <w:tcW w:w="709" w:type="dxa"/>
          </w:tcPr>
          <w:p w14:paraId="2972DBB3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4</w:t>
            </w:r>
          </w:p>
        </w:tc>
        <w:tc>
          <w:tcPr>
            <w:tcW w:w="709" w:type="dxa"/>
          </w:tcPr>
          <w:p w14:paraId="36633E0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709" w:type="dxa"/>
          </w:tcPr>
          <w:p w14:paraId="184FE19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3</w:t>
            </w:r>
          </w:p>
        </w:tc>
        <w:tc>
          <w:tcPr>
            <w:tcW w:w="1134" w:type="dxa"/>
          </w:tcPr>
          <w:p w14:paraId="4B8D730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LL+R</w:t>
            </w:r>
          </w:p>
        </w:tc>
        <w:tc>
          <w:tcPr>
            <w:tcW w:w="1984" w:type="dxa"/>
          </w:tcPr>
          <w:p w14:paraId="0C81ECD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0556 129.101778</w:t>
            </w:r>
          </w:p>
        </w:tc>
        <w:tc>
          <w:tcPr>
            <w:tcW w:w="1985" w:type="dxa"/>
          </w:tcPr>
          <w:p w14:paraId="6F66E6A3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8F857D8" w14:textId="77777777" w:rsidTr="00C01FBB">
        <w:trPr>
          <w:trHeight w:val="295"/>
        </w:trPr>
        <w:tc>
          <w:tcPr>
            <w:tcW w:w="423" w:type="dxa"/>
          </w:tcPr>
          <w:p w14:paraId="0FD8057C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1273" w:type="dxa"/>
          </w:tcPr>
          <w:p w14:paraId="6D570F41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1</w:t>
            </w:r>
          </w:p>
        </w:tc>
        <w:tc>
          <w:tcPr>
            <w:tcW w:w="709" w:type="dxa"/>
          </w:tcPr>
          <w:p w14:paraId="3FF12D1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5</w:t>
            </w:r>
          </w:p>
        </w:tc>
        <w:tc>
          <w:tcPr>
            <w:tcW w:w="709" w:type="dxa"/>
          </w:tcPr>
          <w:p w14:paraId="225ADA2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709" w:type="dxa"/>
          </w:tcPr>
          <w:p w14:paraId="126F5F5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7</w:t>
            </w:r>
          </w:p>
        </w:tc>
        <w:tc>
          <w:tcPr>
            <w:tcW w:w="1134" w:type="dxa"/>
          </w:tcPr>
          <w:p w14:paraId="55A8376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3163801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0556 129.101778</w:t>
            </w:r>
          </w:p>
        </w:tc>
        <w:tc>
          <w:tcPr>
            <w:tcW w:w="1985" w:type="dxa"/>
          </w:tcPr>
          <w:p w14:paraId="5135688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5E7A3173" w14:textId="77777777" w:rsidTr="00C01FBB">
        <w:trPr>
          <w:trHeight w:val="295"/>
        </w:trPr>
        <w:tc>
          <w:tcPr>
            <w:tcW w:w="423" w:type="dxa"/>
          </w:tcPr>
          <w:p w14:paraId="3A4EA78D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1273" w:type="dxa"/>
          </w:tcPr>
          <w:p w14:paraId="767E9AE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1</w:t>
            </w:r>
          </w:p>
        </w:tc>
        <w:tc>
          <w:tcPr>
            <w:tcW w:w="709" w:type="dxa"/>
          </w:tcPr>
          <w:p w14:paraId="720938C0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6</w:t>
            </w:r>
          </w:p>
        </w:tc>
        <w:tc>
          <w:tcPr>
            <w:tcW w:w="709" w:type="dxa"/>
          </w:tcPr>
          <w:p w14:paraId="66D31DC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709" w:type="dxa"/>
          </w:tcPr>
          <w:p w14:paraId="4C2B2BA5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9</w:t>
            </w:r>
          </w:p>
        </w:tc>
        <w:tc>
          <w:tcPr>
            <w:tcW w:w="1134" w:type="dxa"/>
          </w:tcPr>
          <w:p w14:paraId="2F36418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4F7D3AD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0556 129.101778</w:t>
            </w:r>
          </w:p>
        </w:tc>
        <w:tc>
          <w:tcPr>
            <w:tcW w:w="1985" w:type="dxa"/>
          </w:tcPr>
          <w:p w14:paraId="1247905E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3A224106" w14:textId="77777777" w:rsidTr="00C01FBB">
        <w:trPr>
          <w:trHeight w:val="295"/>
        </w:trPr>
        <w:tc>
          <w:tcPr>
            <w:tcW w:w="423" w:type="dxa"/>
          </w:tcPr>
          <w:p w14:paraId="10C7F7AD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1273" w:type="dxa"/>
          </w:tcPr>
          <w:p w14:paraId="627554B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1</w:t>
            </w:r>
          </w:p>
        </w:tc>
        <w:tc>
          <w:tcPr>
            <w:tcW w:w="709" w:type="dxa"/>
          </w:tcPr>
          <w:p w14:paraId="4A405C3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4</w:t>
            </w:r>
          </w:p>
        </w:tc>
        <w:tc>
          <w:tcPr>
            <w:tcW w:w="709" w:type="dxa"/>
          </w:tcPr>
          <w:p w14:paraId="221E21A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709" w:type="dxa"/>
          </w:tcPr>
          <w:p w14:paraId="78FE4A6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</w:tc>
        <w:tc>
          <w:tcPr>
            <w:tcW w:w="1134" w:type="dxa"/>
          </w:tcPr>
          <w:p w14:paraId="4E7839F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75557526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0556 129.101778</w:t>
            </w:r>
          </w:p>
        </w:tc>
        <w:tc>
          <w:tcPr>
            <w:tcW w:w="1985" w:type="dxa"/>
          </w:tcPr>
          <w:p w14:paraId="6A7C35A1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37352A96" w14:textId="77777777" w:rsidTr="00C01FBB">
        <w:trPr>
          <w:trHeight w:val="295"/>
        </w:trPr>
        <w:tc>
          <w:tcPr>
            <w:tcW w:w="423" w:type="dxa"/>
          </w:tcPr>
          <w:p w14:paraId="4F254D5C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1273" w:type="dxa"/>
          </w:tcPr>
          <w:p w14:paraId="65159584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2</w:t>
            </w:r>
          </w:p>
        </w:tc>
        <w:tc>
          <w:tcPr>
            <w:tcW w:w="709" w:type="dxa"/>
          </w:tcPr>
          <w:p w14:paraId="0815D3A8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30</w:t>
            </w:r>
          </w:p>
        </w:tc>
        <w:tc>
          <w:tcPr>
            <w:tcW w:w="709" w:type="dxa"/>
          </w:tcPr>
          <w:p w14:paraId="48657A5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709" w:type="dxa"/>
          </w:tcPr>
          <w:p w14:paraId="78126EA8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</w:p>
        </w:tc>
        <w:tc>
          <w:tcPr>
            <w:tcW w:w="1134" w:type="dxa"/>
          </w:tcPr>
          <w:p w14:paraId="762C1F2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15B54D88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1306 129.106639</w:t>
            </w:r>
          </w:p>
        </w:tc>
        <w:tc>
          <w:tcPr>
            <w:tcW w:w="1985" w:type="dxa"/>
          </w:tcPr>
          <w:p w14:paraId="676C0CD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083A474" w14:textId="77777777" w:rsidTr="00C01FBB">
        <w:trPr>
          <w:trHeight w:val="295"/>
        </w:trPr>
        <w:tc>
          <w:tcPr>
            <w:tcW w:w="423" w:type="dxa"/>
          </w:tcPr>
          <w:p w14:paraId="0DAF82DA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1273" w:type="dxa"/>
          </w:tcPr>
          <w:p w14:paraId="213BAE2D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Gacheon3</w:t>
            </w:r>
          </w:p>
        </w:tc>
        <w:tc>
          <w:tcPr>
            <w:tcW w:w="709" w:type="dxa"/>
          </w:tcPr>
          <w:p w14:paraId="0995CB0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04</w:t>
            </w:r>
          </w:p>
        </w:tc>
        <w:tc>
          <w:tcPr>
            <w:tcW w:w="709" w:type="dxa"/>
          </w:tcPr>
          <w:p w14:paraId="529B1E8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709" w:type="dxa"/>
          </w:tcPr>
          <w:p w14:paraId="23EF8128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1134" w:type="dxa"/>
          </w:tcPr>
          <w:p w14:paraId="363A9A06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LL+R</w:t>
            </w:r>
          </w:p>
        </w:tc>
        <w:tc>
          <w:tcPr>
            <w:tcW w:w="1984" w:type="dxa"/>
          </w:tcPr>
          <w:p w14:paraId="01339E64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21306 129.106639</w:t>
            </w:r>
          </w:p>
        </w:tc>
        <w:tc>
          <w:tcPr>
            <w:tcW w:w="1985" w:type="dxa"/>
          </w:tcPr>
          <w:p w14:paraId="34501D5F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6A65F116" w14:textId="77777777" w:rsidTr="00C01FBB">
        <w:trPr>
          <w:trHeight w:val="295"/>
        </w:trPr>
        <w:tc>
          <w:tcPr>
            <w:tcW w:w="423" w:type="dxa"/>
          </w:tcPr>
          <w:p w14:paraId="55489413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1273" w:type="dxa"/>
          </w:tcPr>
          <w:p w14:paraId="5C657940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Joil</w:t>
            </w:r>
            <w:proofErr w:type="spellEnd"/>
          </w:p>
        </w:tc>
        <w:tc>
          <w:tcPr>
            <w:tcW w:w="709" w:type="dxa"/>
          </w:tcPr>
          <w:p w14:paraId="3BE97FDD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42</w:t>
            </w:r>
          </w:p>
        </w:tc>
        <w:tc>
          <w:tcPr>
            <w:tcW w:w="709" w:type="dxa"/>
          </w:tcPr>
          <w:p w14:paraId="07DB258B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709" w:type="dxa"/>
          </w:tcPr>
          <w:p w14:paraId="7D3BFA51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</w:p>
        </w:tc>
        <w:tc>
          <w:tcPr>
            <w:tcW w:w="1134" w:type="dxa"/>
          </w:tcPr>
          <w:p w14:paraId="00FEF7C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50754F6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505917 129.099833</w:t>
            </w:r>
          </w:p>
        </w:tc>
        <w:tc>
          <w:tcPr>
            <w:tcW w:w="1985" w:type="dxa"/>
          </w:tcPr>
          <w:p w14:paraId="3F74441D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Park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6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00F64C72" w14:textId="77777777" w:rsidTr="00C01FBB">
        <w:trPr>
          <w:trHeight w:val="295"/>
        </w:trPr>
        <w:tc>
          <w:tcPr>
            <w:tcW w:w="423" w:type="dxa"/>
          </w:tcPr>
          <w:p w14:paraId="63DED00D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1273" w:type="dxa"/>
          </w:tcPr>
          <w:p w14:paraId="75E0749C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Wolpyeong1</w:t>
            </w:r>
          </w:p>
        </w:tc>
        <w:tc>
          <w:tcPr>
            <w:tcW w:w="709" w:type="dxa"/>
          </w:tcPr>
          <w:p w14:paraId="3EE6887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20</w:t>
            </w:r>
          </w:p>
        </w:tc>
        <w:tc>
          <w:tcPr>
            <w:tcW w:w="709" w:type="dxa"/>
          </w:tcPr>
          <w:p w14:paraId="2D0E50E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709" w:type="dxa"/>
          </w:tcPr>
          <w:p w14:paraId="1942FB6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1134" w:type="dxa"/>
          </w:tcPr>
          <w:p w14:paraId="39B24799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</w:tcPr>
          <w:p w14:paraId="07719B7E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497481 129.091217</w:t>
            </w:r>
          </w:p>
        </w:tc>
        <w:tc>
          <w:tcPr>
            <w:tcW w:w="1985" w:type="dxa"/>
          </w:tcPr>
          <w:p w14:paraId="2C66DB42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  <w:tr w:rsidR="00C964A2" w14:paraId="47CA43D2" w14:textId="77777777" w:rsidTr="00C01FBB">
        <w:trPr>
          <w:trHeight w:val="295"/>
        </w:trPr>
        <w:tc>
          <w:tcPr>
            <w:tcW w:w="423" w:type="dxa"/>
            <w:tcBorders>
              <w:bottom w:val="single" w:sz="4" w:space="0" w:color="auto"/>
            </w:tcBorders>
          </w:tcPr>
          <w:p w14:paraId="03DF6040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B7C1885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Wolpyeong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C57E2A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0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85F59F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2CCD8D" w14:textId="77777777" w:rsidR="00C964A2" w:rsidRPr="00C964A2" w:rsidRDefault="00C964A2" w:rsidP="00C01FBB">
            <w:pPr>
              <w:jc w:val="right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D64635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RL+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502AA2" w14:textId="77777777" w:rsidR="00C964A2" w:rsidRPr="00C964A2" w:rsidRDefault="00C964A2" w:rsidP="00C01FBB">
            <w:pPr>
              <w:jc w:val="center"/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35.496275 129.0930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80585A" w14:textId="77777777" w:rsidR="00C964A2" w:rsidRPr="00C964A2" w:rsidRDefault="00C964A2" w:rsidP="00C01FBB">
            <w:pPr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</w:pP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Choi et al. [</w:t>
            </w:r>
            <w:r w:rsidRPr="00C964A2">
              <w:rPr>
                <w:rFonts w:ascii="Times New Roman" w:eastAsia="New Gulim" w:hAnsi="Times New Roman" w:cs="Times New Roman"/>
                <w:color w:val="0000FF"/>
                <w:kern w:val="0"/>
                <w:sz w:val="14"/>
                <w:szCs w:val="14"/>
              </w:rPr>
              <w:t>2</w:t>
            </w:r>
            <w:r w:rsidRPr="00C964A2">
              <w:rPr>
                <w:rFonts w:ascii="Times New Roman" w:eastAsia="New Gulim" w:hAnsi="Times New Roman" w:cs="Times New Roman"/>
                <w:color w:val="000000"/>
                <w:kern w:val="0"/>
                <w:sz w:val="14"/>
                <w:szCs w:val="14"/>
              </w:rPr>
              <w:t>]</w:t>
            </w:r>
          </w:p>
        </w:tc>
      </w:tr>
    </w:tbl>
    <w:p w14:paraId="3598A1F0" w14:textId="77777777" w:rsidR="00C964A2" w:rsidRDefault="00C964A2" w:rsidP="00C964A2">
      <w:pPr>
        <w:rPr>
          <w:szCs w:val="20"/>
        </w:rPr>
      </w:pPr>
    </w:p>
    <w:p w14:paraId="42D3F54D" w14:textId="05BAC503" w:rsidR="00C964A2" w:rsidRDefault="00C964A2">
      <w:pPr>
        <w:widowControl/>
        <w:wordWrap/>
        <w:autoSpaceDE/>
        <w:autoSpaceDN/>
        <w:rPr>
          <w:rFonts w:ascii="Times New Roman" w:eastAsia="New Gulim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New Gulim" w:hAnsi="Times New Roman" w:cs="Times New Roman"/>
          <w:color w:val="000000"/>
          <w:kern w:val="0"/>
          <w:sz w:val="24"/>
          <w:szCs w:val="24"/>
        </w:rPr>
        <w:br w:type="page"/>
      </w:r>
    </w:p>
    <w:p w14:paraId="6D650B69" w14:textId="0638A681" w:rsidR="00F23196" w:rsidRPr="00044904" w:rsidRDefault="00044904" w:rsidP="00044904">
      <w:pPr>
        <w:pStyle w:val="Heading1"/>
        <w:keepNext w:val="0"/>
        <w:wordWrap/>
        <w:spacing w:after="0" w:line="240" w:lineRule="auto"/>
        <w:ind w:left="133"/>
        <w:jc w:val="left"/>
        <w:rPr>
          <w:rFonts w:ascii="Arial" w:eastAsia="Arial" w:hAnsi="Arial" w:cs="Arial"/>
          <w:b/>
          <w:bCs/>
          <w:spacing w:val="-2"/>
          <w:kern w:val="0"/>
          <w:sz w:val="24"/>
          <w:szCs w:val="24"/>
          <w:lang w:eastAsia="en-US"/>
        </w:rPr>
      </w:pPr>
      <w:r w:rsidRPr="00044904">
        <w:rPr>
          <w:rFonts w:ascii="Arial" w:eastAsia="Arial" w:hAnsi="Arial" w:cs="Arial"/>
          <w:b/>
          <w:bCs/>
          <w:spacing w:val="-2"/>
          <w:kern w:val="0"/>
          <w:sz w:val="24"/>
          <w:szCs w:val="24"/>
          <w:lang w:eastAsia="en-US"/>
        </w:rPr>
        <w:lastRenderedPageBreak/>
        <w:t xml:space="preserve">References </w:t>
      </w:r>
    </w:p>
    <w:p w14:paraId="5ED3B7C3" w14:textId="47266B36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Ji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>, K., Kim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-S., Kang, H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C., 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&amp;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Shin H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C., Study on developing characteristics of the Quaternary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Gusa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Fault in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Ulji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Gyeongbuk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Korea: </w:t>
      </w:r>
      <w:r w:rsidR="003014E6" w:rsidRPr="003014E6">
        <w:rPr>
          <w:rFonts w:ascii="Times New Roman" w:eastAsia="Times New Roman" w:hAnsi="Times New Roman" w:cs="Times New Roman"/>
          <w:kern w:val="0"/>
          <w:lang w:eastAsia="en-US"/>
        </w:rPr>
        <w:t>J. Geol. Soc. Korea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,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49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197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207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2013)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7B3D92C5" w14:textId="377527C0" w:rsidR="00044904" w:rsidRDefault="00044904" w:rsidP="003014E6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Choi, S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J., Jeon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Song, K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Y., Kim, H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C., Kim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H., Choi, P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Y., Choi, W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C., Han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G.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Ryoo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>, C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R., Sun, C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G., Jun, M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Kim, G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Y., Kim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B., Lee, H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J., Shin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Lee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Gi, W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Lee, H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K., Song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G., Kim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Kang, T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S., Hong, D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G., &amp; Kim, S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K., Active Fault Map and Seismic Hazard Map: Korea Institute of Geoscience and Mineral Resources, </w:t>
      </w:r>
      <w:hyperlink r:id="rId9" w:history="1">
        <w:r w:rsidRPr="00044904">
          <w:rPr>
            <w:rFonts w:ascii="Times New Roman" w:eastAsia="Times New Roman" w:hAnsi="Times New Roman" w:cs="Times New Roman"/>
            <w:kern w:val="0"/>
            <w:lang w:eastAsia="en-US"/>
          </w:rPr>
          <w:t>https://doi.org/10.23000/TRKO201600010825</w:t>
        </w:r>
      </w:hyperlink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2012).</w:t>
      </w:r>
    </w:p>
    <w:p w14:paraId="7B2138FF" w14:textId="0A89D1D8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Yang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S., Quaternary fault activity in the southeastern part of the Korean Peninsula [Ph.D. thesis]: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Chuncheo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Kangwo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National University, 382 p (in Korean with English abstract)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2006)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27B1486E" w14:textId="4562B1AE" w:rsidR="00C964A2" w:rsidRPr="00044904" w:rsidRDefault="00C964A2" w:rsidP="00C964A2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Kyung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B., Trench survey on the neotectonic fault activity on the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Sangcheon-ri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area of the southern Yangsan Fault zone, in Proceedings, KSEEG Conference: Seoul, Apr 2002, 293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297 (in Korean)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2002)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70486134" w14:textId="1F956388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Kyung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B., 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&amp;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Chang, T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W., 2001, The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Lastest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Fault Movement on the Northern Yangsan Fault Zone around the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Yugye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Ri Area, Southeast Korea: </w:t>
      </w:r>
      <w:r w:rsidR="003014E6" w:rsidRPr="003014E6">
        <w:rPr>
          <w:rFonts w:ascii="Times New Roman" w:eastAsia="Times New Roman" w:hAnsi="Times New Roman" w:cs="Times New Roman"/>
          <w:kern w:val="0"/>
          <w:lang w:eastAsia="en-US"/>
        </w:rPr>
        <w:t>J. Geol. Soc. Korea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37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563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577 (in Korean with English abstract).</w:t>
      </w:r>
    </w:p>
    <w:p w14:paraId="23C5FD88" w14:textId="69D5136E" w:rsid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Park, Y.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Ree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>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H., 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&amp;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Yoo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>, S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H., 2006, Fault slip analysis of Quaternary faults in southeastern Korea: Gondwana Research,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9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118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125, </w:t>
      </w:r>
      <w:hyperlink r:id="rId10" w:history="1">
        <w:r w:rsidRPr="00044904">
          <w:rPr>
            <w:rFonts w:ascii="Times New Roman" w:eastAsia="Times New Roman" w:hAnsi="Times New Roman" w:cs="Times New Roman"/>
            <w:kern w:val="0"/>
            <w:lang w:eastAsia="en-US"/>
          </w:rPr>
          <w:t>https://doi.org/10.1016/j.gr.2005.06.007</w:t>
        </w:r>
      </w:hyperlink>
    </w:p>
    <w:p w14:paraId="0937E43A" w14:textId="54C1871E" w:rsidR="00C964A2" w:rsidRPr="00C964A2" w:rsidRDefault="00C964A2" w:rsidP="00C964A2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Kyung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B., Lee, K., 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&amp;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Okada, A., A Paleoseismological Study of the Yangsan Fault-Analysis of Deformed Topography and Trench Survey: </w:t>
      </w:r>
      <w:r w:rsidR="003014E6" w:rsidRPr="003014E6">
        <w:rPr>
          <w:rFonts w:ascii="Times New Roman" w:eastAsia="Times New Roman" w:hAnsi="Times New Roman" w:cs="Times New Roman"/>
          <w:kern w:val="0"/>
          <w:lang w:eastAsia="en-US"/>
        </w:rPr>
        <w:t>J. Geol. Soc. Korea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2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155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168 (in Korean with English abstract)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1999)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17E41693" w14:textId="5E4977E0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Song, Y., Ha, S., Lee, S., Kang, H. -C., Choi, J. -H., &amp; Son, M., Quaternary structural characteristics and paleoseismic interpretation of the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Yangsa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Fault at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Dangu-ri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Gyeongju-si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SE Korea, through trench survey: </w:t>
      </w:r>
      <w:r w:rsidR="003014E6" w:rsidRPr="003014E6">
        <w:rPr>
          <w:rFonts w:ascii="Times New Roman" w:eastAsia="Times New Roman" w:hAnsi="Times New Roman" w:cs="Times New Roman"/>
          <w:kern w:val="0"/>
          <w:lang w:eastAsia="en-US"/>
        </w:rPr>
        <w:t>J. Geol. Soc. Korea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56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155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173 (in Korean with English abstract), DOI: </w:t>
      </w:r>
      <w:hyperlink r:id="rId11" w:history="1">
        <w:r w:rsidRPr="00044904">
          <w:rPr>
            <w:rFonts w:ascii="Times New Roman" w:eastAsia="Times New Roman" w:hAnsi="Times New Roman" w:cs="Times New Roman"/>
            <w:kern w:val="0"/>
            <w:lang w:eastAsia="en-US"/>
          </w:rPr>
          <w:t>http://dx.doi.org/10.14770/jgsk.2020.56.2.155</w:t>
        </w:r>
      </w:hyperlink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(2020)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3F03E611" w14:textId="67195198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>Lee, J., Rezaei, S., Hong, Y., Choi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-H., Choi, J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-H.,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Choi, W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-H., Rhee, K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-W., &amp;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Kim, Y.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S., Quaternary fault analysis through a trench investigation on the northern extension of the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Yangsan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fault at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Dangu-ri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Gyungju-si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Gyeongsangbuk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-do: </w:t>
      </w:r>
      <w:r w:rsidR="003014E6" w:rsidRPr="003014E6">
        <w:rPr>
          <w:rFonts w:ascii="Times New Roman" w:eastAsia="Times New Roman" w:hAnsi="Times New Roman" w:cs="Times New Roman"/>
          <w:kern w:val="0"/>
          <w:lang w:eastAsia="en-US"/>
        </w:rPr>
        <w:t>J. Geol. Soc. Korea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r w:rsidR="003014E6"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51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, 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471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485 (in Korean with English abstract)</w:t>
      </w:r>
      <w:r w:rsidR="003014E6">
        <w:rPr>
          <w:rFonts w:ascii="Times New Roman" w:eastAsia="Times New Roman" w:hAnsi="Times New Roman" w:cs="Times New Roman"/>
          <w:kern w:val="0"/>
          <w:lang w:eastAsia="en-US"/>
        </w:rPr>
        <w:t xml:space="preserve"> (2015)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.</w:t>
      </w:r>
    </w:p>
    <w:p w14:paraId="7D666CED" w14:textId="44F0B526" w:rsidR="00044904" w:rsidRPr="00044904" w:rsidRDefault="00044904" w:rsidP="00044904">
      <w:pPr>
        <w:pStyle w:val="ListParagraph"/>
        <w:numPr>
          <w:ilvl w:val="0"/>
          <w:numId w:val="15"/>
        </w:numPr>
        <w:tabs>
          <w:tab w:val="left" w:pos="383"/>
        </w:tabs>
        <w:wordWrap/>
        <w:spacing w:before="106" w:after="0" w:line="249" w:lineRule="auto"/>
        <w:ind w:leftChars="0" w:right="126"/>
        <w:jc w:val="left"/>
        <w:rPr>
          <w:rFonts w:ascii="Times New Roman" w:eastAsia="Times New Roman" w:hAnsi="Times New Roman" w:cs="Times New Roman"/>
          <w:kern w:val="0"/>
          <w:lang w:eastAsia="en-US"/>
        </w:rPr>
      </w:pP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Cheon, Y., Choi, J. -H., Kim, N., Lee, H., Choi, I., Bae, H., Rockwell, T. K., Lee, S. R., </w:t>
      </w:r>
      <w:proofErr w:type="spellStart"/>
      <w:r w:rsidRPr="00044904">
        <w:rPr>
          <w:rFonts w:ascii="Times New Roman" w:eastAsia="Times New Roman" w:hAnsi="Times New Roman" w:cs="Times New Roman"/>
          <w:kern w:val="0"/>
          <w:lang w:eastAsia="en-US"/>
        </w:rPr>
        <w:t>Ryoo</w:t>
      </w:r>
      <w:proofErr w:type="spellEnd"/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, C. -R., Choi, H., &amp; Lee, T. -H., Late Quaternary transpressional earthquakes on a long-lived intraplate fault: A case study of the Southern Yangsan Fault, SE Korea: Quaternary International, </w:t>
      </w:r>
      <w:r w:rsidRPr="003014E6">
        <w:rPr>
          <w:rFonts w:ascii="Times New Roman" w:eastAsia="Times New Roman" w:hAnsi="Times New Roman" w:cs="Times New Roman"/>
          <w:b/>
          <w:kern w:val="0"/>
          <w:lang w:eastAsia="en-US"/>
        </w:rPr>
        <w:t>553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>, 132</w:t>
      </w:r>
      <w:r w:rsidRPr="00044904">
        <w:rPr>
          <w:rFonts w:ascii="Times New Roman" w:eastAsia="Times New Roman" w:hAnsi="Times New Roman" w:cs="Times New Roman" w:hint="eastAsia"/>
          <w:kern w:val="0"/>
          <w:lang w:eastAsia="en-US"/>
        </w:rPr>
        <w:t>‒</w:t>
      </w:r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143, DOI: </w:t>
      </w:r>
      <w:hyperlink r:id="rId12" w:history="1">
        <w:r w:rsidRPr="00044904">
          <w:rPr>
            <w:rFonts w:ascii="Times New Roman" w:eastAsia="Times New Roman" w:hAnsi="Times New Roman" w:cs="Times New Roman"/>
            <w:kern w:val="0"/>
            <w:lang w:eastAsia="en-US"/>
          </w:rPr>
          <w:t>https://doi.org/10.1016/j.quaint.2020.07.025</w:t>
        </w:r>
      </w:hyperlink>
      <w:r w:rsidRPr="00044904">
        <w:rPr>
          <w:rFonts w:ascii="Times New Roman" w:eastAsia="Times New Roman" w:hAnsi="Times New Roman" w:cs="Times New Roman"/>
          <w:kern w:val="0"/>
          <w:lang w:eastAsia="en-US"/>
        </w:rPr>
        <w:t xml:space="preserve"> (2020).</w:t>
      </w:r>
    </w:p>
    <w:p w14:paraId="6324FA3C" w14:textId="4E131C94" w:rsidR="004B74FA" w:rsidRPr="00410CDC" w:rsidRDefault="004B74FA" w:rsidP="00C963E1">
      <w:pPr>
        <w:widowControl/>
        <w:wordWrap/>
        <w:autoSpaceDE/>
        <w:autoSpaceDN/>
        <w:rPr>
          <w:rFonts w:ascii="Times New Roman" w:eastAsia="New Gulim" w:hAnsi="Times New Roman" w:cs="Times New Roman"/>
          <w:color w:val="000000"/>
          <w:kern w:val="0"/>
          <w:sz w:val="24"/>
          <w:szCs w:val="24"/>
        </w:rPr>
      </w:pPr>
    </w:p>
    <w:sectPr w:rsidR="004B74FA" w:rsidRPr="00410CDC" w:rsidSect="006C7AE0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E7E9C" w14:textId="77777777" w:rsidR="00FC7686" w:rsidRDefault="00FC7686" w:rsidP="00E25579">
      <w:pPr>
        <w:spacing w:after="0" w:line="240" w:lineRule="auto"/>
      </w:pPr>
      <w:r>
        <w:separator/>
      </w:r>
    </w:p>
  </w:endnote>
  <w:endnote w:type="continuationSeparator" w:id="0">
    <w:p w14:paraId="2470CA2C" w14:textId="77777777" w:rsidR="00FC7686" w:rsidRDefault="00FC7686" w:rsidP="00E25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Gulim">
    <w:altName w:val="Batang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6718555"/>
      <w:docPartObj>
        <w:docPartGallery w:val="Page Numbers (Bottom of Page)"/>
        <w:docPartUnique/>
      </w:docPartObj>
    </w:sdtPr>
    <w:sdtEndPr/>
    <w:sdtContent>
      <w:p w14:paraId="51842A4F" w14:textId="337F8FA4" w:rsidR="009C543A" w:rsidRDefault="009C54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0F36" w:rsidRPr="00E30F36">
          <w:rPr>
            <w:noProof/>
            <w:lang w:val="ko-KR"/>
          </w:rPr>
          <w:t>2</w:t>
        </w:r>
        <w:r>
          <w:fldChar w:fldCharType="end"/>
        </w:r>
      </w:p>
    </w:sdtContent>
  </w:sdt>
  <w:p w14:paraId="5657F875" w14:textId="77777777" w:rsidR="009C543A" w:rsidRDefault="009C54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03CDF" w14:textId="77777777" w:rsidR="00FC7686" w:rsidRDefault="00FC7686" w:rsidP="00E25579">
      <w:pPr>
        <w:spacing w:after="0" w:line="240" w:lineRule="auto"/>
      </w:pPr>
      <w:r>
        <w:separator/>
      </w:r>
    </w:p>
  </w:footnote>
  <w:footnote w:type="continuationSeparator" w:id="0">
    <w:p w14:paraId="44F7E214" w14:textId="77777777" w:rsidR="00FC7686" w:rsidRDefault="00FC7686" w:rsidP="00E255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D032E"/>
    <w:multiLevelType w:val="hybridMultilevel"/>
    <w:tmpl w:val="58E49CFA"/>
    <w:lvl w:ilvl="0" w:tplc="83BC6A46">
      <w:numFmt w:val="bullet"/>
      <w:lvlText w:val=""/>
      <w:lvlJc w:val="left"/>
      <w:pPr>
        <w:ind w:left="760" w:hanging="360"/>
      </w:pPr>
      <w:rPr>
        <w:rFonts w:ascii="Wingdings" w:eastAsia="휴먼명조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57729C"/>
    <w:multiLevelType w:val="hybridMultilevel"/>
    <w:tmpl w:val="FF889978"/>
    <w:lvl w:ilvl="0" w:tplc="8176F6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2" w15:restartNumberingAfterBreak="0">
    <w:nsid w:val="23867F7D"/>
    <w:multiLevelType w:val="multilevel"/>
    <w:tmpl w:val="479EE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242156"/>
    <w:multiLevelType w:val="hybridMultilevel"/>
    <w:tmpl w:val="302C88CE"/>
    <w:lvl w:ilvl="0" w:tplc="1D8ABCB6">
      <w:start w:val="3"/>
      <w:numFmt w:val="bullet"/>
      <w:lvlText w:val="-"/>
      <w:lvlJc w:val="left"/>
      <w:pPr>
        <w:ind w:left="840" w:hanging="360"/>
      </w:pPr>
      <w:rPr>
        <w:rFonts w:ascii="Times New Roman" w:eastAsia="휴먼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4" w15:restartNumberingAfterBreak="0">
    <w:nsid w:val="397B6198"/>
    <w:multiLevelType w:val="hybridMultilevel"/>
    <w:tmpl w:val="D834CDDE"/>
    <w:lvl w:ilvl="0" w:tplc="F8DA5DAA">
      <w:start w:val="3"/>
      <w:numFmt w:val="bullet"/>
      <w:lvlText w:val="-"/>
      <w:lvlJc w:val="left"/>
      <w:pPr>
        <w:ind w:left="840" w:hanging="360"/>
      </w:pPr>
      <w:rPr>
        <w:rFonts w:ascii="Times New Roman" w:eastAsia="휴먼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abstractNum w:abstractNumId="5" w15:restartNumberingAfterBreak="0">
    <w:nsid w:val="3A825EB9"/>
    <w:multiLevelType w:val="hybridMultilevel"/>
    <w:tmpl w:val="B1C45E36"/>
    <w:lvl w:ilvl="0" w:tplc="4BDA726A">
      <w:start w:val="1"/>
      <w:numFmt w:val="decimal"/>
      <w:lvlText w:val="(%1)"/>
      <w:lvlJc w:val="left"/>
      <w:pPr>
        <w:ind w:left="1065" w:hanging="4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85" w:hanging="400"/>
      </w:pPr>
    </w:lvl>
    <w:lvl w:ilvl="2" w:tplc="0409001B" w:tentative="1">
      <w:start w:val="1"/>
      <w:numFmt w:val="lowerRoman"/>
      <w:lvlText w:val="%3."/>
      <w:lvlJc w:val="right"/>
      <w:pPr>
        <w:ind w:left="1785" w:hanging="400"/>
      </w:pPr>
    </w:lvl>
    <w:lvl w:ilvl="3" w:tplc="0409000F" w:tentative="1">
      <w:start w:val="1"/>
      <w:numFmt w:val="decimal"/>
      <w:lvlText w:val="%4."/>
      <w:lvlJc w:val="left"/>
      <w:pPr>
        <w:ind w:left="2185" w:hanging="400"/>
      </w:pPr>
    </w:lvl>
    <w:lvl w:ilvl="4" w:tplc="04090019" w:tentative="1">
      <w:start w:val="1"/>
      <w:numFmt w:val="upperLetter"/>
      <w:lvlText w:val="%5."/>
      <w:lvlJc w:val="left"/>
      <w:pPr>
        <w:ind w:left="2585" w:hanging="400"/>
      </w:pPr>
    </w:lvl>
    <w:lvl w:ilvl="5" w:tplc="0409001B" w:tentative="1">
      <w:start w:val="1"/>
      <w:numFmt w:val="lowerRoman"/>
      <w:lvlText w:val="%6."/>
      <w:lvlJc w:val="right"/>
      <w:pPr>
        <w:ind w:left="2985" w:hanging="400"/>
      </w:pPr>
    </w:lvl>
    <w:lvl w:ilvl="6" w:tplc="0409000F" w:tentative="1">
      <w:start w:val="1"/>
      <w:numFmt w:val="decimal"/>
      <w:lvlText w:val="%7."/>
      <w:lvlJc w:val="left"/>
      <w:pPr>
        <w:ind w:left="3385" w:hanging="400"/>
      </w:pPr>
    </w:lvl>
    <w:lvl w:ilvl="7" w:tplc="04090019" w:tentative="1">
      <w:start w:val="1"/>
      <w:numFmt w:val="upperLetter"/>
      <w:lvlText w:val="%8."/>
      <w:lvlJc w:val="left"/>
      <w:pPr>
        <w:ind w:left="3785" w:hanging="400"/>
      </w:pPr>
    </w:lvl>
    <w:lvl w:ilvl="8" w:tplc="0409001B" w:tentative="1">
      <w:start w:val="1"/>
      <w:numFmt w:val="lowerRoman"/>
      <w:lvlText w:val="%9."/>
      <w:lvlJc w:val="right"/>
      <w:pPr>
        <w:ind w:left="4185" w:hanging="400"/>
      </w:pPr>
    </w:lvl>
  </w:abstractNum>
  <w:abstractNum w:abstractNumId="6" w15:restartNumberingAfterBreak="0">
    <w:nsid w:val="3BDC171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3EEA5E27"/>
    <w:multiLevelType w:val="hybridMultilevel"/>
    <w:tmpl w:val="0BE8311C"/>
    <w:lvl w:ilvl="0" w:tplc="41084978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F16E8C"/>
    <w:multiLevelType w:val="hybridMultilevel"/>
    <w:tmpl w:val="9620E5DC"/>
    <w:lvl w:ilvl="0" w:tplc="C95E9166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E23539A"/>
    <w:multiLevelType w:val="hybridMultilevel"/>
    <w:tmpl w:val="A17C8850"/>
    <w:lvl w:ilvl="0" w:tplc="B42EBD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FB62392"/>
    <w:multiLevelType w:val="hybridMultilevel"/>
    <w:tmpl w:val="40649E68"/>
    <w:lvl w:ilvl="0" w:tplc="03985138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1" w15:restartNumberingAfterBreak="0">
    <w:nsid w:val="62D72B8F"/>
    <w:multiLevelType w:val="multilevel"/>
    <w:tmpl w:val="809C7338"/>
    <w:lvl w:ilvl="0">
      <w:start w:val="1"/>
      <w:numFmt w:val="decimal"/>
      <w:lvlText w:val="%1."/>
      <w:lvlJc w:val="left"/>
      <w:pPr>
        <w:ind w:left="425" w:hanging="425"/>
      </w:pPr>
      <w:rPr>
        <w:b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696C303C"/>
    <w:multiLevelType w:val="hybridMultilevel"/>
    <w:tmpl w:val="63C886F6"/>
    <w:lvl w:ilvl="0" w:tplc="19308A6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  <w:lang w:val="en-US" w:eastAsia="en-US" w:bidi="ar-SA"/>
      </w:rPr>
    </w:lvl>
    <w:lvl w:ilvl="1" w:tplc="53902F76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28EAF7EA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6876FE6C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0C78B042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764847C6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ECA06A00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E2CC4A16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9AB0E24A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3" w15:restartNumberingAfterBreak="0">
    <w:nsid w:val="6E127F35"/>
    <w:multiLevelType w:val="hybridMultilevel"/>
    <w:tmpl w:val="DE563A08"/>
    <w:lvl w:ilvl="0" w:tplc="E60ACD42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4" w15:restartNumberingAfterBreak="0">
    <w:nsid w:val="72445F80"/>
    <w:multiLevelType w:val="hybridMultilevel"/>
    <w:tmpl w:val="6E423BFC"/>
    <w:lvl w:ilvl="0" w:tplc="AFD87074">
      <w:start w:val="1"/>
      <w:numFmt w:val="bullet"/>
      <w:lvlText w:val="-"/>
      <w:lvlJc w:val="left"/>
      <w:pPr>
        <w:ind w:left="920" w:hanging="360"/>
      </w:pPr>
      <w:rPr>
        <w:rFonts w:ascii="휴먼명조" w:eastAsia="휴먼명조" w:hAnsiTheme="minorHAnsi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00"/>
      </w:pPr>
      <w:rPr>
        <w:rFonts w:ascii="Wingdings" w:hAnsi="Wingdings" w:hint="default"/>
      </w:rPr>
    </w:lvl>
  </w:abstractNum>
  <w:num w:numId="1" w16cid:durableId="466318353">
    <w:abstractNumId w:val="9"/>
  </w:num>
  <w:num w:numId="2" w16cid:durableId="499925825">
    <w:abstractNumId w:val="7"/>
  </w:num>
  <w:num w:numId="3" w16cid:durableId="1983775408">
    <w:abstractNumId w:val="6"/>
  </w:num>
  <w:num w:numId="4" w16cid:durableId="638000146">
    <w:abstractNumId w:val="11"/>
  </w:num>
  <w:num w:numId="5" w16cid:durableId="1423211900">
    <w:abstractNumId w:val="13"/>
  </w:num>
  <w:num w:numId="6" w16cid:durableId="1342977096">
    <w:abstractNumId w:val="14"/>
  </w:num>
  <w:num w:numId="7" w16cid:durableId="353388978">
    <w:abstractNumId w:val="10"/>
  </w:num>
  <w:num w:numId="8" w16cid:durableId="826944664">
    <w:abstractNumId w:val="1"/>
  </w:num>
  <w:num w:numId="9" w16cid:durableId="716199762">
    <w:abstractNumId w:val="0"/>
  </w:num>
  <w:num w:numId="10" w16cid:durableId="160590350">
    <w:abstractNumId w:val="8"/>
  </w:num>
  <w:num w:numId="11" w16cid:durableId="789982624">
    <w:abstractNumId w:val="4"/>
  </w:num>
  <w:num w:numId="12" w16cid:durableId="183135263">
    <w:abstractNumId w:val="3"/>
  </w:num>
  <w:num w:numId="13" w16cid:durableId="1226918806">
    <w:abstractNumId w:val="5"/>
  </w:num>
  <w:num w:numId="14" w16cid:durableId="1737436623">
    <w:abstractNumId w:val="2"/>
  </w:num>
  <w:num w:numId="15" w16cid:durableId="12671504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MDIyMTMxM7M0tjBS0lEKTi0uzszPAykwMasFAGXyCz4tAAAA"/>
  </w:docVars>
  <w:rsids>
    <w:rsidRoot w:val="006349AA"/>
    <w:rsid w:val="000001D1"/>
    <w:rsid w:val="000002D0"/>
    <w:rsid w:val="00000AAF"/>
    <w:rsid w:val="0000124B"/>
    <w:rsid w:val="00002AA9"/>
    <w:rsid w:val="00003286"/>
    <w:rsid w:val="000034F4"/>
    <w:rsid w:val="0000352B"/>
    <w:rsid w:val="0000352F"/>
    <w:rsid w:val="000036C1"/>
    <w:rsid w:val="0000385A"/>
    <w:rsid w:val="0000466A"/>
    <w:rsid w:val="00004C08"/>
    <w:rsid w:val="00004F5C"/>
    <w:rsid w:val="000050F0"/>
    <w:rsid w:val="0000568F"/>
    <w:rsid w:val="00005F26"/>
    <w:rsid w:val="0000610F"/>
    <w:rsid w:val="00006B26"/>
    <w:rsid w:val="00006C92"/>
    <w:rsid w:val="00006DC3"/>
    <w:rsid w:val="00006FE2"/>
    <w:rsid w:val="000070DB"/>
    <w:rsid w:val="0000792C"/>
    <w:rsid w:val="00007D0F"/>
    <w:rsid w:val="00007D48"/>
    <w:rsid w:val="00007EE6"/>
    <w:rsid w:val="0001059D"/>
    <w:rsid w:val="00010611"/>
    <w:rsid w:val="00011808"/>
    <w:rsid w:val="0001206B"/>
    <w:rsid w:val="00012615"/>
    <w:rsid w:val="00014043"/>
    <w:rsid w:val="00014695"/>
    <w:rsid w:val="00014AE9"/>
    <w:rsid w:val="00014B46"/>
    <w:rsid w:val="00014F6C"/>
    <w:rsid w:val="00015591"/>
    <w:rsid w:val="0001565A"/>
    <w:rsid w:val="00015980"/>
    <w:rsid w:val="00015CD0"/>
    <w:rsid w:val="00016040"/>
    <w:rsid w:val="000202DD"/>
    <w:rsid w:val="0002033D"/>
    <w:rsid w:val="000204FB"/>
    <w:rsid w:val="0002145A"/>
    <w:rsid w:val="00021D19"/>
    <w:rsid w:val="00021DE8"/>
    <w:rsid w:val="00021DF5"/>
    <w:rsid w:val="0002248D"/>
    <w:rsid w:val="0002253B"/>
    <w:rsid w:val="0002262C"/>
    <w:rsid w:val="0002316F"/>
    <w:rsid w:val="00023F9A"/>
    <w:rsid w:val="00023FCD"/>
    <w:rsid w:val="0002411E"/>
    <w:rsid w:val="0002414A"/>
    <w:rsid w:val="00025CF6"/>
    <w:rsid w:val="00025F21"/>
    <w:rsid w:val="0002674D"/>
    <w:rsid w:val="00026E41"/>
    <w:rsid w:val="0002750A"/>
    <w:rsid w:val="000278A0"/>
    <w:rsid w:val="00027C8F"/>
    <w:rsid w:val="000303C7"/>
    <w:rsid w:val="00030901"/>
    <w:rsid w:val="00031996"/>
    <w:rsid w:val="00032B1B"/>
    <w:rsid w:val="00032CD2"/>
    <w:rsid w:val="00033CD4"/>
    <w:rsid w:val="00033FBE"/>
    <w:rsid w:val="000348A3"/>
    <w:rsid w:val="000348C4"/>
    <w:rsid w:val="00034A68"/>
    <w:rsid w:val="00034F18"/>
    <w:rsid w:val="0003511B"/>
    <w:rsid w:val="0003520B"/>
    <w:rsid w:val="00035337"/>
    <w:rsid w:val="0003544D"/>
    <w:rsid w:val="00035626"/>
    <w:rsid w:val="00035C00"/>
    <w:rsid w:val="00036147"/>
    <w:rsid w:val="00036455"/>
    <w:rsid w:val="00036483"/>
    <w:rsid w:val="000368B6"/>
    <w:rsid w:val="00036BEC"/>
    <w:rsid w:val="000372EF"/>
    <w:rsid w:val="00037329"/>
    <w:rsid w:val="000379BD"/>
    <w:rsid w:val="00037CE4"/>
    <w:rsid w:val="00040127"/>
    <w:rsid w:val="0004032B"/>
    <w:rsid w:val="0004087F"/>
    <w:rsid w:val="00040C42"/>
    <w:rsid w:val="00040E48"/>
    <w:rsid w:val="000418D8"/>
    <w:rsid w:val="00041B7B"/>
    <w:rsid w:val="0004249F"/>
    <w:rsid w:val="00043E97"/>
    <w:rsid w:val="000442A0"/>
    <w:rsid w:val="0004434E"/>
    <w:rsid w:val="000443D1"/>
    <w:rsid w:val="000447CF"/>
    <w:rsid w:val="00044904"/>
    <w:rsid w:val="00044FBD"/>
    <w:rsid w:val="000450F6"/>
    <w:rsid w:val="00045141"/>
    <w:rsid w:val="00045860"/>
    <w:rsid w:val="000458D7"/>
    <w:rsid w:val="00045C05"/>
    <w:rsid w:val="000462CD"/>
    <w:rsid w:val="00046648"/>
    <w:rsid w:val="000466E6"/>
    <w:rsid w:val="00047485"/>
    <w:rsid w:val="00047DD3"/>
    <w:rsid w:val="00050080"/>
    <w:rsid w:val="00050685"/>
    <w:rsid w:val="0005081C"/>
    <w:rsid w:val="00050B74"/>
    <w:rsid w:val="000511A1"/>
    <w:rsid w:val="0005126D"/>
    <w:rsid w:val="00051B3E"/>
    <w:rsid w:val="00052124"/>
    <w:rsid w:val="00052688"/>
    <w:rsid w:val="000530E1"/>
    <w:rsid w:val="00053BAE"/>
    <w:rsid w:val="00054F61"/>
    <w:rsid w:val="0005502A"/>
    <w:rsid w:val="00055043"/>
    <w:rsid w:val="00055366"/>
    <w:rsid w:val="0005572C"/>
    <w:rsid w:val="00055B7F"/>
    <w:rsid w:val="00055BDB"/>
    <w:rsid w:val="000570F5"/>
    <w:rsid w:val="00057208"/>
    <w:rsid w:val="00057A42"/>
    <w:rsid w:val="000600FD"/>
    <w:rsid w:val="000606F4"/>
    <w:rsid w:val="00060C60"/>
    <w:rsid w:val="00061096"/>
    <w:rsid w:val="0006189E"/>
    <w:rsid w:val="00061C25"/>
    <w:rsid w:val="00061F59"/>
    <w:rsid w:val="00062292"/>
    <w:rsid w:val="000625D0"/>
    <w:rsid w:val="00062BAA"/>
    <w:rsid w:val="00063E78"/>
    <w:rsid w:val="00063F6F"/>
    <w:rsid w:val="0006415F"/>
    <w:rsid w:val="000641C5"/>
    <w:rsid w:val="0006481B"/>
    <w:rsid w:val="00064DF6"/>
    <w:rsid w:val="0006551C"/>
    <w:rsid w:val="00065770"/>
    <w:rsid w:val="00065EEA"/>
    <w:rsid w:val="0006618F"/>
    <w:rsid w:val="0006624B"/>
    <w:rsid w:val="00067148"/>
    <w:rsid w:val="0006748B"/>
    <w:rsid w:val="00067A6A"/>
    <w:rsid w:val="00070934"/>
    <w:rsid w:val="000712F4"/>
    <w:rsid w:val="0007166D"/>
    <w:rsid w:val="00072148"/>
    <w:rsid w:val="00072A05"/>
    <w:rsid w:val="00073089"/>
    <w:rsid w:val="000734BD"/>
    <w:rsid w:val="0007370D"/>
    <w:rsid w:val="00073AEC"/>
    <w:rsid w:val="00073BBA"/>
    <w:rsid w:val="00073F32"/>
    <w:rsid w:val="00074563"/>
    <w:rsid w:val="000745BF"/>
    <w:rsid w:val="000747AE"/>
    <w:rsid w:val="000749DA"/>
    <w:rsid w:val="000750B0"/>
    <w:rsid w:val="00075521"/>
    <w:rsid w:val="00075651"/>
    <w:rsid w:val="00075682"/>
    <w:rsid w:val="000759AF"/>
    <w:rsid w:val="00076580"/>
    <w:rsid w:val="000766C5"/>
    <w:rsid w:val="000767C9"/>
    <w:rsid w:val="00076B9D"/>
    <w:rsid w:val="00076C25"/>
    <w:rsid w:val="00076D98"/>
    <w:rsid w:val="000772A0"/>
    <w:rsid w:val="000778F9"/>
    <w:rsid w:val="0008037E"/>
    <w:rsid w:val="00080636"/>
    <w:rsid w:val="0008075B"/>
    <w:rsid w:val="00081B1D"/>
    <w:rsid w:val="00081D45"/>
    <w:rsid w:val="00081EFC"/>
    <w:rsid w:val="000822BC"/>
    <w:rsid w:val="00082C63"/>
    <w:rsid w:val="00082EA4"/>
    <w:rsid w:val="00083241"/>
    <w:rsid w:val="000836F9"/>
    <w:rsid w:val="0008378F"/>
    <w:rsid w:val="000848EE"/>
    <w:rsid w:val="00084A36"/>
    <w:rsid w:val="00084C89"/>
    <w:rsid w:val="00085430"/>
    <w:rsid w:val="00085B4E"/>
    <w:rsid w:val="00085E4F"/>
    <w:rsid w:val="00086532"/>
    <w:rsid w:val="00086611"/>
    <w:rsid w:val="000867F0"/>
    <w:rsid w:val="00086C06"/>
    <w:rsid w:val="000871C8"/>
    <w:rsid w:val="00087313"/>
    <w:rsid w:val="00087F34"/>
    <w:rsid w:val="0009037D"/>
    <w:rsid w:val="00090496"/>
    <w:rsid w:val="00090851"/>
    <w:rsid w:val="00090ECB"/>
    <w:rsid w:val="000913E0"/>
    <w:rsid w:val="00091598"/>
    <w:rsid w:val="000916C2"/>
    <w:rsid w:val="000917CC"/>
    <w:rsid w:val="0009190B"/>
    <w:rsid w:val="00091929"/>
    <w:rsid w:val="00092470"/>
    <w:rsid w:val="0009262A"/>
    <w:rsid w:val="000927C6"/>
    <w:rsid w:val="00092C9A"/>
    <w:rsid w:val="00093322"/>
    <w:rsid w:val="000938D3"/>
    <w:rsid w:val="00094D0B"/>
    <w:rsid w:val="00094DB2"/>
    <w:rsid w:val="00094F06"/>
    <w:rsid w:val="00094F33"/>
    <w:rsid w:val="0009568A"/>
    <w:rsid w:val="000959E1"/>
    <w:rsid w:val="00095CC8"/>
    <w:rsid w:val="00095EAD"/>
    <w:rsid w:val="0009639C"/>
    <w:rsid w:val="00096551"/>
    <w:rsid w:val="000967D7"/>
    <w:rsid w:val="00096E0F"/>
    <w:rsid w:val="000A00BA"/>
    <w:rsid w:val="000A01CE"/>
    <w:rsid w:val="000A0234"/>
    <w:rsid w:val="000A07D9"/>
    <w:rsid w:val="000A0F45"/>
    <w:rsid w:val="000A1097"/>
    <w:rsid w:val="000A1308"/>
    <w:rsid w:val="000A1D1A"/>
    <w:rsid w:val="000A2181"/>
    <w:rsid w:val="000A2486"/>
    <w:rsid w:val="000A2CE0"/>
    <w:rsid w:val="000A3128"/>
    <w:rsid w:val="000A316D"/>
    <w:rsid w:val="000A33CA"/>
    <w:rsid w:val="000A3925"/>
    <w:rsid w:val="000A418E"/>
    <w:rsid w:val="000A46EF"/>
    <w:rsid w:val="000A60C5"/>
    <w:rsid w:val="000A652C"/>
    <w:rsid w:val="000A6CCE"/>
    <w:rsid w:val="000A6DE4"/>
    <w:rsid w:val="000A7062"/>
    <w:rsid w:val="000A724D"/>
    <w:rsid w:val="000A7581"/>
    <w:rsid w:val="000A75A3"/>
    <w:rsid w:val="000A7AEF"/>
    <w:rsid w:val="000A7DF1"/>
    <w:rsid w:val="000B0FD3"/>
    <w:rsid w:val="000B10E5"/>
    <w:rsid w:val="000B19B7"/>
    <w:rsid w:val="000B1A63"/>
    <w:rsid w:val="000B1AC4"/>
    <w:rsid w:val="000B223D"/>
    <w:rsid w:val="000B2BCC"/>
    <w:rsid w:val="000B2D4E"/>
    <w:rsid w:val="000B3021"/>
    <w:rsid w:val="000B359D"/>
    <w:rsid w:val="000B42B7"/>
    <w:rsid w:val="000B4446"/>
    <w:rsid w:val="000B493D"/>
    <w:rsid w:val="000B4F27"/>
    <w:rsid w:val="000B519E"/>
    <w:rsid w:val="000B5D63"/>
    <w:rsid w:val="000B62F0"/>
    <w:rsid w:val="000B67DE"/>
    <w:rsid w:val="000B6ECB"/>
    <w:rsid w:val="000B7190"/>
    <w:rsid w:val="000B7DB6"/>
    <w:rsid w:val="000B7E5A"/>
    <w:rsid w:val="000B7FF5"/>
    <w:rsid w:val="000C0C45"/>
    <w:rsid w:val="000C0F04"/>
    <w:rsid w:val="000C15E7"/>
    <w:rsid w:val="000C214D"/>
    <w:rsid w:val="000C34C2"/>
    <w:rsid w:val="000C4E38"/>
    <w:rsid w:val="000C5085"/>
    <w:rsid w:val="000C51DE"/>
    <w:rsid w:val="000C5EC9"/>
    <w:rsid w:val="000C614C"/>
    <w:rsid w:val="000C6440"/>
    <w:rsid w:val="000C66C9"/>
    <w:rsid w:val="000C730C"/>
    <w:rsid w:val="000C7EFF"/>
    <w:rsid w:val="000D035B"/>
    <w:rsid w:val="000D0D2E"/>
    <w:rsid w:val="000D0EB1"/>
    <w:rsid w:val="000D16D4"/>
    <w:rsid w:val="000D175B"/>
    <w:rsid w:val="000D1ABD"/>
    <w:rsid w:val="000D1C77"/>
    <w:rsid w:val="000D2105"/>
    <w:rsid w:val="000D2386"/>
    <w:rsid w:val="000D24D5"/>
    <w:rsid w:val="000D275B"/>
    <w:rsid w:val="000D2B55"/>
    <w:rsid w:val="000D2CBE"/>
    <w:rsid w:val="000D2D7D"/>
    <w:rsid w:val="000D2DD6"/>
    <w:rsid w:val="000D3206"/>
    <w:rsid w:val="000D32C8"/>
    <w:rsid w:val="000D3865"/>
    <w:rsid w:val="000D3D35"/>
    <w:rsid w:val="000D45BE"/>
    <w:rsid w:val="000D4EC3"/>
    <w:rsid w:val="000D51E5"/>
    <w:rsid w:val="000D5FB5"/>
    <w:rsid w:val="000D6E26"/>
    <w:rsid w:val="000D70E4"/>
    <w:rsid w:val="000D787B"/>
    <w:rsid w:val="000D7E3D"/>
    <w:rsid w:val="000E0158"/>
    <w:rsid w:val="000E0935"/>
    <w:rsid w:val="000E09EE"/>
    <w:rsid w:val="000E11C8"/>
    <w:rsid w:val="000E1510"/>
    <w:rsid w:val="000E1568"/>
    <w:rsid w:val="000E1A01"/>
    <w:rsid w:val="000E1AA5"/>
    <w:rsid w:val="000E1C8A"/>
    <w:rsid w:val="000E1F40"/>
    <w:rsid w:val="000E250F"/>
    <w:rsid w:val="000E35B8"/>
    <w:rsid w:val="000E53C2"/>
    <w:rsid w:val="000E58DC"/>
    <w:rsid w:val="000E5BF3"/>
    <w:rsid w:val="000E6B63"/>
    <w:rsid w:val="000E759B"/>
    <w:rsid w:val="000E7823"/>
    <w:rsid w:val="000F0103"/>
    <w:rsid w:val="000F04C6"/>
    <w:rsid w:val="000F07C5"/>
    <w:rsid w:val="000F087F"/>
    <w:rsid w:val="000F093C"/>
    <w:rsid w:val="000F09E4"/>
    <w:rsid w:val="000F0A63"/>
    <w:rsid w:val="000F0BA8"/>
    <w:rsid w:val="000F0FB4"/>
    <w:rsid w:val="000F1DCB"/>
    <w:rsid w:val="000F229B"/>
    <w:rsid w:val="000F2337"/>
    <w:rsid w:val="000F2549"/>
    <w:rsid w:val="000F257C"/>
    <w:rsid w:val="000F2601"/>
    <w:rsid w:val="000F27DE"/>
    <w:rsid w:val="000F3236"/>
    <w:rsid w:val="000F32C3"/>
    <w:rsid w:val="000F3A63"/>
    <w:rsid w:val="000F4783"/>
    <w:rsid w:val="000F4D1C"/>
    <w:rsid w:val="000F52AB"/>
    <w:rsid w:val="000F575E"/>
    <w:rsid w:val="000F581E"/>
    <w:rsid w:val="000F5E1C"/>
    <w:rsid w:val="000F60BD"/>
    <w:rsid w:val="000F6565"/>
    <w:rsid w:val="000F65AD"/>
    <w:rsid w:val="000F68BD"/>
    <w:rsid w:val="000F6938"/>
    <w:rsid w:val="000F6A11"/>
    <w:rsid w:val="000F6AB5"/>
    <w:rsid w:val="000F6DA7"/>
    <w:rsid w:val="000F6FA2"/>
    <w:rsid w:val="000F7AF3"/>
    <w:rsid w:val="000F7BBD"/>
    <w:rsid w:val="000F7DC9"/>
    <w:rsid w:val="0010017C"/>
    <w:rsid w:val="0010057C"/>
    <w:rsid w:val="001007A2"/>
    <w:rsid w:val="00100ACF"/>
    <w:rsid w:val="0010185D"/>
    <w:rsid w:val="00101F5C"/>
    <w:rsid w:val="00102786"/>
    <w:rsid w:val="001028C3"/>
    <w:rsid w:val="00103AA8"/>
    <w:rsid w:val="00103D26"/>
    <w:rsid w:val="0010540D"/>
    <w:rsid w:val="00105EB8"/>
    <w:rsid w:val="00105FCD"/>
    <w:rsid w:val="00106150"/>
    <w:rsid w:val="00106B61"/>
    <w:rsid w:val="00110EA3"/>
    <w:rsid w:val="001113C7"/>
    <w:rsid w:val="00112AC8"/>
    <w:rsid w:val="00112BE7"/>
    <w:rsid w:val="00112E33"/>
    <w:rsid w:val="00112EB7"/>
    <w:rsid w:val="00114139"/>
    <w:rsid w:val="001144EA"/>
    <w:rsid w:val="00114577"/>
    <w:rsid w:val="001145E7"/>
    <w:rsid w:val="00114A62"/>
    <w:rsid w:val="00114AD7"/>
    <w:rsid w:val="00115E66"/>
    <w:rsid w:val="0011684F"/>
    <w:rsid w:val="00117199"/>
    <w:rsid w:val="001174E3"/>
    <w:rsid w:val="001178F6"/>
    <w:rsid w:val="00117992"/>
    <w:rsid w:val="00120602"/>
    <w:rsid w:val="0012079E"/>
    <w:rsid w:val="0012102C"/>
    <w:rsid w:val="0012184B"/>
    <w:rsid w:val="001220BB"/>
    <w:rsid w:val="00122B21"/>
    <w:rsid w:val="001232F8"/>
    <w:rsid w:val="0012332E"/>
    <w:rsid w:val="001233F5"/>
    <w:rsid w:val="00124307"/>
    <w:rsid w:val="001244F8"/>
    <w:rsid w:val="00124899"/>
    <w:rsid w:val="00125797"/>
    <w:rsid w:val="001259D1"/>
    <w:rsid w:val="00126142"/>
    <w:rsid w:val="00127267"/>
    <w:rsid w:val="00127331"/>
    <w:rsid w:val="00127E9F"/>
    <w:rsid w:val="0013004B"/>
    <w:rsid w:val="00130A79"/>
    <w:rsid w:val="00130CCB"/>
    <w:rsid w:val="00130CF2"/>
    <w:rsid w:val="0013126D"/>
    <w:rsid w:val="001314F9"/>
    <w:rsid w:val="00131531"/>
    <w:rsid w:val="00131CEE"/>
    <w:rsid w:val="00132266"/>
    <w:rsid w:val="001327F4"/>
    <w:rsid w:val="00132E95"/>
    <w:rsid w:val="00133691"/>
    <w:rsid w:val="001338D2"/>
    <w:rsid w:val="00133F88"/>
    <w:rsid w:val="0013415F"/>
    <w:rsid w:val="00134398"/>
    <w:rsid w:val="00135061"/>
    <w:rsid w:val="001352A1"/>
    <w:rsid w:val="00135B86"/>
    <w:rsid w:val="00135EBA"/>
    <w:rsid w:val="00136040"/>
    <w:rsid w:val="001366DE"/>
    <w:rsid w:val="00136B6E"/>
    <w:rsid w:val="001373A5"/>
    <w:rsid w:val="00140060"/>
    <w:rsid w:val="00140E3A"/>
    <w:rsid w:val="00140F42"/>
    <w:rsid w:val="00141041"/>
    <w:rsid w:val="001411B3"/>
    <w:rsid w:val="001414AC"/>
    <w:rsid w:val="00141654"/>
    <w:rsid w:val="00141856"/>
    <w:rsid w:val="001419C5"/>
    <w:rsid w:val="00141A11"/>
    <w:rsid w:val="00141E8F"/>
    <w:rsid w:val="00142454"/>
    <w:rsid w:val="001429B0"/>
    <w:rsid w:val="00142F16"/>
    <w:rsid w:val="0014316A"/>
    <w:rsid w:val="00143A6D"/>
    <w:rsid w:val="00143B70"/>
    <w:rsid w:val="00143CAD"/>
    <w:rsid w:val="00143F58"/>
    <w:rsid w:val="00143F5B"/>
    <w:rsid w:val="00144524"/>
    <w:rsid w:val="0014596E"/>
    <w:rsid w:val="001459F4"/>
    <w:rsid w:val="00145E73"/>
    <w:rsid w:val="0014600D"/>
    <w:rsid w:val="00146290"/>
    <w:rsid w:val="001464E6"/>
    <w:rsid w:val="0014678C"/>
    <w:rsid w:val="001479C9"/>
    <w:rsid w:val="00147D03"/>
    <w:rsid w:val="00150FEE"/>
    <w:rsid w:val="00151733"/>
    <w:rsid w:val="001524A7"/>
    <w:rsid w:val="001525A2"/>
    <w:rsid w:val="00152B0D"/>
    <w:rsid w:val="00152B7E"/>
    <w:rsid w:val="00152C43"/>
    <w:rsid w:val="00153042"/>
    <w:rsid w:val="00153144"/>
    <w:rsid w:val="001532E0"/>
    <w:rsid w:val="00153CC4"/>
    <w:rsid w:val="0015463B"/>
    <w:rsid w:val="001552B4"/>
    <w:rsid w:val="001553E3"/>
    <w:rsid w:val="00155494"/>
    <w:rsid w:val="00156367"/>
    <w:rsid w:val="00156B3C"/>
    <w:rsid w:val="00157322"/>
    <w:rsid w:val="001576CA"/>
    <w:rsid w:val="00157D98"/>
    <w:rsid w:val="00157F0B"/>
    <w:rsid w:val="00160098"/>
    <w:rsid w:val="0016030F"/>
    <w:rsid w:val="00161087"/>
    <w:rsid w:val="00161330"/>
    <w:rsid w:val="00161C4C"/>
    <w:rsid w:val="00161F5B"/>
    <w:rsid w:val="001624AE"/>
    <w:rsid w:val="00162D25"/>
    <w:rsid w:val="00162D38"/>
    <w:rsid w:val="00164129"/>
    <w:rsid w:val="00164162"/>
    <w:rsid w:val="00164C69"/>
    <w:rsid w:val="00165561"/>
    <w:rsid w:val="001665DA"/>
    <w:rsid w:val="001666EB"/>
    <w:rsid w:val="001669C3"/>
    <w:rsid w:val="00167109"/>
    <w:rsid w:val="001674E5"/>
    <w:rsid w:val="0016769C"/>
    <w:rsid w:val="001700C8"/>
    <w:rsid w:val="001700D3"/>
    <w:rsid w:val="00170111"/>
    <w:rsid w:val="001703E5"/>
    <w:rsid w:val="00170770"/>
    <w:rsid w:val="00170945"/>
    <w:rsid w:val="0017116E"/>
    <w:rsid w:val="00171C0D"/>
    <w:rsid w:val="00172279"/>
    <w:rsid w:val="0017241A"/>
    <w:rsid w:val="00172B03"/>
    <w:rsid w:val="00172C7F"/>
    <w:rsid w:val="00172D1E"/>
    <w:rsid w:val="00172F95"/>
    <w:rsid w:val="001739D5"/>
    <w:rsid w:val="00173CDA"/>
    <w:rsid w:val="00173EF7"/>
    <w:rsid w:val="001741D3"/>
    <w:rsid w:val="001746B0"/>
    <w:rsid w:val="00174A33"/>
    <w:rsid w:val="00174C75"/>
    <w:rsid w:val="00174E67"/>
    <w:rsid w:val="00174F4F"/>
    <w:rsid w:val="0017588C"/>
    <w:rsid w:val="001760EC"/>
    <w:rsid w:val="00176178"/>
    <w:rsid w:val="0017628B"/>
    <w:rsid w:val="001766EA"/>
    <w:rsid w:val="001770FA"/>
    <w:rsid w:val="0017723D"/>
    <w:rsid w:val="00177267"/>
    <w:rsid w:val="0017736D"/>
    <w:rsid w:val="00177A0C"/>
    <w:rsid w:val="00177C44"/>
    <w:rsid w:val="00177E70"/>
    <w:rsid w:val="0018000B"/>
    <w:rsid w:val="00180B48"/>
    <w:rsid w:val="00181372"/>
    <w:rsid w:val="00181D4A"/>
    <w:rsid w:val="00181E40"/>
    <w:rsid w:val="00183048"/>
    <w:rsid w:val="00183682"/>
    <w:rsid w:val="00183A7C"/>
    <w:rsid w:val="00183F3D"/>
    <w:rsid w:val="001845D3"/>
    <w:rsid w:val="0018498E"/>
    <w:rsid w:val="00184CAF"/>
    <w:rsid w:val="00185D68"/>
    <w:rsid w:val="001866B9"/>
    <w:rsid w:val="00186988"/>
    <w:rsid w:val="001874F6"/>
    <w:rsid w:val="00187911"/>
    <w:rsid w:val="00187ED6"/>
    <w:rsid w:val="001905C3"/>
    <w:rsid w:val="00191A76"/>
    <w:rsid w:val="00191BCD"/>
    <w:rsid w:val="00191EE7"/>
    <w:rsid w:val="00192094"/>
    <w:rsid w:val="00192448"/>
    <w:rsid w:val="00192980"/>
    <w:rsid w:val="00193197"/>
    <w:rsid w:val="001932B7"/>
    <w:rsid w:val="001937AC"/>
    <w:rsid w:val="001937CB"/>
    <w:rsid w:val="00194053"/>
    <w:rsid w:val="0019458F"/>
    <w:rsid w:val="00194F3E"/>
    <w:rsid w:val="001956D9"/>
    <w:rsid w:val="00195C92"/>
    <w:rsid w:val="00195EF7"/>
    <w:rsid w:val="001965CE"/>
    <w:rsid w:val="00196BBF"/>
    <w:rsid w:val="00197057"/>
    <w:rsid w:val="001978C3"/>
    <w:rsid w:val="00197B94"/>
    <w:rsid w:val="00197C16"/>
    <w:rsid w:val="001A1283"/>
    <w:rsid w:val="001A1C35"/>
    <w:rsid w:val="001A1DC2"/>
    <w:rsid w:val="001A2413"/>
    <w:rsid w:val="001A2565"/>
    <w:rsid w:val="001A28CD"/>
    <w:rsid w:val="001A30E1"/>
    <w:rsid w:val="001A33C6"/>
    <w:rsid w:val="001A3CBD"/>
    <w:rsid w:val="001A47B8"/>
    <w:rsid w:val="001A5217"/>
    <w:rsid w:val="001A5F48"/>
    <w:rsid w:val="001A5FFE"/>
    <w:rsid w:val="001B019F"/>
    <w:rsid w:val="001B0234"/>
    <w:rsid w:val="001B08A3"/>
    <w:rsid w:val="001B0B2C"/>
    <w:rsid w:val="001B1715"/>
    <w:rsid w:val="001B186F"/>
    <w:rsid w:val="001B1F89"/>
    <w:rsid w:val="001B205F"/>
    <w:rsid w:val="001B274A"/>
    <w:rsid w:val="001B2956"/>
    <w:rsid w:val="001B3BC4"/>
    <w:rsid w:val="001B43F3"/>
    <w:rsid w:val="001B442C"/>
    <w:rsid w:val="001B49B7"/>
    <w:rsid w:val="001B4AC7"/>
    <w:rsid w:val="001B4B45"/>
    <w:rsid w:val="001B4C10"/>
    <w:rsid w:val="001B52E7"/>
    <w:rsid w:val="001B5BD5"/>
    <w:rsid w:val="001B5F2D"/>
    <w:rsid w:val="001B67E8"/>
    <w:rsid w:val="001B6B05"/>
    <w:rsid w:val="001B7251"/>
    <w:rsid w:val="001B7CFB"/>
    <w:rsid w:val="001C000B"/>
    <w:rsid w:val="001C065B"/>
    <w:rsid w:val="001C0BE3"/>
    <w:rsid w:val="001C13A3"/>
    <w:rsid w:val="001C13CE"/>
    <w:rsid w:val="001C18A5"/>
    <w:rsid w:val="001C1C6C"/>
    <w:rsid w:val="001C1CBA"/>
    <w:rsid w:val="001C1CC5"/>
    <w:rsid w:val="001C2160"/>
    <w:rsid w:val="001C247C"/>
    <w:rsid w:val="001C2A04"/>
    <w:rsid w:val="001C2C60"/>
    <w:rsid w:val="001C2DBD"/>
    <w:rsid w:val="001C3087"/>
    <w:rsid w:val="001C319B"/>
    <w:rsid w:val="001C3A2A"/>
    <w:rsid w:val="001C3BBE"/>
    <w:rsid w:val="001C3CA5"/>
    <w:rsid w:val="001C4913"/>
    <w:rsid w:val="001C49F1"/>
    <w:rsid w:val="001C4ADD"/>
    <w:rsid w:val="001C516B"/>
    <w:rsid w:val="001C5528"/>
    <w:rsid w:val="001C592C"/>
    <w:rsid w:val="001C65E6"/>
    <w:rsid w:val="001C6DEF"/>
    <w:rsid w:val="001D043B"/>
    <w:rsid w:val="001D0B6A"/>
    <w:rsid w:val="001D0BB6"/>
    <w:rsid w:val="001D199C"/>
    <w:rsid w:val="001D1AEE"/>
    <w:rsid w:val="001D1E0D"/>
    <w:rsid w:val="001D2B9A"/>
    <w:rsid w:val="001D2D9A"/>
    <w:rsid w:val="001D32CD"/>
    <w:rsid w:val="001D35BB"/>
    <w:rsid w:val="001D400D"/>
    <w:rsid w:val="001D44A9"/>
    <w:rsid w:val="001D626A"/>
    <w:rsid w:val="001D66C4"/>
    <w:rsid w:val="001D6A65"/>
    <w:rsid w:val="001D6B25"/>
    <w:rsid w:val="001D6EE7"/>
    <w:rsid w:val="001D7D71"/>
    <w:rsid w:val="001D7DFC"/>
    <w:rsid w:val="001D7EE0"/>
    <w:rsid w:val="001E0115"/>
    <w:rsid w:val="001E0492"/>
    <w:rsid w:val="001E0517"/>
    <w:rsid w:val="001E06BE"/>
    <w:rsid w:val="001E0947"/>
    <w:rsid w:val="001E0A83"/>
    <w:rsid w:val="001E0CEA"/>
    <w:rsid w:val="001E0FF9"/>
    <w:rsid w:val="001E1CE5"/>
    <w:rsid w:val="001E2201"/>
    <w:rsid w:val="001E2211"/>
    <w:rsid w:val="001E224D"/>
    <w:rsid w:val="001E269B"/>
    <w:rsid w:val="001E2AC1"/>
    <w:rsid w:val="001E2BCC"/>
    <w:rsid w:val="001E2C02"/>
    <w:rsid w:val="001E2FC6"/>
    <w:rsid w:val="001E33C8"/>
    <w:rsid w:val="001E37EF"/>
    <w:rsid w:val="001E3A3E"/>
    <w:rsid w:val="001E3EAE"/>
    <w:rsid w:val="001E4A20"/>
    <w:rsid w:val="001E4CDA"/>
    <w:rsid w:val="001E4F88"/>
    <w:rsid w:val="001E51C9"/>
    <w:rsid w:val="001E5CFF"/>
    <w:rsid w:val="001E6DF0"/>
    <w:rsid w:val="001E7790"/>
    <w:rsid w:val="001E7D2D"/>
    <w:rsid w:val="001F00DF"/>
    <w:rsid w:val="001F0116"/>
    <w:rsid w:val="001F183A"/>
    <w:rsid w:val="001F204F"/>
    <w:rsid w:val="001F2244"/>
    <w:rsid w:val="001F24AB"/>
    <w:rsid w:val="001F2A06"/>
    <w:rsid w:val="001F2D1C"/>
    <w:rsid w:val="001F324B"/>
    <w:rsid w:val="001F3BB9"/>
    <w:rsid w:val="001F416A"/>
    <w:rsid w:val="001F41F3"/>
    <w:rsid w:val="001F42B1"/>
    <w:rsid w:val="001F4425"/>
    <w:rsid w:val="001F4468"/>
    <w:rsid w:val="001F447E"/>
    <w:rsid w:val="001F466F"/>
    <w:rsid w:val="001F5067"/>
    <w:rsid w:val="001F52F5"/>
    <w:rsid w:val="001F5884"/>
    <w:rsid w:val="001F5913"/>
    <w:rsid w:val="001F5EE1"/>
    <w:rsid w:val="001F6AF5"/>
    <w:rsid w:val="001F6BFC"/>
    <w:rsid w:val="001F7317"/>
    <w:rsid w:val="001F75DC"/>
    <w:rsid w:val="001F7A0B"/>
    <w:rsid w:val="001F7F5F"/>
    <w:rsid w:val="00200567"/>
    <w:rsid w:val="00200B1A"/>
    <w:rsid w:val="00201192"/>
    <w:rsid w:val="00202216"/>
    <w:rsid w:val="0020390C"/>
    <w:rsid w:val="00204638"/>
    <w:rsid w:val="0020477B"/>
    <w:rsid w:val="00204B06"/>
    <w:rsid w:val="00204FE0"/>
    <w:rsid w:val="002051B6"/>
    <w:rsid w:val="002056B6"/>
    <w:rsid w:val="00205B86"/>
    <w:rsid w:val="00205CA3"/>
    <w:rsid w:val="002060E8"/>
    <w:rsid w:val="00206ED0"/>
    <w:rsid w:val="002075D6"/>
    <w:rsid w:val="0020777E"/>
    <w:rsid w:val="00207AE2"/>
    <w:rsid w:val="002111DB"/>
    <w:rsid w:val="002114EA"/>
    <w:rsid w:val="0021154C"/>
    <w:rsid w:val="00211807"/>
    <w:rsid w:val="002126A9"/>
    <w:rsid w:val="00212728"/>
    <w:rsid w:val="00212D71"/>
    <w:rsid w:val="00213728"/>
    <w:rsid w:val="0021381F"/>
    <w:rsid w:val="00214CD8"/>
    <w:rsid w:val="00215635"/>
    <w:rsid w:val="00215666"/>
    <w:rsid w:val="002163B6"/>
    <w:rsid w:val="00216E6C"/>
    <w:rsid w:val="00217242"/>
    <w:rsid w:val="00217353"/>
    <w:rsid w:val="00217CD7"/>
    <w:rsid w:val="002201B6"/>
    <w:rsid w:val="002201F2"/>
    <w:rsid w:val="00220A3F"/>
    <w:rsid w:val="00220C66"/>
    <w:rsid w:val="002210E6"/>
    <w:rsid w:val="00221226"/>
    <w:rsid w:val="00221309"/>
    <w:rsid w:val="00221387"/>
    <w:rsid w:val="00221650"/>
    <w:rsid w:val="002216AB"/>
    <w:rsid w:val="00222410"/>
    <w:rsid w:val="0022277F"/>
    <w:rsid w:val="00222BFF"/>
    <w:rsid w:val="0022303A"/>
    <w:rsid w:val="002231CC"/>
    <w:rsid w:val="00223D5F"/>
    <w:rsid w:val="0022412A"/>
    <w:rsid w:val="002241C3"/>
    <w:rsid w:val="0022459C"/>
    <w:rsid w:val="002247E3"/>
    <w:rsid w:val="00224953"/>
    <w:rsid w:val="00224978"/>
    <w:rsid w:val="00224BA1"/>
    <w:rsid w:val="00224C40"/>
    <w:rsid w:val="0022544B"/>
    <w:rsid w:val="00225AC8"/>
    <w:rsid w:val="00225CAE"/>
    <w:rsid w:val="00226196"/>
    <w:rsid w:val="0022658F"/>
    <w:rsid w:val="00226689"/>
    <w:rsid w:val="00226839"/>
    <w:rsid w:val="00226FC3"/>
    <w:rsid w:val="00226FE2"/>
    <w:rsid w:val="00227203"/>
    <w:rsid w:val="002279BD"/>
    <w:rsid w:val="002301F2"/>
    <w:rsid w:val="002307F6"/>
    <w:rsid w:val="00230B67"/>
    <w:rsid w:val="00230BB3"/>
    <w:rsid w:val="002311B5"/>
    <w:rsid w:val="00231A20"/>
    <w:rsid w:val="00232152"/>
    <w:rsid w:val="00233115"/>
    <w:rsid w:val="00233D25"/>
    <w:rsid w:val="00234524"/>
    <w:rsid w:val="00234914"/>
    <w:rsid w:val="0023520A"/>
    <w:rsid w:val="00235317"/>
    <w:rsid w:val="00235580"/>
    <w:rsid w:val="00235842"/>
    <w:rsid w:val="00235E0A"/>
    <w:rsid w:val="002363D9"/>
    <w:rsid w:val="002366FE"/>
    <w:rsid w:val="00236F73"/>
    <w:rsid w:val="00237048"/>
    <w:rsid w:val="002377E2"/>
    <w:rsid w:val="00237EC3"/>
    <w:rsid w:val="00240EE4"/>
    <w:rsid w:val="00240F1F"/>
    <w:rsid w:val="002411DD"/>
    <w:rsid w:val="0024136F"/>
    <w:rsid w:val="0024191D"/>
    <w:rsid w:val="002419C1"/>
    <w:rsid w:val="0024207D"/>
    <w:rsid w:val="002422F8"/>
    <w:rsid w:val="002423A6"/>
    <w:rsid w:val="002423B2"/>
    <w:rsid w:val="00242E4B"/>
    <w:rsid w:val="0024349F"/>
    <w:rsid w:val="00243588"/>
    <w:rsid w:val="002442FD"/>
    <w:rsid w:val="002442FE"/>
    <w:rsid w:val="002443C7"/>
    <w:rsid w:val="002448CC"/>
    <w:rsid w:val="0024538C"/>
    <w:rsid w:val="002458BD"/>
    <w:rsid w:val="00245ED7"/>
    <w:rsid w:val="00246D48"/>
    <w:rsid w:val="00246D6B"/>
    <w:rsid w:val="00247F12"/>
    <w:rsid w:val="00250878"/>
    <w:rsid w:val="00250C8E"/>
    <w:rsid w:val="00251632"/>
    <w:rsid w:val="00251812"/>
    <w:rsid w:val="00252103"/>
    <w:rsid w:val="0025211E"/>
    <w:rsid w:val="00252595"/>
    <w:rsid w:val="00252C7D"/>
    <w:rsid w:val="00253188"/>
    <w:rsid w:val="00253AD5"/>
    <w:rsid w:val="00253D19"/>
    <w:rsid w:val="00253EAF"/>
    <w:rsid w:val="002548C9"/>
    <w:rsid w:val="0025695D"/>
    <w:rsid w:val="00256F4C"/>
    <w:rsid w:val="00257D2F"/>
    <w:rsid w:val="002600A9"/>
    <w:rsid w:val="002604BD"/>
    <w:rsid w:val="0026060B"/>
    <w:rsid w:val="00260A20"/>
    <w:rsid w:val="00260D77"/>
    <w:rsid w:val="00261597"/>
    <w:rsid w:val="00262630"/>
    <w:rsid w:val="00262D4B"/>
    <w:rsid w:val="00262EA9"/>
    <w:rsid w:val="00263720"/>
    <w:rsid w:val="00263B69"/>
    <w:rsid w:val="00263F92"/>
    <w:rsid w:val="00264C28"/>
    <w:rsid w:val="00265A56"/>
    <w:rsid w:val="0026622A"/>
    <w:rsid w:val="002666D4"/>
    <w:rsid w:val="002677EF"/>
    <w:rsid w:val="00267942"/>
    <w:rsid w:val="00267EF7"/>
    <w:rsid w:val="002709D0"/>
    <w:rsid w:val="00270DF6"/>
    <w:rsid w:val="00271100"/>
    <w:rsid w:val="0027182B"/>
    <w:rsid w:val="00272878"/>
    <w:rsid w:val="00273098"/>
    <w:rsid w:val="00273F4C"/>
    <w:rsid w:val="002740A8"/>
    <w:rsid w:val="00274100"/>
    <w:rsid w:val="002744B8"/>
    <w:rsid w:val="00275108"/>
    <w:rsid w:val="00275B26"/>
    <w:rsid w:val="00275D2B"/>
    <w:rsid w:val="00275F12"/>
    <w:rsid w:val="002761BF"/>
    <w:rsid w:val="002768C2"/>
    <w:rsid w:val="00276A4D"/>
    <w:rsid w:val="00276F75"/>
    <w:rsid w:val="00277181"/>
    <w:rsid w:val="00277B5A"/>
    <w:rsid w:val="00280361"/>
    <w:rsid w:val="00280676"/>
    <w:rsid w:val="002809AD"/>
    <w:rsid w:val="00280CD4"/>
    <w:rsid w:val="00280D77"/>
    <w:rsid w:val="00280E1C"/>
    <w:rsid w:val="0028174C"/>
    <w:rsid w:val="00281C47"/>
    <w:rsid w:val="00281E27"/>
    <w:rsid w:val="00281F39"/>
    <w:rsid w:val="00282948"/>
    <w:rsid w:val="002838C4"/>
    <w:rsid w:val="00283A40"/>
    <w:rsid w:val="00283DEC"/>
    <w:rsid w:val="002843B7"/>
    <w:rsid w:val="00284416"/>
    <w:rsid w:val="00284638"/>
    <w:rsid w:val="00285E82"/>
    <w:rsid w:val="002867D0"/>
    <w:rsid w:val="002868F7"/>
    <w:rsid w:val="00286C52"/>
    <w:rsid w:val="00286FD7"/>
    <w:rsid w:val="0028727A"/>
    <w:rsid w:val="002872A6"/>
    <w:rsid w:val="00287C7D"/>
    <w:rsid w:val="00290374"/>
    <w:rsid w:val="00290537"/>
    <w:rsid w:val="002909BC"/>
    <w:rsid w:val="0029180A"/>
    <w:rsid w:val="00291ECF"/>
    <w:rsid w:val="00292B75"/>
    <w:rsid w:val="00293083"/>
    <w:rsid w:val="0029344F"/>
    <w:rsid w:val="002939CB"/>
    <w:rsid w:val="0029424A"/>
    <w:rsid w:val="00294259"/>
    <w:rsid w:val="002945C4"/>
    <w:rsid w:val="002948D2"/>
    <w:rsid w:val="0029492B"/>
    <w:rsid w:val="002949E0"/>
    <w:rsid w:val="00294DD5"/>
    <w:rsid w:val="00295681"/>
    <w:rsid w:val="002959CF"/>
    <w:rsid w:val="00295A34"/>
    <w:rsid w:val="002969D6"/>
    <w:rsid w:val="00296AD3"/>
    <w:rsid w:val="0029700D"/>
    <w:rsid w:val="00297C21"/>
    <w:rsid w:val="00297C8A"/>
    <w:rsid w:val="00297F05"/>
    <w:rsid w:val="002A003A"/>
    <w:rsid w:val="002A0A73"/>
    <w:rsid w:val="002A0DC2"/>
    <w:rsid w:val="002A106A"/>
    <w:rsid w:val="002A2A15"/>
    <w:rsid w:val="002A2B23"/>
    <w:rsid w:val="002A316F"/>
    <w:rsid w:val="002A3697"/>
    <w:rsid w:val="002A399C"/>
    <w:rsid w:val="002A3E95"/>
    <w:rsid w:val="002A47A6"/>
    <w:rsid w:val="002A4D85"/>
    <w:rsid w:val="002A4E57"/>
    <w:rsid w:val="002A5174"/>
    <w:rsid w:val="002A521E"/>
    <w:rsid w:val="002A5A83"/>
    <w:rsid w:val="002A5C45"/>
    <w:rsid w:val="002A629B"/>
    <w:rsid w:val="002A6F0F"/>
    <w:rsid w:val="002B022D"/>
    <w:rsid w:val="002B028E"/>
    <w:rsid w:val="002B058C"/>
    <w:rsid w:val="002B1115"/>
    <w:rsid w:val="002B18EA"/>
    <w:rsid w:val="002B1F53"/>
    <w:rsid w:val="002B2040"/>
    <w:rsid w:val="002B2652"/>
    <w:rsid w:val="002B281D"/>
    <w:rsid w:val="002B2864"/>
    <w:rsid w:val="002B38F5"/>
    <w:rsid w:val="002B3D8E"/>
    <w:rsid w:val="002B46AD"/>
    <w:rsid w:val="002B49ED"/>
    <w:rsid w:val="002B4B9D"/>
    <w:rsid w:val="002B5940"/>
    <w:rsid w:val="002B5A53"/>
    <w:rsid w:val="002B5C33"/>
    <w:rsid w:val="002B70ED"/>
    <w:rsid w:val="002B72E1"/>
    <w:rsid w:val="002B7A84"/>
    <w:rsid w:val="002B7E84"/>
    <w:rsid w:val="002C00BE"/>
    <w:rsid w:val="002C0E6C"/>
    <w:rsid w:val="002C105C"/>
    <w:rsid w:val="002C1D23"/>
    <w:rsid w:val="002C2586"/>
    <w:rsid w:val="002C2A9A"/>
    <w:rsid w:val="002C3D69"/>
    <w:rsid w:val="002C4486"/>
    <w:rsid w:val="002C45B7"/>
    <w:rsid w:val="002C49FE"/>
    <w:rsid w:val="002C507E"/>
    <w:rsid w:val="002C55BF"/>
    <w:rsid w:val="002C648F"/>
    <w:rsid w:val="002C6525"/>
    <w:rsid w:val="002C7173"/>
    <w:rsid w:val="002C71CB"/>
    <w:rsid w:val="002C7FBE"/>
    <w:rsid w:val="002D04EF"/>
    <w:rsid w:val="002D064F"/>
    <w:rsid w:val="002D0687"/>
    <w:rsid w:val="002D080E"/>
    <w:rsid w:val="002D0C9F"/>
    <w:rsid w:val="002D157E"/>
    <w:rsid w:val="002D17AB"/>
    <w:rsid w:val="002D2599"/>
    <w:rsid w:val="002D28CE"/>
    <w:rsid w:val="002D2B35"/>
    <w:rsid w:val="002D2D4C"/>
    <w:rsid w:val="002D2EDD"/>
    <w:rsid w:val="002D2FAC"/>
    <w:rsid w:val="002D336F"/>
    <w:rsid w:val="002D33EF"/>
    <w:rsid w:val="002D3676"/>
    <w:rsid w:val="002D3B1F"/>
    <w:rsid w:val="002D551F"/>
    <w:rsid w:val="002D55B4"/>
    <w:rsid w:val="002D58F8"/>
    <w:rsid w:val="002D5E0F"/>
    <w:rsid w:val="002D6014"/>
    <w:rsid w:val="002D6C1D"/>
    <w:rsid w:val="002D7670"/>
    <w:rsid w:val="002D767F"/>
    <w:rsid w:val="002E0520"/>
    <w:rsid w:val="002E07F6"/>
    <w:rsid w:val="002E1BBC"/>
    <w:rsid w:val="002E2C1F"/>
    <w:rsid w:val="002E3603"/>
    <w:rsid w:val="002E3F61"/>
    <w:rsid w:val="002E4121"/>
    <w:rsid w:val="002E5140"/>
    <w:rsid w:val="002E52B6"/>
    <w:rsid w:val="002E55CB"/>
    <w:rsid w:val="002E56CF"/>
    <w:rsid w:val="002E5B69"/>
    <w:rsid w:val="002E5F00"/>
    <w:rsid w:val="002E5FC2"/>
    <w:rsid w:val="002E6599"/>
    <w:rsid w:val="002F00CF"/>
    <w:rsid w:val="002F01EB"/>
    <w:rsid w:val="002F05D4"/>
    <w:rsid w:val="002F077D"/>
    <w:rsid w:val="002F09E9"/>
    <w:rsid w:val="002F14BD"/>
    <w:rsid w:val="002F1773"/>
    <w:rsid w:val="002F1907"/>
    <w:rsid w:val="002F24A0"/>
    <w:rsid w:val="002F2712"/>
    <w:rsid w:val="002F28FC"/>
    <w:rsid w:val="002F2CDF"/>
    <w:rsid w:val="002F3427"/>
    <w:rsid w:val="002F349A"/>
    <w:rsid w:val="002F3FC2"/>
    <w:rsid w:val="002F456D"/>
    <w:rsid w:val="002F46FD"/>
    <w:rsid w:val="002F50A3"/>
    <w:rsid w:val="002F564B"/>
    <w:rsid w:val="002F6589"/>
    <w:rsid w:val="002F66B0"/>
    <w:rsid w:val="002F6D17"/>
    <w:rsid w:val="002F6E52"/>
    <w:rsid w:val="00300D3A"/>
    <w:rsid w:val="00300D8F"/>
    <w:rsid w:val="0030116A"/>
    <w:rsid w:val="00301328"/>
    <w:rsid w:val="00301428"/>
    <w:rsid w:val="003014E6"/>
    <w:rsid w:val="00301B09"/>
    <w:rsid w:val="00302443"/>
    <w:rsid w:val="00302E3E"/>
    <w:rsid w:val="003032FA"/>
    <w:rsid w:val="00303A61"/>
    <w:rsid w:val="00303BCD"/>
    <w:rsid w:val="0030452C"/>
    <w:rsid w:val="00304C12"/>
    <w:rsid w:val="00304D8A"/>
    <w:rsid w:val="003054B7"/>
    <w:rsid w:val="003055AF"/>
    <w:rsid w:val="0030584A"/>
    <w:rsid w:val="00305E68"/>
    <w:rsid w:val="003061DF"/>
    <w:rsid w:val="00306673"/>
    <w:rsid w:val="00306A02"/>
    <w:rsid w:val="00307076"/>
    <w:rsid w:val="00307112"/>
    <w:rsid w:val="00307146"/>
    <w:rsid w:val="0030714C"/>
    <w:rsid w:val="003072AB"/>
    <w:rsid w:val="003073C8"/>
    <w:rsid w:val="0030750E"/>
    <w:rsid w:val="003100D1"/>
    <w:rsid w:val="0031069B"/>
    <w:rsid w:val="00310B85"/>
    <w:rsid w:val="00312734"/>
    <w:rsid w:val="00312FDE"/>
    <w:rsid w:val="00313184"/>
    <w:rsid w:val="00313E32"/>
    <w:rsid w:val="00314E67"/>
    <w:rsid w:val="003153D0"/>
    <w:rsid w:val="00316229"/>
    <w:rsid w:val="0031641E"/>
    <w:rsid w:val="00316688"/>
    <w:rsid w:val="003166EE"/>
    <w:rsid w:val="00316D1A"/>
    <w:rsid w:val="003171D9"/>
    <w:rsid w:val="003200D3"/>
    <w:rsid w:val="0032038A"/>
    <w:rsid w:val="003204BC"/>
    <w:rsid w:val="003209AD"/>
    <w:rsid w:val="00320A6A"/>
    <w:rsid w:val="00320EEF"/>
    <w:rsid w:val="00321227"/>
    <w:rsid w:val="00321433"/>
    <w:rsid w:val="00321B73"/>
    <w:rsid w:val="00322698"/>
    <w:rsid w:val="00322CAA"/>
    <w:rsid w:val="00323045"/>
    <w:rsid w:val="003238D2"/>
    <w:rsid w:val="00323A56"/>
    <w:rsid w:val="00323DE8"/>
    <w:rsid w:val="003242F5"/>
    <w:rsid w:val="00324448"/>
    <w:rsid w:val="003249AB"/>
    <w:rsid w:val="003249DB"/>
    <w:rsid w:val="00324A37"/>
    <w:rsid w:val="00324E1B"/>
    <w:rsid w:val="00324EDD"/>
    <w:rsid w:val="00325097"/>
    <w:rsid w:val="00325254"/>
    <w:rsid w:val="00325655"/>
    <w:rsid w:val="003257A5"/>
    <w:rsid w:val="003260C4"/>
    <w:rsid w:val="0032629E"/>
    <w:rsid w:val="003266BD"/>
    <w:rsid w:val="00326BAE"/>
    <w:rsid w:val="00326DDB"/>
    <w:rsid w:val="00326EFF"/>
    <w:rsid w:val="00326FBA"/>
    <w:rsid w:val="00330629"/>
    <w:rsid w:val="00330642"/>
    <w:rsid w:val="00330ACA"/>
    <w:rsid w:val="003316D7"/>
    <w:rsid w:val="00331A8F"/>
    <w:rsid w:val="003324C6"/>
    <w:rsid w:val="00332918"/>
    <w:rsid w:val="00332B26"/>
    <w:rsid w:val="0033348D"/>
    <w:rsid w:val="00333D9F"/>
    <w:rsid w:val="00334E7E"/>
    <w:rsid w:val="00335BC3"/>
    <w:rsid w:val="0033687E"/>
    <w:rsid w:val="0033697C"/>
    <w:rsid w:val="00337657"/>
    <w:rsid w:val="00337774"/>
    <w:rsid w:val="00337E3F"/>
    <w:rsid w:val="00337F20"/>
    <w:rsid w:val="00340082"/>
    <w:rsid w:val="00340AA6"/>
    <w:rsid w:val="00340D4E"/>
    <w:rsid w:val="00340E93"/>
    <w:rsid w:val="00341219"/>
    <w:rsid w:val="00342127"/>
    <w:rsid w:val="00342A3C"/>
    <w:rsid w:val="00343280"/>
    <w:rsid w:val="003436B0"/>
    <w:rsid w:val="00343A7F"/>
    <w:rsid w:val="00343DBE"/>
    <w:rsid w:val="0034515C"/>
    <w:rsid w:val="0034564B"/>
    <w:rsid w:val="00346865"/>
    <w:rsid w:val="00346C88"/>
    <w:rsid w:val="003470AE"/>
    <w:rsid w:val="00347923"/>
    <w:rsid w:val="003479E5"/>
    <w:rsid w:val="00347C94"/>
    <w:rsid w:val="00347F24"/>
    <w:rsid w:val="003500D7"/>
    <w:rsid w:val="0035038C"/>
    <w:rsid w:val="0035068D"/>
    <w:rsid w:val="00350B6A"/>
    <w:rsid w:val="00350B6F"/>
    <w:rsid w:val="00350E5B"/>
    <w:rsid w:val="00350EB9"/>
    <w:rsid w:val="00350EEC"/>
    <w:rsid w:val="00350F88"/>
    <w:rsid w:val="003511AC"/>
    <w:rsid w:val="00351207"/>
    <w:rsid w:val="00351A0B"/>
    <w:rsid w:val="00351A63"/>
    <w:rsid w:val="00352599"/>
    <w:rsid w:val="00352EE8"/>
    <w:rsid w:val="00352F55"/>
    <w:rsid w:val="00353609"/>
    <w:rsid w:val="003539E7"/>
    <w:rsid w:val="00353BF0"/>
    <w:rsid w:val="0035406B"/>
    <w:rsid w:val="0035420E"/>
    <w:rsid w:val="0035438F"/>
    <w:rsid w:val="003545F4"/>
    <w:rsid w:val="003548E7"/>
    <w:rsid w:val="00355F51"/>
    <w:rsid w:val="003562B3"/>
    <w:rsid w:val="003564E5"/>
    <w:rsid w:val="003569A3"/>
    <w:rsid w:val="00356C47"/>
    <w:rsid w:val="00356F20"/>
    <w:rsid w:val="00356FD2"/>
    <w:rsid w:val="00357010"/>
    <w:rsid w:val="00357129"/>
    <w:rsid w:val="0035716B"/>
    <w:rsid w:val="00357BF3"/>
    <w:rsid w:val="00357EF1"/>
    <w:rsid w:val="003603D3"/>
    <w:rsid w:val="0036089B"/>
    <w:rsid w:val="00360D51"/>
    <w:rsid w:val="00361092"/>
    <w:rsid w:val="00361476"/>
    <w:rsid w:val="003614D3"/>
    <w:rsid w:val="003622BE"/>
    <w:rsid w:val="00362608"/>
    <w:rsid w:val="0036299E"/>
    <w:rsid w:val="003629A2"/>
    <w:rsid w:val="0036321F"/>
    <w:rsid w:val="0036386B"/>
    <w:rsid w:val="00363D00"/>
    <w:rsid w:val="00363DDB"/>
    <w:rsid w:val="00364008"/>
    <w:rsid w:val="00364196"/>
    <w:rsid w:val="0036478D"/>
    <w:rsid w:val="003649D3"/>
    <w:rsid w:val="00364E07"/>
    <w:rsid w:val="003653B8"/>
    <w:rsid w:val="0036579E"/>
    <w:rsid w:val="00365834"/>
    <w:rsid w:val="003659A3"/>
    <w:rsid w:val="00365E70"/>
    <w:rsid w:val="00365E8C"/>
    <w:rsid w:val="003671ED"/>
    <w:rsid w:val="00367B1D"/>
    <w:rsid w:val="00367CE5"/>
    <w:rsid w:val="00367DAE"/>
    <w:rsid w:val="00367EFB"/>
    <w:rsid w:val="00367F69"/>
    <w:rsid w:val="00370850"/>
    <w:rsid w:val="003708AF"/>
    <w:rsid w:val="00370C1A"/>
    <w:rsid w:val="003716E6"/>
    <w:rsid w:val="003716F1"/>
    <w:rsid w:val="0037188D"/>
    <w:rsid w:val="00371BDD"/>
    <w:rsid w:val="00372432"/>
    <w:rsid w:val="003729D7"/>
    <w:rsid w:val="00372B41"/>
    <w:rsid w:val="00372D8D"/>
    <w:rsid w:val="00372F85"/>
    <w:rsid w:val="003732AB"/>
    <w:rsid w:val="00373531"/>
    <w:rsid w:val="003743CB"/>
    <w:rsid w:val="00374991"/>
    <w:rsid w:val="00374B4B"/>
    <w:rsid w:val="00375034"/>
    <w:rsid w:val="0037559C"/>
    <w:rsid w:val="00375633"/>
    <w:rsid w:val="00376381"/>
    <w:rsid w:val="00376F44"/>
    <w:rsid w:val="00376FFD"/>
    <w:rsid w:val="00377186"/>
    <w:rsid w:val="00377460"/>
    <w:rsid w:val="00377BA3"/>
    <w:rsid w:val="00377F0E"/>
    <w:rsid w:val="00380CA7"/>
    <w:rsid w:val="00380E6E"/>
    <w:rsid w:val="0038116A"/>
    <w:rsid w:val="0038174C"/>
    <w:rsid w:val="00381ACA"/>
    <w:rsid w:val="0038256A"/>
    <w:rsid w:val="00382B0A"/>
    <w:rsid w:val="00383229"/>
    <w:rsid w:val="00383387"/>
    <w:rsid w:val="00383707"/>
    <w:rsid w:val="00383748"/>
    <w:rsid w:val="00383906"/>
    <w:rsid w:val="00383A7D"/>
    <w:rsid w:val="00383A81"/>
    <w:rsid w:val="00383EA4"/>
    <w:rsid w:val="00384296"/>
    <w:rsid w:val="00384A77"/>
    <w:rsid w:val="00385302"/>
    <w:rsid w:val="0038535E"/>
    <w:rsid w:val="00385925"/>
    <w:rsid w:val="00385BEA"/>
    <w:rsid w:val="00385DF4"/>
    <w:rsid w:val="00385E7C"/>
    <w:rsid w:val="0038640C"/>
    <w:rsid w:val="0038673E"/>
    <w:rsid w:val="00386967"/>
    <w:rsid w:val="003869E9"/>
    <w:rsid w:val="00386B6B"/>
    <w:rsid w:val="003876F2"/>
    <w:rsid w:val="003879DB"/>
    <w:rsid w:val="00390089"/>
    <w:rsid w:val="00390685"/>
    <w:rsid w:val="003909F7"/>
    <w:rsid w:val="0039176F"/>
    <w:rsid w:val="00392169"/>
    <w:rsid w:val="00392285"/>
    <w:rsid w:val="00392468"/>
    <w:rsid w:val="003927CA"/>
    <w:rsid w:val="00393189"/>
    <w:rsid w:val="003931AE"/>
    <w:rsid w:val="003939EE"/>
    <w:rsid w:val="00393EB3"/>
    <w:rsid w:val="00393F64"/>
    <w:rsid w:val="00394A23"/>
    <w:rsid w:val="00394DAA"/>
    <w:rsid w:val="00394ECA"/>
    <w:rsid w:val="0039514A"/>
    <w:rsid w:val="003952C2"/>
    <w:rsid w:val="0039568F"/>
    <w:rsid w:val="00396B97"/>
    <w:rsid w:val="0039776B"/>
    <w:rsid w:val="00397914"/>
    <w:rsid w:val="00397F37"/>
    <w:rsid w:val="003A0137"/>
    <w:rsid w:val="003A0162"/>
    <w:rsid w:val="003A0569"/>
    <w:rsid w:val="003A0C1C"/>
    <w:rsid w:val="003A113B"/>
    <w:rsid w:val="003A156E"/>
    <w:rsid w:val="003A17AA"/>
    <w:rsid w:val="003A245E"/>
    <w:rsid w:val="003A2A6A"/>
    <w:rsid w:val="003A3222"/>
    <w:rsid w:val="003A35AC"/>
    <w:rsid w:val="003A3FDD"/>
    <w:rsid w:val="003A4269"/>
    <w:rsid w:val="003A52DB"/>
    <w:rsid w:val="003A5679"/>
    <w:rsid w:val="003A5D4C"/>
    <w:rsid w:val="003A6324"/>
    <w:rsid w:val="003A63D5"/>
    <w:rsid w:val="003A6CD9"/>
    <w:rsid w:val="003A6ECA"/>
    <w:rsid w:val="003A70E0"/>
    <w:rsid w:val="003A7389"/>
    <w:rsid w:val="003A743D"/>
    <w:rsid w:val="003A7C3A"/>
    <w:rsid w:val="003B11AC"/>
    <w:rsid w:val="003B1915"/>
    <w:rsid w:val="003B2686"/>
    <w:rsid w:val="003B2C5A"/>
    <w:rsid w:val="003B2C9A"/>
    <w:rsid w:val="003B305B"/>
    <w:rsid w:val="003B43F3"/>
    <w:rsid w:val="003B48D3"/>
    <w:rsid w:val="003B600A"/>
    <w:rsid w:val="003B699C"/>
    <w:rsid w:val="003B6B51"/>
    <w:rsid w:val="003B777E"/>
    <w:rsid w:val="003C0215"/>
    <w:rsid w:val="003C05E3"/>
    <w:rsid w:val="003C09F9"/>
    <w:rsid w:val="003C0E8C"/>
    <w:rsid w:val="003C1241"/>
    <w:rsid w:val="003C18D7"/>
    <w:rsid w:val="003C19FE"/>
    <w:rsid w:val="003C1BC0"/>
    <w:rsid w:val="003C2139"/>
    <w:rsid w:val="003C21EB"/>
    <w:rsid w:val="003C2B86"/>
    <w:rsid w:val="003C2C27"/>
    <w:rsid w:val="003C41BC"/>
    <w:rsid w:val="003C451D"/>
    <w:rsid w:val="003C4875"/>
    <w:rsid w:val="003C5066"/>
    <w:rsid w:val="003C5071"/>
    <w:rsid w:val="003C5449"/>
    <w:rsid w:val="003C5947"/>
    <w:rsid w:val="003C6416"/>
    <w:rsid w:val="003C66C4"/>
    <w:rsid w:val="003C67D0"/>
    <w:rsid w:val="003C6D24"/>
    <w:rsid w:val="003C70B7"/>
    <w:rsid w:val="003C7198"/>
    <w:rsid w:val="003C7246"/>
    <w:rsid w:val="003C7BEB"/>
    <w:rsid w:val="003D0582"/>
    <w:rsid w:val="003D0B0E"/>
    <w:rsid w:val="003D0F2F"/>
    <w:rsid w:val="003D104F"/>
    <w:rsid w:val="003D3211"/>
    <w:rsid w:val="003D33A6"/>
    <w:rsid w:val="003D3431"/>
    <w:rsid w:val="003D37E0"/>
    <w:rsid w:val="003D39BF"/>
    <w:rsid w:val="003D3B01"/>
    <w:rsid w:val="003D401A"/>
    <w:rsid w:val="003D41F8"/>
    <w:rsid w:val="003D4A4A"/>
    <w:rsid w:val="003D5177"/>
    <w:rsid w:val="003D57C0"/>
    <w:rsid w:val="003D5B03"/>
    <w:rsid w:val="003D5B8A"/>
    <w:rsid w:val="003D6200"/>
    <w:rsid w:val="003D6536"/>
    <w:rsid w:val="003D67A9"/>
    <w:rsid w:val="003D6884"/>
    <w:rsid w:val="003D6A54"/>
    <w:rsid w:val="003D7063"/>
    <w:rsid w:val="003D7418"/>
    <w:rsid w:val="003E0410"/>
    <w:rsid w:val="003E050B"/>
    <w:rsid w:val="003E11AB"/>
    <w:rsid w:val="003E1252"/>
    <w:rsid w:val="003E1C29"/>
    <w:rsid w:val="003E220D"/>
    <w:rsid w:val="003E268D"/>
    <w:rsid w:val="003E2F64"/>
    <w:rsid w:val="003E41A8"/>
    <w:rsid w:val="003E49CA"/>
    <w:rsid w:val="003E4C11"/>
    <w:rsid w:val="003E4FAF"/>
    <w:rsid w:val="003E596D"/>
    <w:rsid w:val="003E614B"/>
    <w:rsid w:val="003E7546"/>
    <w:rsid w:val="003F0500"/>
    <w:rsid w:val="003F0617"/>
    <w:rsid w:val="003F09D1"/>
    <w:rsid w:val="003F0A09"/>
    <w:rsid w:val="003F0C50"/>
    <w:rsid w:val="003F0D4F"/>
    <w:rsid w:val="003F18DB"/>
    <w:rsid w:val="003F2ACE"/>
    <w:rsid w:val="003F30BE"/>
    <w:rsid w:val="003F31C9"/>
    <w:rsid w:val="003F379B"/>
    <w:rsid w:val="003F3D5C"/>
    <w:rsid w:val="003F3D7C"/>
    <w:rsid w:val="003F3EE5"/>
    <w:rsid w:val="003F4523"/>
    <w:rsid w:val="003F50B4"/>
    <w:rsid w:val="003F57E4"/>
    <w:rsid w:val="003F67E3"/>
    <w:rsid w:val="003F6A7D"/>
    <w:rsid w:val="003F7251"/>
    <w:rsid w:val="003F72AC"/>
    <w:rsid w:val="003F7D3B"/>
    <w:rsid w:val="003F7E41"/>
    <w:rsid w:val="00400D1D"/>
    <w:rsid w:val="00400EB9"/>
    <w:rsid w:val="00401079"/>
    <w:rsid w:val="0040175C"/>
    <w:rsid w:val="00401F0E"/>
    <w:rsid w:val="004021C9"/>
    <w:rsid w:val="00402C14"/>
    <w:rsid w:val="00402C33"/>
    <w:rsid w:val="00403851"/>
    <w:rsid w:val="00404354"/>
    <w:rsid w:val="00404506"/>
    <w:rsid w:val="00404B0B"/>
    <w:rsid w:val="00404CE6"/>
    <w:rsid w:val="00404DA5"/>
    <w:rsid w:val="00404DD4"/>
    <w:rsid w:val="0040550B"/>
    <w:rsid w:val="00405F9F"/>
    <w:rsid w:val="00406748"/>
    <w:rsid w:val="004068E7"/>
    <w:rsid w:val="00406DE0"/>
    <w:rsid w:val="0040736B"/>
    <w:rsid w:val="00407432"/>
    <w:rsid w:val="0040769A"/>
    <w:rsid w:val="00407B5E"/>
    <w:rsid w:val="004100C2"/>
    <w:rsid w:val="004102B1"/>
    <w:rsid w:val="004102CA"/>
    <w:rsid w:val="004103D6"/>
    <w:rsid w:val="00410495"/>
    <w:rsid w:val="00410964"/>
    <w:rsid w:val="00410CDC"/>
    <w:rsid w:val="00411423"/>
    <w:rsid w:val="00411808"/>
    <w:rsid w:val="004120E4"/>
    <w:rsid w:val="0041212F"/>
    <w:rsid w:val="00412295"/>
    <w:rsid w:val="00412DC4"/>
    <w:rsid w:val="004130EE"/>
    <w:rsid w:val="00413133"/>
    <w:rsid w:val="00413B14"/>
    <w:rsid w:val="00413F2B"/>
    <w:rsid w:val="004140D4"/>
    <w:rsid w:val="004143BE"/>
    <w:rsid w:val="004145C6"/>
    <w:rsid w:val="00414B40"/>
    <w:rsid w:val="004158E9"/>
    <w:rsid w:val="0041620F"/>
    <w:rsid w:val="004166CB"/>
    <w:rsid w:val="004167AF"/>
    <w:rsid w:val="004167D0"/>
    <w:rsid w:val="004168EE"/>
    <w:rsid w:val="0041694B"/>
    <w:rsid w:val="00416DA9"/>
    <w:rsid w:val="00417480"/>
    <w:rsid w:val="00417CB0"/>
    <w:rsid w:val="00420262"/>
    <w:rsid w:val="004208C7"/>
    <w:rsid w:val="004209DB"/>
    <w:rsid w:val="00421309"/>
    <w:rsid w:val="00421750"/>
    <w:rsid w:val="00422B59"/>
    <w:rsid w:val="0042383F"/>
    <w:rsid w:val="00423881"/>
    <w:rsid w:val="00423C65"/>
    <w:rsid w:val="00423ED3"/>
    <w:rsid w:val="004247EB"/>
    <w:rsid w:val="00424DD0"/>
    <w:rsid w:val="00425F1F"/>
    <w:rsid w:val="00426291"/>
    <w:rsid w:val="00426496"/>
    <w:rsid w:val="004264B5"/>
    <w:rsid w:val="00426620"/>
    <w:rsid w:val="00426868"/>
    <w:rsid w:val="00426891"/>
    <w:rsid w:val="00426A17"/>
    <w:rsid w:val="004271B3"/>
    <w:rsid w:val="0042727B"/>
    <w:rsid w:val="004275E8"/>
    <w:rsid w:val="004278E1"/>
    <w:rsid w:val="00427983"/>
    <w:rsid w:val="00427CB0"/>
    <w:rsid w:val="00427DA3"/>
    <w:rsid w:val="0043136C"/>
    <w:rsid w:val="00431673"/>
    <w:rsid w:val="00431847"/>
    <w:rsid w:val="0043185F"/>
    <w:rsid w:val="004323E5"/>
    <w:rsid w:val="0043272B"/>
    <w:rsid w:val="00432B28"/>
    <w:rsid w:val="00432C88"/>
    <w:rsid w:val="00434163"/>
    <w:rsid w:val="004345E2"/>
    <w:rsid w:val="00434860"/>
    <w:rsid w:val="004348A1"/>
    <w:rsid w:val="00435155"/>
    <w:rsid w:val="00435907"/>
    <w:rsid w:val="00435F39"/>
    <w:rsid w:val="0043609E"/>
    <w:rsid w:val="004364E1"/>
    <w:rsid w:val="004367ED"/>
    <w:rsid w:val="00436DE4"/>
    <w:rsid w:val="00437196"/>
    <w:rsid w:val="00437464"/>
    <w:rsid w:val="00437478"/>
    <w:rsid w:val="00437AEF"/>
    <w:rsid w:val="00440021"/>
    <w:rsid w:val="0044030C"/>
    <w:rsid w:val="00440F9F"/>
    <w:rsid w:val="00440FF6"/>
    <w:rsid w:val="004411D1"/>
    <w:rsid w:val="00441F94"/>
    <w:rsid w:val="004425A8"/>
    <w:rsid w:val="004429D5"/>
    <w:rsid w:val="00443006"/>
    <w:rsid w:val="004432BC"/>
    <w:rsid w:val="004443D6"/>
    <w:rsid w:val="00444504"/>
    <w:rsid w:val="00444BF9"/>
    <w:rsid w:val="00444DEF"/>
    <w:rsid w:val="00445611"/>
    <w:rsid w:val="00445C0B"/>
    <w:rsid w:val="0044610E"/>
    <w:rsid w:val="0044623E"/>
    <w:rsid w:val="00446351"/>
    <w:rsid w:val="004466B2"/>
    <w:rsid w:val="0044699A"/>
    <w:rsid w:val="004479A1"/>
    <w:rsid w:val="004500BE"/>
    <w:rsid w:val="00450515"/>
    <w:rsid w:val="00450554"/>
    <w:rsid w:val="0045092A"/>
    <w:rsid w:val="00450C48"/>
    <w:rsid w:val="00451507"/>
    <w:rsid w:val="004518AD"/>
    <w:rsid w:val="004519E5"/>
    <w:rsid w:val="0045201D"/>
    <w:rsid w:val="00452AB3"/>
    <w:rsid w:val="004533FE"/>
    <w:rsid w:val="00453481"/>
    <w:rsid w:val="00453E45"/>
    <w:rsid w:val="00454F4E"/>
    <w:rsid w:val="004553DE"/>
    <w:rsid w:val="0045544A"/>
    <w:rsid w:val="00455461"/>
    <w:rsid w:val="004558E8"/>
    <w:rsid w:val="00455EBB"/>
    <w:rsid w:val="004564F7"/>
    <w:rsid w:val="00456790"/>
    <w:rsid w:val="00456899"/>
    <w:rsid w:val="00456EB3"/>
    <w:rsid w:val="004570E6"/>
    <w:rsid w:val="0045745B"/>
    <w:rsid w:val="0046116B"/>
    <w:rsid w:val="00461367"/>
    <w:rsid w:val="004619C1"/>
    <w:rsid w:val="00461CBF"/>
    <w:rsid w:val="004625BC"/>
    <w:rsid w:val="004632BB"/>
    <w:rsid w:val="004633C9"/>
    <w:rsid w:val="00464964"/>
    <w:rsid w:val="004658BD"/>
    <w:rsid w:val="004661D5"/>
    <w:rsid w:val="004664A5"/>
    <w:rsid w:val="00466649"/>
    <w:rsid w:val="00466942"/>
    <w:rsid w:val="00466CAF"/>
    <w:rsid w:val="00466FE6"/>
    <w:rsid w:val="0046722F"/>
    <w:rsid w:val="00467C34"/>
    <w:rsid w:val="00467F71"/>
    <w:rsid w:val="00467FF2"/>
    <w:rsid w:val="00470B4B"/>
    <w:rsid w:val="00470BEE"/>
    <w:rsid w:val="00470FA3"/>
    <w:rsid w:val="00471A1E"/>
    <w:rsid w:val="00471C80"/>
    <w:rsid w:val="00471D9F"/>
    <w:rsid w:val="0047219F"/>
    <w:rsid w:val="004721C8"/>
    <w:rsid w:val="004724F6"/>
    <w:rsid w:val="0047257F"/>
    <w:rsid w:val="0047282E"/>
    <w:rsid w:val="004728DD"/>
    <w:rsid w:val="00472E90"/>
    <w:rsid w:val="00473298"/>
    <w:rsid w:val="00473567"/>
    <w:rsid w:val="00474311"/>
    <w:rsid w:val="00474B7B"/>
    <w:rsid w:val="00474BC3"/>
    <w:rsid w:val="0047549B"/>
    <w:rsid w:val="00475ACD"/>
    <w:rsid w:val="00476166"/>
    <w:rsid w:val="00476887"/>
    <w:rsid w:val="00476CC0"/>
    <w:rsid w:val="00476D86"/>
    <w:rsid w:val="004772CA"/>
    <w:rsid w:val="004778B6"/>
    <w:rsid w:val="004779D1"/>
    <w:rsid w:val="0048070C"/>
    <w:rsid w:val="00480A11"/>
    <w:rsid w:val="00481500"/>
    <w:rsid w:val="00481FDF"/>
    <w:rsid w:val="004826C9"/>
    <w:rsid w:val="00483BC3"/>
    <w:rsid w:val="00483E1A"/>
    <w:rsid w:val="0048451F"/>
    <w:rsid w:val="00484A73"/>
    <w:rsid w:val="00485284"/>
    <w:rsid w:val="004856C0"/>
    <w:rsid w:val="00485739"/>
    <w:rsid w:val="00485AB7"/>
    <w:rsid w:val="00485D42"/>
    <w:rsid w:val="0048689D"/>
    <w:rsid w:val="00487738"/>
    <w:rsid w:val="0048789C"/>
    <w:rsid w:val="004902F7"/>
    <w:rsid w:val="00490A6B"/>
    <w:rsid w:val="00490CBF"/>
    <w:rsid w:val="00490F2E"/>
    <w:rsid w:val="004917BA"/>
    <w:rsid w:val="0049181D"/>
    <w:rsid w:val="00491D13"/>
    <w:rsid w:val="004926F1"/>
    <w:rsid w:val="00492F38"/>
    <w:rsid w:val="00493C0C"/>
    <w:rsid w:val="00493EBB"/>
    <w:rsid w:val="00495054"/>
    <w:rsid w:val="00495556"/>
    <w:rsid w:val="00495EDD"/>
    <w:rsid w:val="004963D2"/>
    <w:rsid w:val="00496F40"/>
    <w:rsid w:val="00496F44"/>
    <w:rsid w:val="004974F4"/>
    <w:rsid w:val="004978A6"/>
    <w:rsid w:val="004A03B7"/>
    <w:rsid w:val="004A095A"/>
    <w:rsid w:val="004A0FB6"/>
    <w:rsid w:val="004A1A20"/>
    <w:rsid w:val="004A1F64"/>
    <w:rsid w:val="004A1F6E"/>
    <w:rsid w:val="004A2218"/>
    <w:rsid w:val="004A243A"/>
    <w:rsid w:val="004A2477"/>
    <w:rsid w:val="004A2815"/>
    <w:rsid w:val="004A28CB"/>
    <w:rsid w:val="004A28E1"/>
    <w:rsid w:val="004A3069"/>
    <w:rsid w:val="004A31C8"/>
    <w:rsid w:val="004A3DB6"/>
    <w:rsid w:val="004A3F8C"/>
    <w:rsid w:val="004A409D"/>
    <w:rsid w:val="004A4591"/>
    <w:rsid w:val="004A4690"/>
    <w:rsid w:val="004A4B29"/>
    <w:rsid w:val="004A5821"/>
    <w:rsid w:val="004A60C6"/>
    <w:rsid w:val="004A64A7"/>
    <w:rsid w:val="004A6744"/>
    <w:rsid w:val="004A686D"/>
    <w:rsid w:val="004A6D1D"/>
    <w:rsid w:val="004A6DB4"/>
    <w:rsid w:val="004A6EE5"/>
    <w:rsid w:val="004A7106"/>
    <w:rsid w:val="004B0601"/>
    <w:rsid w:val="004B06B2"/>
    <w:rsid w:val="004B0795"/>
    <w:rsid w:val="004B1022"/>
    <w:rsid w:val="004B1885"/>
    <w:rsid w:val="004B1A33"/>
    <w:rsid w:val="004B1ED6"/>
    <w:rsid w:val="004B2E7A"/>
    <w:rsid w:val="004B2F4A"/>
    <w:rsid w:val="004B3537"/>
    <w:rsid w:val="004B361B"/>
    <w:rsid w:val="004B37B6"/>
    <w:rsid w:val="004B3A00"/>
    <w:rsid w:val="004B500D"/>
    <w:rsid w:val="004B50B9"/>
    <w:rsid w:val="004B547C"/>
    <w:rsid w:val="004B5547"/>
    <w:rsid w:val="004B58E6"/>
    <w:rsid w:val="004B6E87"/>
    <w:rsid w:val="004B70B4"/>
    <w:rsid w:val="004B70BA"/>
    <w:rsid w:val="004B7219"/>
    <w:rsid w:val="004B74E0"/>
    <w:rsid w:val="004B74FA"/>
    <w:rsid w:val="004B7B8E"/>
    <w:rsid w:val="004C05BD"/>
    <w:rsid w:val="004C0BE0"/>
    <w:rsid w:val="004C110E"/>
    <w:rsid w:val="004C28DD"/>
    <w:rsid w:val="004C31EA"/>
    <w:rsid w:val="004C38C5"/>
    <w:rsid w:val="004C4BD2"/>
    <w:rsid w:val="004C4EF3"/>
    <w:rsid w:val="004C504E"/>
    <w:rsid w:val="004C52D9"/>
    <w:rsid w:val="004C5CDB"/>
    <w:rsid w:val="004C732F"/>
    <w:rsid w:val="004D0214"/>
    <w:rsid w:val="004D0A61"/>
    <w:rsid w:val="004D0C78"/>
    <w:rsid w:val="004D1356"/>
    <w:rsid w:val="004D1D1C"/>
    <w:rsid w:val="004D1EEA"/>
    <w:rsid w:val="004D2203"/>
    <w:rsid w:val="004D2421"/>
    <w:rsid w:val="004D27C7"/>
    <w:rsid w:val="004D2823"/>
    <w:rsid w:val="004D30E6"/>
    <w:rsid w:val="004D3546"/>
    <w:rsid w:val="004D3EC7"/>
    <w:rsid w:val="004D50B6"/>
    <w:rsid w:val="004D6086"/>
    <w:rsid w:val="004D7508"/>
    <w:rsid w:val="004D794B"/>
    <w:rsid w:val="004D79BE"/>
    <w:rsid w:val="004D7B86"/>
    <w:rsid w:val="004E03B1"/>
    <w:rsid w:val="004E05EE"/>
    <w:rsid w:val="004E0648"/>
    <w:rsid w:val="004E0BD5"/>
    <w:rsid w:val="004E0EED"/>
    <w:rsid w:val="004E1012"/>
    <w:rsid w:val="004E1323"/>
    <w:rsid w:val="004E14A1"/>
    <w:rsid w:val="004E1678"/>
    <w:rsid w:val="004E1AF8"/>
    <w:rsid w:val="004E1B3A"/>
    <w:rsid w:val="004E1E39"/>
    <w:rsid w:val="004E24D4"/>
    <w:rsid w:val="004E30D9"/>
    <w:rsid w:val="004E3679"/>
    <w:rsid w:val="004E3A2F"/>
    <w:rsid w:val="004E42DC"/>
    <w:rsid w:val="004E4319"/>
    <w:rsid w:val="004E4A0C"/>
    <w:rsid w:val="004E5006"/>
    <w:rsid w:val="004E589C"/>
    <w:rsid w:val="004E5CD8"/>
    <w:rsid w:val="004E5E75"/>
    <w:rsid w:val="004E6882"/>
    <w:rsid w:val="004E6B56"/>
    <w:rsid w:val="004E6BD4"/>
    <w:rsid w:val="004E6F93"/>
    <w:rsid w:val="004E70DA"/>
    <w:rsid w:val="004E71B0"/>
    <w:rsid w:val="004E75C3"/>
    <w:rsid w:val="004E7C1C"/>
    <w:rsid w:val="004F08F9"/>
    <w:rsid w:val="004F09C0"/>
    <w:rsid w:val="004F0CEE"/>
    <w:rsid w:val="004F0F74"/>
    <w:rsid w:val="004F1412"/>
    <w:rsid w:val="004F14BD"/>
    <w:rsid w:val="004F31E2"/>
    <w:rsid w:val="004F3D3C"/>
    <w:rsid w:val="004F494A"/>
    <w:rsid w:val="004F5F37"/>
    <w:rsid w:val="004F69EC"/>
    <w:rsid w:val="004F6AAA"/>
    <w:rsid w:val="004F6D6E"/>
    <w:rsid w:val="004F7F1A"/>
    <w:rsid w:val="0050068D"/>
    <w:rsid w:val="00500849"/>
    <w:rsid w:val="00500CA9"/>
    <w:rsid w:val="005012BD"/>
    <w:rsid w:val="005014A9"/>
    <w:rsid w:val="00501658"/>
    <w:rsid w:val="00501DF9"/>
    <w:rsid w:val="00501E56"/>
    <w:rsid w:val="00502AA5"/>
    <w:rsid w:val="00502CC9"/>
    <w:rsid w:val="00502EAE"/>
    <w:rsid w:val="00503298"/>
    <w:rsid w:val="005035E9"/>
    <w:rsid w:val="00503B05"/>
    <w:rsid w:val="00503C48"/>
    <w:rsid w:val="005040E4"/>
    <w:rsid w:val="0050424D"/>
    <w:rsid w:val="00504A50"/>
    <w:rsid w:val="00504B2D"/>
    <w:rsid w:val="00504C6E"/>
    <w:rsid w:val="00504E6A"/>
    <w:rsid w:val="00505C7F"/>
    <w:rsid w:val="00505C97"/>
    <w:rsid w:val="0050719F"/>
    <w:rsid w:val="0050730D"/>
    <w:rsid w:val="005076D2"/>
    <w:rsid w:val="0051060D"/>
    <w:rsid w:val="005108B9"/>
    <w:rsid w:val="0051092A"/>
    <w:rsid w:val="00510A0A"/>
    <w:rsid w:val="005115CE"/>
    <w:rsid w:val="00511EE9"/>
    <w:rsid w:val="00511FC2"/>
    <w:rsid w:val="00512897"/>
    <w:rsid w:val="005129BE"/>
    <w:rsid w:val="00512FAF"/>
    <w:rsid w:val="0051369C"/>
    <w:rsid w:val="005145F2"/>
    <w:rsid w:val="00514B70"/>
    <w:rsid w:val="00515444"/>
    <w:rsid w:val="00515DE8"/>
    <w:rsid w:val="005203C5"/>
    <w:rsid w:val="005204CA"/>
    <w:rsid w:val="005206ED"/>
    <w:rsid w:val="00520813"/>
    <w:rsid w:val="005208DE"/>
    <w:rsid w:val="00521895"/>
    <w:rsid w:val="00521DB5"/>
    <w:rsid w:val="00521E4C"/>
    <w:rsid w:val="0052349F"/>
    <w:rsid w:val="00523E6E"/>
    <w:rsid w:val="00523FC2"/>
    <w:rsid w:val="00524482"/>
    <w:rsid w:val="005248A3"/>
    <w:rsid w:val="00524B2A"/>
    <w:rsid w:val="00524B87"/>
    <w:rsid w:val="005251EA"/>
    <w:rsid w:val="005256B8"/>
    <w:rsid w:val="00525B24"/>
    <w:rsid w:val="005260DB"/>
    <w:rsid w:val="0052666F"/>
    <w:rsid w:val="00526ACB"/>
    <w:rsid w:val="00526D21"/>
    <w:rsid w:val="00526E39"/>
    <w:rsid w:val="00526E57"/>
    <w:rsid w:val="00527D49"/>
    <w:rsid w:val="005301CD"/>
    <w:rsid w:val="005302B7"/>
    <w:rsid w:val="00530D21"/>
    <w:rsid w:val="00531D31"/>
    <w:rsid w:val="005329EE"/>
    <w:rsid w:val="0053328A"/>
    <w:rsid w:val="00533683"/>
    <w:rsid w:val="00533940"/>
    <w:rsid w:val="00533973"/>
    <w:rsid w:val="005339D2"/>
    <w:rsid w:val="00533A7C"/>
    <w:rsid w:val="0053549B"/>
    <w:rsid w:val="0053575F"/>
    <w:rsid w:val="00535BB3"/>
    <w:rsid w:val="0053613A"/>
    <w:rsid w:val="00536422"/>
    <w:rsid w:val="0053691B"/>
    <w:rsid w:val="00536CF1"/>
    <w:rsid w:val="005377BB"/>
    <w:rsid w:val="00537E96"/>
    <w:rsid w:val="00537F1F"/>
    <w:rsid w:val="00541832"/>
    <w:rsid w:val="00541BE0"/>
    <w:rsid w:val="00543FC6"/>
    <w:rsid w:val="00544D99"/>
    <w:rsid w:val="005453D7"/>
    <w:rsid w:val="005453F1"/>
    <w:rsid w:val="00545566"/>
    <w:rsid w:val="00545C26"/>
    <w:rsid w:val="00547069"/>
    <w:rsid w:val="00547D9A"/>
    <w:rsid w:val="00547E60"/>
    <w:rsid w:val="005505C0"/>
    <w:rsid w:val="00550BA8"/>
    <w:rsid w:val="00550E64"/>
    <w:rsid w:val="005513B5"/>
    <w:rsid w:val="00551E08"/>
    <w:rsid w:val="005524DD"/>
    <w:rsid w:val="00552745"/>
    <w:rsid w:val="00552763"/>
    <w:rsid w:val="00553035"/>
    <w:rsid w:val="00553B85"/>
    <w:rsid w:val="005547E3"/>
    <w:rsid w:val="00554A38"/>
    <w:rsid w:val="005557B3"/>
    <w:rsid w:val="005557D1"/>
    <w:rsid w:val="0055581E"/>
    <w:rsid w:val="00555AFC"/>
    <w:rsid w:val="00556979"/>
    <w:rsid w:val="005578C5"/>
    <w:rsid w:val="00557C72"/>
    <w:rsid w:val="005600A8"/>
    <w:rsid w:val="0056020C"/>
    <w:rsid w:val="00560D9C"/>
    <w:rsid w:val="005611E0"/>
    <w:rsid w:val="00561718"/>
    <w:rsid w:val="005619A2"/>
    <w:rsid w:val="005620A3"/>
    <w:rsid w:val="005622D0"/>
    <w:rsid w:val="005623DD"/>
    <w:rsid w:val="0056242D"/>
    <w:rsid w:val="0056250E"/>
    <w:rsid w:val="00562A7B"/>
    <w:rsid w:val="00562CEC"/>
    <w:rsid w:val="00563079"/>
    <w:rsid w:val="00563A7D"/>
    <w:rsid w:val="00563C51"/>
    <w:rsid w:val="005645BF"/>
    <w:rsid w:val="0056569C"/>
    <w:rsid w:val="0056584D"/>
    <w:rsid w:val="00565CEA"/>
    <w:rsid w:val="0056650A"/>
    <w:rsid w:val="00566D0D"/>
    <w:rsid w:val="0056731E"/>
    <w:rsid w:val="0056752A"/>
    <w:rsid w:val="00567815"/>
    <w:rsid w:val="00567DA6"/>
    <w:rsid w:val="00570026"/>
    <w:rsid w:val="00570448"/>
    <w:rsid w:val="005713A1"/>
    <w:rsid w:val="00571831"/>
    <w:rsid w:val="00571987"/>
    <w:rsid w:val="00571A7B"/>
    <w:rsid w:val="00571B71"/>
    <w:rsid w:val="00572AD3"/>
    <w:rsid w:val="00572BA9"/>
    <w:rsid w:val="005737C3"/>
    <w:rsid w:val="0057410A"/>
    <w:rsid w:val="00574358"/>
    <w:rsid w:val="0057479B"/>
    <w:rsid w:val="00574C7F"/>
    <w:rsid w:val="0057534A"/>
    <w:rsid w:val="00575562"/>
    <w:rsid w:val="005757A0"/>
    <w:rsid w:val="00576F34"/>
    <w:rsid w:val="0057710A"/>
    <w:rsid w:val="00577A4C"/>
    <w:rsid w:val="00577F88"/>
    <w:rsid w:val="00577FBA"/>
    <w:rsid w:val="005806BF"/>
    <w:rsid w:val="0058114F"/>
    <w:rsid w:val="00581AD5"/>
    <w:rsid w:val="00581B4E"/>
    <w:rsid w:val="0058230C"/>
    <w:rsid w:val="00582E56"/>
    <w:rsid w:val="005835B1"/>
    <w:rsid w:val="00584014"/>
    <w:rsid w:val="0058525F"/>
    <w:rsid w:val="0058577C"/>
    <w:rsid w:val="005865C7"/>
    <w:rsid w:val="00586DC6"/>
    <w:rsid w:val="00586DDE"/>
    <w:rsid w:val="00587218"/>
    <w:rsid w:val="00587A68"/>
    <w:rsid w:val="005916D1"/>
    <w:rsid w:val="005917B2"/>
    <w:rsid w:val="00591FCA"/>
    <w:rsid w:val="00592F6F"/>
    <w:rsid w:val="005937A2"/>
    <w:rsid w:val="00593928"/>
    <w:rsid w:val="00594F76"/>
    <w:rsid w:val="00595D2B"/>
    <w:rsid w:val="005965BF"/>
    <w:rsid w:val="00596EB4"/>
    <w:rsid w:val="00597373"/>
    <w:rsid w:val="005973AA"/>
    <w:rsid w:val="0059786F"/>
    <w:rsid w:val="005A022D"/>
    <w:rsid w:val="005A02B4"/>
    <w:rsid w:val="005A0D0F"/>
    <w:rsid w:val="005A1967"/>
    <w:rsid w:val="005A24AE"/>
    <w:rsid w:val="005A26DA"/>
    <w:rsid w:val="005A2F89"/>
    <w:rsid w:val="005A32DF"/>
    <w:rsid w:val="005A331C"/>
    <w:rsid w:val="005A33B0"/>
    <w:rsid w:val="005A33C3"/>
    <w:rsid w:val="005A39A0"/>
    <w:rsid w:val="005A3C8F"/>
    <w:rsid w:val="005A4710"/>
    <w:rsid w:val="005A4ADB"/>
    <w:rsid w:val="005A5360"/>
    <w:rsid w:val="005A6411"/>
    <w:rsid w:val="005A6440"/>
    <w:rsid w:val="005A7519"/>
    <w:rsid w:val="005A7745"/>
    <w:rsid w:val="005A7994"/>
    <w:rsid w:val="005A7B81"/>
    <w:rsid w:val="005B01C1"/>
    <w:rsid w:val="005B0CD9"/>
    <w:rsid w:val="005B0D28"/>
    <w:rsid w:val="005B0F29"/>
    <w:rsid w:val="005B120B"/>
    <w:rsid w:val="005B125C"/>
    <w:rsid w:val="005B1328"/>
    <w:rsid w:val="005B1512"/>
    <w:rsid w:val="005B1A9C"/>
    <w:rsid w:val="005B1B28"/>
    <w:rsid w:val="005B1FCB"/>
    <w:rsid w:val="005B2454"/>
    <w:rsid w:val="005B26A4"/>
    <w:rsid w:val="005B2C6B"/>
    <w:rsid w:val="005B30BC"/>
    <w:rsid w:val="005B4180"/>
    <w:rsid w:val="005B443A"/>
    <w:rsid w:val="005B5109"/>
    <w:rsid w:val="005B512D"/>
    <w:rsid w:val="005B52D2"/>
    <w:rsid w:val="005B53FA"/>
    <w:rsid w:val="005B623E"/>
    <w:rsid w:val="005B6478"/>
    <w:rsid w:val="005B6937"/>
    <w:rsid w:val="005B7E6D"/>
    <w:rsid w:val="005C051B"/>
    <w:rsid w:val="005C0BC8"/>
    <w:rsid w:val="005C0D4A"/>
    <w:rsid w:val="005C100E"/>
    <w:rsid w:val="005C1451"/>
    <w:rsid w:val="005C1ED8"/>
    <w:rsid w:val="005C21D6"/>
    <w:rsid w:val="005C2239"/>
    <w:rsid w:val="005C2698"/>
    <w:rsid w:val="005C2952"/>
    <w:rsid w:val="005C2B32"/>
    <w:rsid w:val="005C2B7E"/>
    <w:rsid w:val="005C2C7F"/>
    <w:rsid w:val="005C2D8F"/>
    <w:rsid w:val="005C3056"/>
    <w:rsid w:val="005C309E"/>
    <w:rsid w:val="005C32E7"/>
    <w:rsid w:val="005C3819"/>
    <w:rsid w:val="005C3D51"/>
    <w:rsid w:val="005C4475"/>
    <w:rsid w:val="005C49E8"/>
    <w:rsid w:val="005C505B"/>
    <w:rsid w:val="005C5595"/>
    <w:rsid w:val="005C5A07"/>
    <w:rsid w:val="005C61F3"/>
    <w:rsid w:val="005C6714"/>
    <w:rsid w:val="005C6A8C"/>
    <w:rsid w:val="005C6AD5"/>
    <w:rsid w:val="005C6EBA"/>
    <w:rsid w:val="005C740D"/>
    <w:rsid w:val="005C7DCF"/>
    <w:rsid w:val="005D0224"/>
    <w:rsid w:val="005D031D"/>
    <w:rsid w:val="005D0796"/>
    <w:rsid w:val="005D0A80"/>
    <w:rsid w:val="005D0CA4"/>
    <w:rsid w:val="005D18B8"/>
    <w:rsid w:val="005D19EC"/>
    <w:rsid w:val="005D19F1"/>
    <w:rsid w:val="005D223C"/>
    <w:rsid w:val="005D2842"/>
    <w:rsid w:val="005D2AF3"/>
    <w:rsid w:val="005D2CBF"/>
    <w:rsid w:val="005D358F"/>
    <w:rsid w:val="005D3D61"/>
    <w:rsid w:val="005D42C1"/>
    <w:rsid w:val="005D4E6B"/>
    <w:rsid w:val="005D5622"/>
    <w:rsid w:val="005D5C67"/>
    <w:rsid w:val="005D640F"/>
    <w:rsid w:val="005D67F0"/>
    <w:rsid w:val="005D74FD"/>
    <w:rsid w:val="005E032C"/>
    <w:rsid w:val="005E06B6"/>
    <w:rsid w:val="005E10E2"/>
    <w:rsid w:val="005E1A11"/>
    <w:rsid w:val="005E2176"/>
    <w:rsid w:val="005E289C"/>
    <w:rsid w:val="005E2BAB"/>
    <w:rsid w:val="005E2BF1"/>
    <w:rsid w:val="005E2CB7"/>
    <w:rsid w:val="005E324E"/>
    <w:rsid w:val="005E396C"/>
    <w:rsid w:val="005E3A5D"/>
    <w:rsid w:val="005E3B80"/>
    <w:rsid w:val="005E3B94"/>
    <w:rsid w:val="005E3D2D"/>
    <w:rsid w:val="005E3DFB"/>
    <w:rsid w:val="005E452E"/>
    <w:rsid w:val="005E49AA"/>
    <w:rsid w:val="005E4A23"/>
    <w:rsid w:val="005E4F05"/>
    <w:rsid w:val="005E5434"/>
    <w:rsid w:val="005E6A28"/>
    <w:rsid w:val="005E6E35"/>
    <w:rsid w:val="005E7303"/>
    <w:rsid w:val="005E749C"/>
    <w:rsid w:val="005E7F28"/>
    <w:rsid w:val="005F050E"/>
    <w:rsid w:val="005F09BA"/>
    <w:rsid w:val="005F0DD7"/>
    <w:rsid w:val="005F1450"/>
    <w:rsid w:val="005F147E"/>
    <w:rsid w:val="005F1505"/>
    <w:rsid w:val="005F189E"/>
    <w:rsid w:val="005F1CE4"/>
    <w:rsid w:val="005F291E"/>
    <w:rsid w:val="005F346C"/>
    <w:rsid w:val="005F35FA"/>
    <w:rsid w:val="005F3707"/>
    <w:rsid w:val="005F3AD2"/>
    <w:rsid w:val="005F3BEA"/>
    <w:rsid w:val="005F3C78"/>
    <w:rsid w:val="005F3DB4"/>
    <w:rsid w:val="005F4011"/>
    <w:rsid w:val="005F4548"/>
    <w:rsid w:val="005F4846"/>
    <w:rsid w:val="005F4C29"/>
    <w:rsid w:val="005F516C"/>
    <w:rsid w:val="005F51E1"/>
    <w:rsid w:val="005F51F4"/>
    <w:rsid w:val="005F59E6"/>
    <w:rsid w:val="005F5AB6"/>
    <w:rsid w:val="005F6A52"/>
    <w:rsid w:val="005F7191"/>
    <w:rsid w:val="005F7E9C"/>
    <w:rsid w:val="005F7F8D"/>
    <w:rsid w:val="00600EFE"/>
    <w:rsid w:val="006010B0"/>
    <w:rsid w:val="0060113E"/>
    <w:rsid w:val="0060122E"/>
    <w:rsid w:val="006019CB"/>
    <w:rsid w:val="00601F66"/>
    <w:rsid w:val="00603FE7"/>
    <w:rsid w:val="006048E8"/>
    <w:rsid w:val="00604D82"/>
    <w:rsid w:val="00604EEC"/>
    <w:rsid w:val="00605AA1"/>
    <w:rsid w:val="0060622D"/>
    <w:rsid w:val="006067FD"/>
    <w:rsid w:val="00606839"/>
    <w:rsid w:val="0060721F"/>
    <w:rsid w:val="0060759C"/>
    <w:rsid w:val="006079DB"/>
    <w:rsid w:val="00610442"/>
    <w:rsid w:val="00610A44"/>
    <w:rsid w:val="00610E12"/>
    <w:rsid w:val="00610E98"/>
    <w:rsid w:val="0061181B"/>
    <w:rsid w:val="00611BA4"/>
    <w:rsid w:val="00611F29"/>
    <w:rsid w:val="00612C48"/>
    <w:rsid w:val="00612E7A"/>
    <w:rsid w:val="0061423A"/>
    <w:rsid w:val="006147CF"/>
    <w:rsid w:val="006154AB"/>
    <w:rsid w:val="006155F9"/>
    <w:rsid w:val="00615A85"/>
    <w:rsid w:val="00615B72"/>
    <w:rsid w:val="006160F1"/>
    <w:rsid w:val="00617007"/>
    <w:rsid w:val="00617CE9"/>
    <w:rsid w:val="00620008"/>
    <w:rsid w:val="006207CB"/>
    <w:rsid w:val="006207DA"/>
    <w:rsid w:val="00620C8B"/>
    <w:rsid w:val="00620EC6"/>
    <w:rsid w:val="0062139F"/>
    <w:rsid w:val="00622058"/>
    <w:rsid w:val="00622A8C"/>
    <w:rsid w:val="00622EF6"/>
    <w:rsid w:val="0062340A"/>
    <w:rsid w:val="00623DD7"/>
    <w:rsid w:val="0062409F"/>
    <w:rsid w:val="00624229"/>
    <w:rsid w:val="00624358"/>
    <w:rsid w:val="00624A4F"/>
    <w:rsid w:val="00624CE1"/>
    <w:rsid w:val="00625B70"/>
    <w:rsid w:val="00625FE2"/>
    <w:rsid w:val="00626599"/>
    <w:rsid w:val="00626729"/>
    <w:rsid w:val="00626841"/>
    <w:rsid w:val="00626879"/>
    <w:rsid w:val="00626B99"/>
    <w:rsid w:val="00626D8A"/>
    <w:rsid w:val="00627C46"/>
    <w:rsid w:val="00630394"/>
    <w:rsid w:val="006307B7"/>
    <w:rsid w:val="006309A1"/>
    <w:rsid w:val="00630AB9"/>
    <w:rsid w:val="00630EC2"/>
    <w:rsid w:val="00631BE3"/>
    <w:rsid w:val="00632734"/>
    <w:rsid w:val="0063281B"/>
    <w:rsid w:val="00632CDF"/>
    <w:rsid w:val="0063318E"/>
    <w:rsid w:val="0063356F"/>
    <w:rsid w:val="00633654"/>
    <w:rsid w:val="00633A1D"/>
    <w:rsid w:val="00633B72"/>
    <w:rsid w:val="006342BB"/>
    <w:rsid w:val="006349AA"/>
    <w:rsid w:val="006351D4"/>
    <w:rsid w:val="00635269"/>
    <w:rsid w:val="00635F00"/>
    <w:rsid w:val="00635F94"/>
    <w:rsid w:val="006367FF"/>
    <w:rsid w:val="006373AA"/>
    <w:rsid w:val="0063771A"/>
    <w:rsid w:val="00637890"/>
    <w:rsid w:val="00637D7A"/>
    <w:rsid w:val="00637E65"/>
    <w:rsid w:val="00640298"/>
    <w:rsid w:val="00640CF8"/>
    <w:rsid w:val="006410AF"/>
    <w:rsid w:val="0064110C"/>
    <w:rsid w:val="0064125E"/>
    <w:rsid w:val="006416EB"/>
    <w:rsid w:val="0064189C"/>
    <w:rsid w:val="00641947"/>
    <w:rsid w:val="00641A18"/>
    <w:rsid w:val="00641A99"/>
    <w:rsid w:val="00641C61"/>
    <w:rsid w:val="00641FD5"/>
    <w:rsid w:val="0064268D"/>
    <w:rsid w:val="006426C6"/>
    <w:rsid w:val="00642F9A"/>
    <w:rsid w:val="00643262"/>
    <w:rsid w:val="00644267"/>
    <w:rsid w:val="0064480C"/>
    <w:rsid w:val="0064489E"/>
    <w:rsid w:val="0064492F"/>
    <w:rsid w:val="00645327"/>
    <w:rsid w:val="00645B06"/>
    <w:rsid w:val="00646116"/>
    <w:rsid w:val="00646237"/>
    <w:rsid w:val="006462CE"/>
    <w:rsid w:val="00646E44"/>
    <w:rsid w:val="00646ECF"/>
    <w:rsid w:val="00647FC6"/>
    <w:rsid w:val="00650DD7"/>
    <w:rsid w:val="00650EB8"/>
    <w:rsid w:val="00650F82"/>
    <w:rsid w:val="0065110A"/>
    <w:rsid w:val="006512EB"/>
    <w:rsid w:val="006513D0"/>
    <w:rsid w:val="00651821"/>
    <w:rsid w:val="00651B2F"/>
    <w:rsid w:val="00651CE9"/>
    <w:rsid w:val="006521BB"/>
    <w:rsid w:val="0065238B"/>
    <w:rsid w:val="00652710"/>
    <w:rsid w:val="00652BA8"/>
    <w:rsid w:val="00652DEF"/>
    <w:rsid w:val="006534F0"/>
    <w:rsid w:val="006536C0"/>
    <w:rsid w:val="00653973"/>
    <w:rsid w:val="006540E6"/>
    <w:rsid w:val="006551EE"/>
    <w:rsid w:val="00655267"/>
    <w:rsid w:val="0065539E"/>
    <w:rsid w:val="00655525"/>
    <w:rsid w:val="0065638D"/>
    <w:rsid w:val="00656419"/>
    <w:rsid w:val="006564A6"/>
    <w:rsid w:val="006564EE"/>
    <w:rsid w:val="006577F9"/>
    <w:rsid w:val="00660386"/>
    <w:rsid w:val="006603B5"/>
    <w:rsid w:val="006605B0"/>
    <w:rsid w:val="00661752"/>
    <w:rsid w:val="00661EFA"/>
    <w:rsid w:val="00662089"/>
    <w:rsid w:val="006623F9"/>
    <w:rsid w:val="00662616"/>
    <w:rsid w:val="00662AEB"/>
    <w:rsid w:val="00662CEC"/>
    <w:rsid w:val="00663693"/>
    <w:rsid w:val="006637A4"/>
    <w:rsid w:val="00663BF7"/>
    <w:rsid w:val="00663C0D"/>
    <w:rsid w:val="006646A8"/>
    <w:rsid w:val="00664829"/>
    <w:rsid w:val="00664BA8"/>
    <w:rsid w:val="00664FF3"/>
    <w:rsid w:val="006655F1"/>
    <w:rsid w:val="00665B8D"/>
    <w:rsid w:val="00665B9E"/>
    <w:rsid w:val="00666561"/>
    <w:rsid w:val="00666937"/>
    <w:rsid w:val="00667074"/>
    <w:rsid w:val="00667449"/>
    <w:rsid w:val="0066778E"/>
    <w:rsid w:val="00670416"/>
    <w:rsid w:val="006705CF"/>
    <w:rsid w:val="006706E7"/>
    <w:rsid w:val="00670A44"/>
    <w:rsid w:val="00671E9C"/>
    <w:rsid w:val="00671EB5"/>
    <w:rsid w:val="006741DF"/>
    <w:rsid w:val="00674597"/>
    <w:rsid w:val="006747E9"/>
    <w:rsid w:val="0067540F"/>
    <w:rsid w:val="006755BE"/>
    <w:rsid w:val="00675A7B"/>
    <w:rsid w:val="00675EBE"/>
    <w:rsid w:val="00676AD1"/>
    <w:rsid w:val="00676B31"/>
    <w:rsid w:val="00677B75"/>
    <w:rsid w:val="00680102"/>
    <w:rsid w:val="006808B1"/>
    <w:rsid w:val="006809C0"/>
    <w:rsid w:val="00680B9C"/>
    <w:rsid w:val="00681CC1"/>
    <w:rsid w:val="0068216B"/>
    <w:rsid w:val="00682322"/>
    <w:rsid w:val="0068338B"/>
    <w:rsid w:val="0068350C"/>
    <w:rsid w:val="006842AF"/>
    <w:rsid w:val="0068556F"/>
    <w:rsid w:val="0068559E"/>
    <w:rsid w:val="00685F30"/>
    <w:rsid w:val="0068657A"/>
    <w:rsid w:val="006866B7"/>
    <w:rsid w:val="006870FA"/>
    <w:rsid w:val="00687A0D"/>
    <w:rsid w:val="006902DB"/>
    <w:rsid w:val="0069078A"/>
    <w:rsid w:val="0069095E"/>
    <w:rsid w:val="006909D6"/>
    <w:rsid w:val="00691247"/>
    <w:rsid w:val="0069147B"/>
    <w:rsid w:val="006925FC"/>
    <w:rsid w:val="0069278E"/>
    <w:rsid w:val="006936B5"/>
    <w:rsid w:val="006936BF"/>
    <w:rsid w:val="00693E41"/>
    <w:rsid w:val="0069413C"/>
    <w:rsid w:val="00694350"/>
    <w:rsid w:val="00694950"/>
    <w:rsid w:val="00694979"/>
    <w:rsid w:val="00694B90"/>
    <w:rsid w:val="00694D18"/>
    <w:rsid w:val="00695899"/>
    <w:rsid w:val="006959D6"/>
    <w:rsid w:val="00695E5E"/>
    <w:rsid w:val="00696485"/>
    <w:rsid w:val="006964F3"/>
    <w:rsid w:val="00696D20"/>
    <w:rsid w:val="00696E01"/>
    <w:rsid w:val="006972F2"/>
    <w:rsid w:val="006972FA"/>
    <w:rsid w:val="006A01C3"/>
    <w:rsid w:val="006A06BC"/>
    <w:rsid w:val="006A0995"/>
    <w:rsid w:val="006A18CB"/>
    <w:rsid w:val="006A1C1F"/>
    <w:rsid w:val="006A208A"/>
    <w:rsid w:val="006A2473"/>
    <w:rsid w:val="006A2593"/>
    <w:rsid w:val="006A3232"/>
    <w:rsid w:val="006A366E"/>
    <w:rsid w:val="006A3B09"/>
    <w:rsid w:val="006A3D0C"/>
    <w:rsid w:val="006A4BE4"/>
    <w:rsid w:val="006A4BEE"/>
    <w:rsid w:val="006A4D3D"/>
    <w:rsid w:val="006A558B"/>
    <w:rsid w:val="006A5A35"/>
    <w:rsid w:val="006A6096"/>
    <w:rsid w:val="006A6E1F"/>
    <w:rsid w:val="006A73C4"/>
    <w:rsid w:val="006A740E"/>
    <w:rsid w:val="006A76BC"/>
    <w:rsid w:val="006B00D9"/>
    <w:rsid w:val="006B03E3"/>
    <w:rsid w:val="006B0C71"/>
    <w:rsid w:val="006B102B"/>
    <w:rsid w:val="006B1536"/>
    <w:rsid w:val="006B1E60"/>
    <w:rsid w:val="006B2610"/>
    <w:rsid w:val="006B2631"/>
    <w:rsid w:val="006B2C59"/>
    <w:rsid w:val="006B2CAC"/>
    <w:rsid w:val="006B3CDE"/>
    <w:rsid w:val="006B3FE2"/>
    <w:rsid w:val="006B4E6B"/>
    <w:rsid w:val="006B547D"/>
    <w:rsid w:val="006B59A0"/>
    <w:rsid w:val="006B59F6"/>
    <w:rsid w:val="006B5CC8"/>
    <w:rsid w:val="006B7931"/>
    <w:rsid w:val="006B7B6E"/>
    <w:rsid w:val="006C0B4C"/>
    <w:rsid w:val="006C0BEE"/>
    <w:rsid w:val="006C0D48"/>
    <w:rsid w:val="006C12C0"/>
    <w:rsid w:val="006C1431"/>
    <w:rsid w:val="006C15EA"/>
    <w:rsid w:val="006C1B6E"/>
    <w:rsid w:val="006C2173"/>
    <w:rsid w:val="006C2B71"/>
    <w:rsid w:val="006C2C3A"/>
    <w:rsid w:val="006C2CDC"/>
    <w:rsid w:val="006C2FB4"/>
    <w:rsid w:val="006C3007"/>
    <w:rsid w:val="006C3080"/>
    <w:rsid w:val="006C4021"/>
    <w:rsid w:val="006C44F0"/>
    <w:rsid w:val="006C4A25"/>
    <w:rsid w:val="006C4B05"/>
    <w:rsid w:val="006C5092"/>
    <w:rsid w:val="006C54D8"/>
    <w:rsid w:val="006C59E5"/>
    <w:rsid w:val="006C5BE8"/>
    <w:rsid w:val="006C5EBB"/>
    <w:rsid w:val="006C65F2"/>
    <w:rsid w:val="006C678F"/>
    <w:rsid w:val="006C69E6"/>
    <w:rsid w:val="006C6BCE"/>
    <w:rsid w:val="006C6D3B"/>
    <w:rsid w:val="006C6E6F"/>
    <w:rsid w:val="006C7396"/>
    <w:rsid w:val="006C780A"/>
    <w:rsid w:val="006C7AE0"/>
    <w:rsid w:val="006C7D86"/>
    <w:rsid w:val="006C7FD3"/>
    <w:rsid w:val="006D064C"/>
    <w:rsid w:val="006D0977"/>
    <w:rsid w:val="006D239A"/>
    <w:rsid w:val="006D2594"/>
    <w:rsid w:val="006D28A8"/>
    <w:rsid w:val="006D2D66"/>
    <w:rsid w:val="006D2F4D"/>
    <w:rsid w:val="006D31CA"/>
    <w:rsid w:val="006D340F"/>
    <w:rsid w:val="006D4263"/>
    <w:rsid w:val="006D480F"/>
    <w:rsid w:val="006D4D38"/>
    <w:rsid w:val="006D5426"/>
    <w:rsid w:val="006D6255"/>
    <w:rsid w:val="006D6E53"/>
    <w:rsid w:val="006D75CC"/>
    <w:rsid w:val="006D7E40"/>
    <w:rsid w:val="006D7FA7"/>
    <w:rsid w:val="006E03D6"/>
    <w:rsid w:val="006E086F"/>
    <w:rsid w:val="006E0D27"/>
    <w:rsid w:val="006E1BED"/>
    <w:rsid w:val="006E1CA7"/>
    <w:rsid w:val="006E1E5C"/>
    <w:rsid w:val="006E2B6C"/>
    <w:rsid w:val="006E342E"/>
    <w:rsid w:val="006E34BC"/>
    <w:rsid w:val="006E35B5"/>
    <w:rsid w:val="006E37D2"/>
    <w:rsid w:val="006E3919"/>
    <w:rsid w:val="006E3C4F"/>
    <w:rsid w:val="006E3E0A"/>
    <w:rsid w:val="006E4431"/>
    <w:rsid w:val="006E4A1B"/>
    <w:rsid w:val="006E4A86"/>
    <w:rsid w:val="006E4DF5"/>
    <w:rsid w:val="006E5098"/>
    <w:rsid w:val="006E5828"/>
    <w:rsid w:val="006E5CE5"/>
    <w:rsid w:val="006E6026"/>
    <w:rsid w:val="006E649B"/>
    <w:rsid w:val="006E6705"/>
    <w:rsid w:val="006E6B62"/>
    <w:rsid w:val="006E6DD1"/>
    <w:rsid w:val="006F0050"/>
    <w:rsid w:val="006F0FBF"/>
    <w:rsid w:val="006F1046"/>
    <w:rsid w:val="006F12BC"/>
    <w:rsid w:val="006F15F8"/>
    <w:rsid w:val="006F1CFB"/>
    <w:rsid w:val="006F29FA"/>
    <w:rsid w:val="006F2A03"/>
    <w:rsid w:val="006F2E0C"/>
    <w:rsid w:val="006F3000"/>
    <w:rsid w:val="006F33AD"/>
    <w:rsid w:val="006F3622"/>
    <w:rsid w:val="006F3B6E"/>
    <w:rsid w:val="006F3E17"/>
    <w:rsid w:val="006F3EDB"/>
    <w:rsid w:val="006F421D"/>
    <w:rsid w:val="006F43F7"/>
    <w:rsid w:val="006F48E6"/>
    <w:rsid w:val="006F52BB"/>
    <w:rsid w:val="006F58CB"/>
    <w:rsid w:val="006F613E"/>
    <w:rsid w:val="006F6201"/>
    <w:rsid w:val="006F6494"/>
    <w:rsid w:val="006F66AD"/>
    <w:rsid w:val="006F69E9"/>
    <w:rsid w:val="006F7116"/>
    <w:rsid w:val="0070017B"/>
    <w:rsid w:val="00700AA5"/>
    <w:rsid w:val="00701233"/>
    <w:rsid w:val="00701285"/>
    <w:rsid w:val="007012B9"/>
    <w:rsid w:val="007028D6"/>
    <w:rsid w:val="00702C05"/>
    <w:rsid w:val="00703AC2"/>
    <w:rsid w:val="00703C3F"/>
    <w:rsid w:val="00704C47"/>
    <w:rsid w:val="00705342"/>
    <w:rsid w:val="007054AD"/>
    <w:rsid w:val="007056B4"/>
    <w:rsid w:val="00705AEB"/>
    <w:rsid w:val="00706057"/>
    <w:rsid w:val="00706163"/>
    <w:rsid w:val="00706529"/>
    <w:rsid w:val="00706AF7"/>
    <w:rsid w:val="00707550"/>
    <w:rsid w:val="00710537"/>
    <w:rsid w:val="00710F50"/>
    <w:rsid w:val="00711236"/>
    <w:rsid w:val="00712D78"/>
    <w:rsid w:val="0071315E"/>
    <w:rsid w:val="00713C1A"/>
    <w:rsid w:val="0071430C"/>
    <w:rsid w:val="00714797"/>
    <w:rsid w:val="0071488F"/>
    <w:rsid w:val="00714C6E"/>
    <w:rsid w:val="00714F87"/>
    <w:rsid w:val="00715251"/>
    <w:rsid w:val="00716484"/>
    <w:rsid w:val="00716676"/>
    <w:rsid w:val="00716873"/>
    <w:rsid w:val="007169DB"/>
    <w:rsid w:val="0071734F"/>
    <w:rsid w:val="007178D8"/>
    <w:rsid w:val="00717ED0"/>
    <w:rsid w:val="007206AF"/>
    <w:rsid w:val="00720C98"/>
    <w:rsid w:val="00720FCE"/>
    <w:rsid w:val="007218B7"/>
    <w:rsid w:val="00722729"/>
    <w:rsid w:val="007228CD"/>
    <w:rsid w:val="00722A8E"/>
    <w:rsid w:val="00722E83"/>
    <w:rsid w:val="00722FCD"/>
    <w:rsid w:val="00723016"/>
    <w:rsid w:val="00725125"/>
    <w:rsid w:val="00726A02"/>
    <w:rsid w:val="0072749D"/>
    <w:rsid w:val="00727997"/>
    <w:rsid w:val="0073016F"/>
    <w:rsid w:val="00730650"/>
    <w:rsid w:val="007306A4"/>
    <w:rsid w:val="00730BC4"/>
    <w:rsid w:val="00730F3A"/>
    <w:rsid w:val="00731C99"/>
    <w:rsid w:val="00731D35"/>
    <w:rsid w:val="00732011"/>
    <w:rsid w:val="00732955"/>
    <w:rsid w:val="0073299A"/>
    <w:rsid w:val="00732B0B"/>
    <w:rsid w:val="00733541"/>
    <w:rsid w:val="00733A5E"/>
    <w:rsid w:val="00733E7E"/>
    <w:rsid w:val="00733ED6"/>
    <w:rsid w:val="00734231"/>
    <w:rsid w:val="007344E7"/>
    <w:rsid w:val="0073494C"/>
    <w:rsid w:val="00734B47"/>
    <w:rsid w:val="00735141"/>
    <w:rsid w:val="007359F2"/>
    <w:rsid w:val="00735A80"/>
    <w:rsid w:val="00735D2E"/>
    <w:rsid w:val="00736A4E"/>
    <w:rsid w:val="00736FC2"/>
    <w:rsid w:val="007379F5"/>
    <w:rsid w:val="00737B81"/>
    <w:rsid w:val="00737DC2"/>
    <w:rsid w:val="0074034F"/>
    <w:rsid w:val="00740EBB"/>
    <w:rsid w:val="00741471"/>
    <w:rsid w:val="00742488"/>
    <w:rsid w:val="00742BE8"/>
    <w:rsid w:val="00743A58"/>
    <w:rsid w:val="00743DD5"/>
    <w:rsid w:val="007446AC"/>
    <w:rsid w:val="007448BF"/>
    <w:rsid w:val="00744DAF"/>
    <w:rsid w:val="00745339"/>
    <w:rsid w:val="0074553B"/>
    <w:rsid w:val="007457A6"/>
    <w:rsid w:val="007460CA"/>
    <w:rsid w:val="00746106"/>
    <w:rsid w:val="00746384"/>
    <w:rsid w:val="00746D6B"/>
    <w:rsid w:val="00746F61"/>
    <w:rsid w:val="007478E7"/>
    <w:rsid w:val="00747B51"/>
    <w:rsid w:val="00747F13"/>
    <w:rsid w:val="0075024D"/>
    <w:rsid w:val="00750AA6"/>
    <w:rsid w:val="00750AC7"/>
    <w:rsid w:val="007518D2"/>
    <w:rsid w:val="007529D1"/>
    <w:rsid w:val="0075301B"/>
    <w:rsid w:val="0075359B"/>
    <w:rsid w:val="00753662"/>
    <w:rsid w:val="00754168"/>
    <w:rsid w:val="00755587"/>
    <w:rsid w:val="007567D9"/>
    <w:rsid w:val="00756A2A"/>
    <w:rsid w:val="007572B0"/>
    <w:rsid w:val="0075757B"/>
    <w:rsid w:val="0076003C"/>
    <w:rsid w:val="00760092"/>
    <w:rsid w:val="007601D0"/>
    <w:rsid w:val="00760C08"/>
    <w:rsid w:val="00761472"/>
    <w:rsid w:val="00761559"/>
    <w:rsid w:val="00761DBD"/>
    <w:rsid w:val="0076250D"/>
    <w:rsid w:val="007631DD"/>
    <w:rsid w:val="00763799"/>
    <w:rsid w:val="00764339"/>
    <w:rsid w:val="00764B3D"/>
    <w:rsid w:val="00764F90"/>
    <w:rsid w:val="007653D0"/>
    <w:rsid w:val="00765E71"/>
    <w:rsid w:val="00765F4F"/>
    <w:rsid w:val="0076629E"/>
    <w:rsid w:val="00766875"/>
    <w:rsid w:val="007671AD"/>
    <w:rsid w:val="0077029D"/>
    <w:rsid w:val="00770A87"/>
    <w:rsid w:val="00770C8F"/>
    <w:rsid w:val="0077181A"/>
    <w:rsid w:val="00771E40"/>
    <w:rsid w:val="00771FDB"/>
    <w:rsid w:val="00772077"/>
    <w:rsid w:val="00772284"/>
    <w:rsid w:val="00772874"/>
    <w:rsid w:val="007728BD"/>
    <w:rsid w:val="007729D3"/>
    <w:rsid w:val="007738CA"/>
    <w:rsid w:val="007739EA"/>
    <w:rsid w:val="00774023"/>
    <w:rsid w:val="007740BA"/>
    <w:rsid w:val="00775B71"/>
    <w:rsid w:val="00776513"/>
    <w:rsid w:val="00776C3C"/>
    <w:rsid w:val="00777196"/>
    <w:rsid w:val="007773FF"/>
    <w:rsid w:val="0077759B"/>
    <w:rsid w:val="00780AEE"/>
    <w:rsid w:val="00780EFE"/>
    <w:rsid w:val="00781BE7"/>
    <w:rsid w:val="00781ED0"/>
    <w:rsid w:val="0078200B"/>
    <w:rsid w:val="007820A4"/>
    <w:rsid w:val="0078273B"/>
    <w:rsid w:val="007829D2"/>
    <w:rsid w:val="00783531"/>
    <w:rsid w:val="00783BB2"/>
    <w:rsid w:val="00783E56"/>
    <w:rsid w:val="0078417A"/>
    <w:rsid w:val="00784619"/>
    <w:rsid w:val="00784823"/>
    <w:rsid w:val="00784961"/>
    <w:rsid w:val="00784CF5"/>
    <w:rsid w:val="00785957"/>
    <w:rsid w:val="00785ABD"/>
    <w:rsid w:val="00786D6E"/>
    <w:rsid w:val="007870A9"/>
    <w:rsid w:val="00787BA8"/>
    <w:rsid w:val="00790278"/>
    <w:rsid w:val="007903E3"/>
    <w:rsid w:val="007908AF"/>
    <w:rsid w:val="007910A0"/>
    <w:rsid w:val="007918DD"/>
    <w:rsid w:val="00791BB8"/>
    <w:rsid w:val="00791BF6"/>
    <w:rsid w:val="00791F2E"/>
    <w:rsid w:val="00792B8B"/>
    <w:rsid w:val="007930F6"/>
    <w:rsid w:val="00793DFF"/>
    <w:rsid w:val="00794036"/>
    <w:rsid w:val="0079447C"/>
    <w:rsid w:val="007950B8"/>
    <w:rsid w:val="00795161"/>
    <w:rsid w:val="00795706"/>
    <w:rsid w:val="0079595F"/>
    <w:rsid w:val="00795F02"/>
    <w:rsid w:val="00796640"/>
    <w:rsid w:val="00796A6E"/>
    <w:rsid w:val="007977AB"/>
    <w:rsid w:val="007A045B"/>
    <w:rsid w:val="007A0747"/>
    <w:rsid w:val="007A14E8"/>
    <w:rsid w:val="007A17A3"/>
    <w:rsid w:val="007A1EAF"/>
    <w:rsid w:val="007A1F19"/>
    <w:rsid w:val="007A2CC9"/>
    <w:rsid w:val="007A3520"/>
    <w:rsid w:val="007A3766"/>
    <w:rsid w:val="007A4215"/>
    <w:rsid w:val="007A43C2"/>
    <w:rsid w:val="007A453F"/>
    <w:rsid w:val="007A6ACF"/>
    <w:rsid w:val="007A6B68"/>
    <w:rsid w:val="007A6B7A"/>
    <w:rsid w:val="007A7553"/>
    <w:rsid w:val="007A77D2"/>
    <w:rsid w:val="007A792D"/>
    <w:rsid w:val="007A7F72"/>
    <w:rsid w:val="007B0B9A"/>
    <w:rsid w:val="007B0C82"/>
    <w:rsid w:val="007B0D44"/>
    <w:rsid w:val="007B13F9"/>
    <w:rsid w:val="007B1442"/>
    <w:rsid w:val="007B1B58"/>
    <w:rsid w:val="007B1B90"/>
    <w:rsid w:val="007B1D8F"/>
    <w:rsid w:val="007B1E10"/>
    <w:rsid w:val="007B2068"/>
    <w:rsid w:val="007B225D"/>
    <w:rsid w:val="007B231D"/>
    <w:rsid w:val="007B23DA"/>
    <w:rsid w:val="007B25E0"/>
    <w:rsid w:val="007B28EF"/>
    <w:rsid w:val="007B2AD6"/>
    <w:rsid w:val="007B3265"/>
    <w:rsid w:val="007B3620"/>
    <w:rsid w:val="007B39DF"/>
    <w:rsid w:val="007B3BB3"/>
    <w:rsid w:val="007B3D18"/>
    <w:rsid w:val="007B3ED8"/>
    <w:rsid w:val="007B4077"/>
    <w:rsid w:val="007B4518"/>
    <w:rsid w:val="007B454D"/>
    <w:rsid w:val="007B475E"/>
    <w:rsid w:val="007B5EA1"/>
    <w:rsid w:val="007B6089"/>
    <w:rsid w:val="007B60B6"/>
    <w:rsid w:val="007B6AA8"/>
    <w:rsid w:val="007B6BDC"/>
    <w:rsid w:val="007B708C"/>
    <w:rsid w:val="007B72A9"/>
    <w:rsid w:val="007B7583"/>
    <w:rsid w:val="007B7779"/>
    <w:rsid w:val="007B78D1"/>
    <w:rsid w:val="007B7E0F"/>
    <w:rsid w:val="007C011E"/>
    <w:rsid w:val="007C01B3"/>
    <w:rsid w:val="007C07B7"/>
    <w:rsid w:val="007C0BCC"/>
    <w:rsid w:val="007C119A"/>
    <w:rsid w:val="007C1734"/>
    <w:rsid w:val="007C1ACB"/>
    <w:rsid w:val="007C1D3C"/>
    <w:rsid w:val="007C1F85"/>
    <w:rsid w:val="007C2448"/>
    <w:rsid w:val="007C24E8"/>
    <w:rsid w:val="007C26C5"/>
    <w:rsid w:val="007C29C9"/>
    <w:rsid w:val="007C2A5C"/>
    <w:rsid w:val="007C34FE"/>
    <w:rsid w:val="007C3580"/>
    <w:rsid w:val="007C3691"/>
    <w:rsid w:val="007C36B6"/>
    <w:rsid w:val="007C3C2B"/>
    <w:rsid w:val="007C4B08"/>
    <w:rsid w:val="007C4BE5"/>
    <w:rsid w:val="007C53A1"/>
    <w:rsid w:val="007C541D"/>
    <w:rsid w:val="007C55AC"/>
    <w:rsid w:val="007C5AC0"/>
    <w:rsid w:val="007C5C45"/>
    <w:rsid w:val="007C5CBC"/>
    <w:rsid w:val="007C60FE"/>
    <w:rsid w:val="007C63A6"/>
    <w:rsid w:val="007C6957"/>
    <w:rsid w:val="007C6A56"/>
    <w:rsid w:val="007C6D69"/>
    <w:rsid w:val="007C6E4B"/>
    <w:rsid w:val="007C704F"/>
    <w:rsid w:val="007C7228"/>
    <w:rsid w:val="007C7373"/>
    <w:rsid w:val="007C752A"/>
    <w:rsid w:val="007C7A24"/>
    <w:rsid w:val="007C7D1D"/>
    <w:rsid w:val="007C7DE6"/>
    <w:rsid w:val="007D0130"/>
    <w:rsid w:val="007D0743"/>
    <w:rsid w:val="007D07EC"/>
    <w:rsid w:val="007D0F37"/>
    <w:rsid w:val="007D1273"/>
    <w:rsid w:val="007D145D"/>
    <w:rsid w:val="007D21FD"/>
    <w:rsid w:val="007D272E"/>
    <w:rsid w:val="007D3011"/>
    <w:rsid w:val="007D3660"/>
    <w:rsid w:val="007D3740"/>
    <w:rsid w:val="007D386C"/>
    <w:rsid w:val="007D4517"/>
    <w:rsid w:val="007D4DE1"/>
    <w:rsid w:val="007D5307"/>
    <w:rsid w:val="007D5461"/>
    <w:rsid w:val="007D5ED4"/>
    <w:rsid w:val="007D61ED"/>
    <w:rsid w:val="007D6C8C"/>
    <w:rsid w:val="007D6ED0"/>
    <w:rsid w:val="007D7B8C"/>
    <w:rsid w:val="007E0193"/>
    <w:rsid w:val="007E0338"/>
    <w:rsid w:val="007E0562"/>
    <w:rsid w:val="007E0A66"/>
    <w:rsid w:val="007E0D97"/>
    <w:rsid w:val="007E157C"/>
    <w:rsid w:val="007E16F2"/>
    <w:rsid w:val="007E1959"/>
    <w:rsid w:val="007E2154"/>
    <w:rsid w:val="007E29F5"/>
    <w:rsid w:val="007E2D2A"/>
    <w:rsid w:val="007E321A"/>
    <w:rsid w:val="007E3CDA"/>
    <w:rsid w:val="007E3E7D"/>
    <w:rsid w:val="007E4026"/>
    <w:rsid w:val="007E4046"/>
    <w:rsid w:val="007E40E2"/>
    <w:rsid w:val="007E42AE"/>
    <w:rsid w:val="007E4947"/>
    <w:rsid w:val="007E4B0B"/>
    <w:rsid w:val="007E4B0F"/>
    <w:rsid w:val="007E4C98"/>
    <w:rsid w:val="007E5185"/>
    <w:rsid w:val="007E58A1"/>
    <w:rsid w:val="007E5B85"/>
    <w:rsid w:val="007E6719"/>
    <w:rsid w:val="007E6BEB"/>
    <w:rsid w:val="007E6D26"/>
    <w:rsid w:val="007E6D74"/>
    <w:rsid w:val="007E746E"/>
    <w:rsid w:val="007E78FB"/>
    <w:rsid w:val="007E7BBD"/>
    <w:rsid w:val="007E7D52"/>
    <w:rsid w:val="007E7D57"/>
    <w:rsid w:val="007E7D95"/>
    <w:rsid w:val="007F0A35"/>
    <w:rsid w:val="007F0F4A"/>
    <w:rsid w:val="007F101E"/>
    <w:rsid w:val="007F11B4"/>
    <w:rsid w:val="007F12A0"/>
    <w:rsid w:val="007F1B3A"/>
    <w:rsid w:val="007F1C94"/>
    <w:rsid w:val="007F1D10"/>
    <w:rsid w:val="007F2468"/>
    <w:rsid w:val="007F26B9"/>
    <w:rsid w:val="007F2D64"/>
    <w:rsid w:val="007F3359"/>
    <w:rsid w:val="007F3B87"/>
    <w:rsid w:val="007F3C79"/>
    <w:rsid w:val="007F3E20"/>
    <w:rsid w:val="007F4A55"/>
    <w:rsid w:val="007F4EBD"/>
    <w:rsid w:val="007F5332"/>
    <w:rsid w:val="007F5DE1"/>
    <w:rsid w:val="007F5DFB"/>
    <w:rsid w:val="007F6453"/>
    <w:rsid w:val="007F6D07"/>
    <w:rsid w:val="007F7764"/>
    <w:rsid w:val="007F7DF7"/>
    <w:rsid w:val="00800106"/>
    <w:rsid w:val="0080073B"/>
    <w:rsid w:val="008011B4"/>
    <w:rsid w:val="00801563"/>
    <w:rsid w:val="00801A6A"/>
    <w:rsid w:val="00801DD4"/>
    <w:rsid w:val="00803075"/>
    <w:rsid w:val="008035CB"/>
    <w:rsid w:val="00803A15"/>
    <w:rsid w:val="00803CE1"/>
    <w:rsid w:val="00804D3E"/>
    <w:rsid w:val="00805B0E"/>
    <w:rsid w:val="00806F09"/>
    <w:rsid w:val="00807797"/>
    <w:rsid w:val="00807B64"/>
    <w:rsid w:val="00807E6B"/>
    <w:rsid w:val="00807F99"/>
    <w:rsid w:val="008106D7"/>
    <w:rsid w:val="0081076C"/>
    <w:rsid w:val="0081123A"/>
    <w:rsid w:val="00811244"/>
    <w:rsid w:val="00811247"/>
    <w:rsid w:val="008113CE"/>
    <w:rsid w:val="00811D99"/>
    <w:rsid w:val="008126B2"/>
    <w:rsid w:val="0081359B"/>
    <w:rsid w:val="008136A0"/>
    <w:rsid w:val="00813A01"/>
    <w:rsid w:val="00813A97"/>
    <w:rsid w:val="00814088"/>
    <w:rsid w:val="008158B4"/>
    <w:rsid w:val="00815D66"/>
    <w:rsid w:val="00815DC5"/>
    <w:rsid w:val="00815DEF"/>
    <w:rsid w:val="00816461"/>
    <w:rsid w:val="00816C5F"/>
    <w:rsid w:val="00817013"/>
    <w:rsid w:val="0081704A"/>
    <w:rsid w:val="008176E6"/>
    <w:rsid w:val="00817ADC"/>
    <w:rsid w:val="00817CA7"/>
    <w:rsid w:val="008205FD"/>
    <w:rsid w:val="00820DF1"/>
    <w:rsid w:val="008217A1"/>
    <w:rsid w:val="00821A12"/>
    <w:rsid w:val="00821B3B"/>
    <w:rsid w:val="008222E6"/>
    <w:rsid w:val="008227AB"/>
    <w:rsid w:val="00822B0D"/>
    <w:rsid w:val="00822B2D"/>
    <w:rsid w:val="00822CE9"/>
    <w:rsid w:val="00822FC6"/>
    <w:rsid w:val="0082371C"/>
    <w:rsid w:val="00823ECE"/>
    <w:rsid w:val="00823FEE"/>
    <w:rsid w:val="008240B4"/>
    <w:rsid w:val="00824261"/>
    <w:rsid w:val="0082457E"/>
    <w:rsid w:val="0082461E"/>
    <w:rsid w:val="00824646"/>
    <w:rsid w:val="0082476A"/>
    <w:rsid w:val="00824C61"/>
    <w:rsid w:val="00824F36"/>
    <w:rsid w:val="00825670"/>
    <w:rsid w:val="00825EB2"/>
    <w:rsid w:val="008263C3"/>
    <w:rsid w:val="00826754"/>
    <w:rsid w:val="00827181"/>
    <w:rsid w:val="008274AC"/>
    <w:rsid w:val="00830865"/>
    <w:rsid w:val="0083086D"/>
    <w:rsid w:val="00830E19"/>
    <w:rsid w:val="00831741"/>
    <w:rsid w:val="00831790"/>
    <w:rsid w:val="008318F6"/>
    <w:rsid w:val="008322E8"/>
    <w:rsid w:val="00832FEA"/>
    <w:rsid w:val="008336F6"/>
    <w:rsid w:val="00833C1B"/>
    <w:rsid w:val="00834A37"/>
    <w:rsid w:val="00834A3D"/>
    <w:rsid w:val="008351EE"/>
    <w:rsid w:val="00835C80"/>
    <w:rsid w:val="008364BD"/>
    <w:rsid w:val="008365F7"/>
    <w:rsid w:val="008367FF"/>
    <w:rsid w:val="008374DB"/>
    <w:rsid w:val="00837B9D"/>
    <w:rsid w:val="008403A3"/>
    <w:rsid w:val="008404A9"/>
    <w:rsid w:val="00840858"/>
    <w:rsid w:val="00840B3F"/>
    <w:rsid w:val="008413F0"/>
    <w:rsid w:val="00841DF9"/>
    <w:rsid w:val="0084329A"/>
    <w:rsid w:val="0084372A"/>
    <w:rsid w:val="00843AFF"/>
    <w:rsid w:val="00843DC0"/>
    <w:rsid w:val="00843F72"/>
    <w:rsid w:val="00844199"/>
    <w:rsid w:val="008444DC"/>
    <w:rsid w:val="008457B3"/>
    <w:rsid w:val="0084584E"/>
    <w:rsid w:val="00845B4A"/>
    <w:rsid w:val="0084609F"/>
    <w:rsid w:val="0084617B"/>
    <w:rsid w:val="00846A77"/>
    <w:rsid w:val="00846FA5"/>
    <w:rsid w:val="008471DD"/>
    <w:rsid w:val="00847470"/>
    <w:rsid w:val="008474BC"/>
    <w:rsid w:val="00847A10"/>
    <w:rsid w:val="00847AF8"/>
    <w:rsid w:val="00847C94"/>
    <w:rsid w:val="00850889"/>
    <w:rsid w:val="00850CE3"/>
    <w:rsid w:val="00851BAD"/>
    <w:rsid w:val="008524EA"/>
    <w:rsid w:val="0085372A"/>
    <w:rsid w:val="00853DC1"/>
    <w:rsid w:val="0085465F"/>
    <w:rsid w:val="00854DE0"/>
    <w:rsid w:val="00855349"/>
    <w:rsid w:val="00855A37"/>
    <w:rsid w:val="00856E74"/>
    <w:rsid w:val="008570E6"/>
    <w:rsid w:val="00857989"/>
    <w:rsid w:val="00857BCC"/>
    <w:rsid w:val="008601D6"/>
    <w:rsid w:val="008602A9"/>
    <w:rsid w:val="008606B6"/>
    <w:rsid w:val="0086184E"/>
    <w:rsid w:val="00861D43"/>
    <w:rsid w:val="0086240D"/>
    <w:rsid w:val="00862E3A"/>
    <w:rsid w:val="008630BD"/>
    <w:rsid w:val="00863505"/>
    <w:rsid w:val="00864542"/>
    <w:rsid w:val="00864893"/>
    <w:rsid w:val="0086536F"/>
    <w:rsid w:val="008658BF"/>
    <w:rsid w:val="008659A5"/>
    <w:rsid w:val="00865B9C"/>
    <w:rsid w:val="00865E81"/>
    <w:rsid w:val="00866373"/>
    <w:rsid w:val="00867A71"/>
    <w:rsid w:val="008703CD"/>
    <w:rsid w:val="008708B6"/>
    <w:rsid w:val="00870E80"/>
    <w:rsid w:val="008714E6"/>
    <w:rsid w:val="008718E4"/>
    <w:rsid w:val="00871D4B"/>
    <w:rsid w:val="00871E71"/>
    <w:rsid w:val="00872134"/>
    <w:rsid w:val="00872A0A"/>
    <w:rsid w:val="00874156"/>
    <w:rsid w:val="008745F5"/>
    <w:rsid w:val="00874A18"/>
    <w:rsid w:val="00874DD8"/>
    <w:rsid w:val="00874E12"/>
    <w:rsid w:val="00874FED"/>
    <w:rsid w:val="008753F6"/>
    <w:rsid w:val="0087573C"/>
    <w:rsid w:val="00875A10"/>
    <w:rsid w:val="00875E01"/>
    <w:rsid w:val="00875E4C"/>
    <w:rsid w:val="00875FE5"/>
    <w:rsid w:val="008760C1"/>
    <w:rsid w:val="0087623C"/>
    <w:rsid w:val="00876706"/>
    <w:rsid w:val="00876DCD"/>
    <w:rsid w:val="00877189"/>
    <w:rsid w:val="008801CF"/>
    <w:rsid w:val="008803CE"/>
    <w:rsid w:val="008807D0"/>
    <w:rsid w:val="00880FE6"/>
    <w:rsid w:val="00881809"/>
    <w:rsid w:val="00881860"/>
    <w:rsid w:val="00882B51"/>
    <w:rsid w:val="00883306"/>
    <w:rsid w:val="0088375A"/>
    <w:rsid w:val="00883857"/>
    <w:rsid w:val="00883F9A"/>
    <w:rsid w:val="0088406F"/>
    <w:rsid w:val="0088413C"/>
    <w:rsid w:val="0088423E"/>
    <w:rsid w:val="0088474A"/>
    <w:rsid w:val="00884BFF"/>
    <w:rsid w:val="00884C10"/>
    <w:rsid w:val="0088522A"/>
    <w:rsid w:val="00885312"/>
    <w:rsid w:val="00886F9A"/>
    <w:rsid w:val="0088706B"/>
    <w:rsid w:val="008870F3"/>
    <w:rsid w:val="00887110"/>
    <w:rsid w:val="0088751A"/>
    <w:rsid w:val="00887FBD"/>
    <w:rsid w:val="00890241"/>
    <w:rsid w:val="0089040C"/>
    <w:rsid w:val="008904DD"/>
    <w:rsid w:val="00890AD3"/>
    <w:rsid w:val="00890BF3"/>
    <w:rsid w:val="008914F5"/>
    <w:rsid w:val="00892290"/>
    <w:rsid w:val="0089334E"/>
    <w:rsid w:val="008942B6"/>
    <w:rsid w:val="008947D0"/>
    <w:rsid w:val="00894C69"/>
    <w:rsid w:val="00894E40"/>
    <w:rsid w:val="00894EAE"/>
    <w:rsid w:val="00895660"/>
    <w:rsid w:val="00895A73"/>
    <w:rsid w:val="00895CD7"/>
    <w:rsid w:val="0089634C"/>
    <w:rsid w:val="00896EB6"/>
    <w:rsid w:val="0089779C"/>
    <w:rsid w:val="00897C8C"/>
    <w:rsid w:val="008A00AE"/>
    <w:rsid w:val="008A111F"/>
    <w:rsid w:val="008A139E"/>
    <w:rsid w:val="008A1883"/>
    <w:rsid w:val="008A18A0"/>
    <w:rsid w:val="008A1B98"/>
    <w:rsid w:val="008A2367"/>
    <w:rsid w:val="008A2537"/>
    <w:rsid w:val="008A2E8C"/>
    <w:rsid w:val="008A2FE4"/>
    <w:rsid w:val="008A3153"/>
    <w:rsid w:val="008A39D1"/>
    <w:rsid w:val="008A3B87"/>
    <w:rsid w:val="008A4903"/>
    <w:rsid w:val="008A5002"/>
    <w:rsid w:val="008A518D"/>
    <w:rsid w:val="008A5FC4"/>
    <w:rsid w:val="008A69F7"/>
    <w:rsid w:val="008A7395"/>
    <w:rsid w:val="008A7850"/>
    <w:rsid w:val="008A7CF6"/>
    <w:rsid w:val="008A7FE7"/>
    <w:rsid w:val="008B02FE"/>
    <w:rsid w:val="008B0766"/>
    <w:rsid w:val="008B0C01"/>
    <w:rsid w:val="008B0FE1"/>
    <w:rsid w:val="008B1EA2"/>
    <w:rsid w:val="008B20E6"/>
    <w:rsid w:val="008B24D1"/>
    <w:rsid w:val="008B2CD1"/>
    <w:rsid w:val="008B2D16"/>
    <w:rsid w:val="008B2D69"/>
    <w:rsid w:val="008B2F64"/>
    <w:rsid w:val="008B4CD5"/>
    <w:rsid w:val="008B5254"/>
    <w:rsid w:val="008B6454"/>
    <w:rsid w:val="008B65C3"/>
    <w:rsid w:val="008B6703"/>
    <w:rsid w:val="008B72A6"/>
    <w:rsid w:val="008B72B5"/>
    <w:rsid w:val="008C0B98"/>
    <w:rsid w:val="008C1247"/>
    <w:rsid w:val="008C1E06"/>
    <w:rsid w:val="008C26E3"/>
    <w:rsid w:val="008C28D6"/>
    <w:rsid w:val="008C2C06"/>
    <w:rsid w:val="008C2E9C"/>
    <w:rsid w:val="008C303C"/>
    <w:rsid w:val="008C3083"/>
    <w:rsid w:val="008C35AA"/>
    <w:rsid w:val="008C364D"/>
    <w:rsid w:val="008C3FAC"/>
    <w:rsid w:val="008C4135"/>
    <w:rsid w:val="008C4CB7"/>
    <w:rsid w:val="008C4D75"/>
    <w:rsid w:val="008C4DBA"/>
    <w:rsid w:val="008C583F"/>
    <w:rsid w:val="008C5CAA"/>
    <w:rsid w:val="008C6191"/>
    <w:rsid w:val="008C6E31"/>
    <w:rsid w:val="008C7005"/>
    <w:rsid w:val="008C787F"/>
    <w:rsid w:val="008C79CF"/>
    <w:rsid w:val="008D0E88"/>
    <w:rsid w:val="008D23A8"/>
    <w:rsid w:val="008D31D6"/>
    <w:rsid w:val="008D321A"/>
    <w:rsid w:val="008D32AC"/>
    <w:rsid w:val="008D32FA"/>
    <w:rsid w:val="008D395D"/>
    <w:rsid w:val="008D4882"/>
    <w:rsid w:val="008D4A4E"/>
    <w:rsid w:val="008D5655"/>
    <w:rsid w:val="008D5C9A"/>
    <w:rsid w:val="008D5E22"/>
    <w:rsid w:val="008D659E"/>
    <w:rsid w:val="008D6B0B"/>
    <w:rsid w:val="008D6EE2"/>
    <w:rsid w:val="008D73CB"/>
    <w:rsid w:val="008D743E"/>
    <w:rsid w:val="008D7FF2"/>
    <w:rsid w:val="008E0CE2"/>
    <w:rsid w:val="008E0D02"/>
    <w:rsid w:val="008E2845"/>
    <w:rsid w:val="008E2B22"/>
    <w:rsid w:val="008E348A"/>
    <w:rsid w:val="008E42D6"/>
    <w:rsid w:val="008E4908"/>
    <w:rsid w:val="008E4FE2"/>
    <w:rsid w:val="008E56B5"/>
    <w:rsid w:val="008E570B"/>
    <w:rsid w:val="008E5A0A"/>
    <w:rsid w:val="008E6122"/>
    <w:rsid w:val="008E6A19"/>
    <w:rsid w:val="008E7070"/>
    <w:rsid w:val="008E725C"/>
    <w:rsid w:val="008E7950"/>
    <w:rsid w:val="008E7BF8"/>
    <w:rsid w:val="008F00E4"/>
    <w:rsid w:val="008F17EC"/>
    <w:rsid w:val="008F1FD5"/>
    <w:rsid w:val="008F2212"/>
    <w:rsid w:val="008F25D3"/>
    <w:rsid w:val="008F2F2D"/>
    <w:rsid w:val="008F2F3A"/>
    <w:rsid w:val="008F30A7"/>
    <w:rsid w:val="008F33D4"/>
    <w:rsid w:val="008F3488"/>
    <w:rsid w:val="008F3676"/>
    <w:rsid w:val="008F38BD"/>
    <w:rsid w:val="008F5DDF"/>
    <w:rsid w:val="008F60BF"/>
    <w:rsid w:val="008F6473"/>
    <w:rsid w:val="008F7946"/>
    <w:rsid w:val="008F7C53"/>
    <w:rsid w:val="0090117F"/>
    <w:rsid w:val="00901211"/>
    <w:rsid w:val="00901CA9"/>
    <w:rsid w:val="00901F4E"/>
    <w:rsid w:val="00902409"/>
    <w:rsid w:val="00902B6F"/>
    <w:rsid w:val="009032B7"/>
    <w:rsid w:val="0090344D"/>
    <w:rsid w:val="00904BCF"/>
    <w:rsid w:val="00905676"/>
    <w:rsid w:val="009060C5"/>
    <w:rsid w:val="00906B63"/>
    <w:rsid w:val="009108CC"/>
    <w:rsid w:val="00910986"/>
    <w:rsid w:val="00910BDA"/>
    <w:rsid w:val="00910D96"/>
    <w:rsid w:val="00910DBC"/>
    <w:rsid w:val="0091115D"/>
    <w:rsid w:val="009111F1"/>
    <w:rsid w:val="00911E07"/>
    <w:rsid w:val="00911F69"/>
    <w:rsid w:val="00912D5D"/>
    <w:rsid w:val="0091331E"/>
    <w:rsid w:val="00913424"/>
    <w:rsid w:val="00913FB6"/>
    <w:rsid w:val="0091460A"/>
    <w:rsid w:val="009157D3"/>
    <w:rsid w:val="0091654E"/>
    <w:rsid w:val="009166BD"/>
    <w:rsid w:val="00916B2E"/>
    <w:rsid w:val="00916BA9"/>
    <w:rsid w:val="00916BD2"/>
    <w:rsid w:val="00916D6E"/>
    <w:rsid w:val="00917AD5"/>
    <w:rsid w:val="00917DC1"/>
    <w:rsid w:val="00920751"/>
    <w:rsid w:val="00920DF6"/>
    <w:rsid w:val="00920F12"/>
    <w:rsid w:val="0092103F"/>
    <w:rsid w:val="00921741"/>
    <w:rsid w:val="00921EAA"/>
    <w:rsid w:val="009224B0"/>
    <w:rsid w:val="00922735"/>
    <w:rsid w:val="00922FD9"/>
    <w:rsid w:val="009243E5"/>
    <w:rsid w:val="009243E9"/>
    <w:rsid w:val="00924856"/>
    <w:rsid w:val="00924ADB"/>
    <w:rsid w:val="00924E0B"/>
    <w:rsid w:val="00925004"/>
    <w:rsid w:val="00925A69"/>
    <w:rsid w:val="00925C4C"/>
    <w:rsid w:val="00925CC7"/>
    <w:rsid w:val="00925DC2"/>
    <w:rsid w:val="00925F25"/>
    <w:rsid w:val="00925FC2"/>
    <w:rsid w:val="009262A3"/>
    <w:rsid w:val="009263D5"/>
    <w:rsid w:val="00926628"/>
    <w:rsid w:val="0092688A"/>
    <w:rsid w:val="00926C5D"/>
    <w:rsid w:val="00926EF2"/>
    <w:rsid w:val="009275BB"/>
    <w:rsid w:val="009279D2"/>
    <w:rsid w:val="00927CA6"/>
    <w:rsid w:val="00927D58"/>
    <w:rsid w:val="00927EBF"/>
    <w:rsid w:val="00930468"/>
    <w:rsid w:val="00931210"/>
    <w:rsid w:val="009319E4"/>
    <w:rsid w:val="009324A8"/>
    <w:rsid w:val="009327C5"/>
    <w:rsid w:val="00933203"/>
    <w:rsid w:val="00933A09"/>
    <w:rsid w:val="00934384"/>
    <w:rsid w:val="00934415"/>
    <w:rsid w:val="00934990"/>
    <w:rsid w:val="00934CCA"/>
    <w:rsid w:val="0093573C"/>
    <w:rsid w:val="00935A25"/>
    <w:rsid w:val="00935B7A"/>
    <w:rsid w:val="00936011"/>
    <w:rsid w:val="00936364"/>
    <w:rsid w:val="00937222"/>
    <w:rsid w:val="00937282"/>
    <w:rsid w:val="0093738E"/>
    <w:rsid w:val="009373F5"/>
    <w:rsid w:val="009374EA"/>
    <w:rsid w:val="00937B4A"/>
    <w:rsid w:val="009404C2"/>
    <w:rsid w:val="00940C90"/>
    <w:rsid w:val="0094177B"/>
    <w:rsid w:val="00941A37"/>
    <w:rsid w:val="00941CBC"/>
    <w:rsid w:val="00941D58"/>
    <w:rsid w:val="00941F22"/>
    <w:rsid w:val="00941F23"/>
    <w:rsid w:val="0094241C"/>
    <w:rsid w:val="00942437"/>
    <w:rsid w:val="00943823"/>
    <w:rsid w:val="00944371"/>
    <w:rsid w:val="009447EE"/>
    <w:rsid w:val="00944EB3"/>
    <w:rsid w:val="009454D0"/>
    <w:rsid w:val="009457A6"/>
    <w:rsid w:val="00945933"/>
    <w:rsid w:val="00945D20"/>
    <w:rsid w:val="009461BC"/>
    <w:rsid w:val="009462C2"/>
    <w:rsid w:val="009469B8"/>
    <w:rsid w:val="00946ECD"/>
    <w:rsid w:val="00947111"/>
    <w:rsid w:val="0094778D"/>
    <w:rsid w:val="00947AB9"/>
    <w:rsid w:val="00950114"/>
    <w:rsid w:val="009510C2"/>
    <w:rsid w:val="0095121F"/>
    <w:rsid w:val="00951C8F"/>
    <w:rsid w:val="00951FB6"/>
    <w:rsid w:val="00952751"/>
    <w:rsid w:val="00952848"/>
    <w:rsid w:val="009530E1"/>
    <w:rsid w:val="00953293"/>
    <w:rsid w:val="00953E12"/>
    <w:rsid w:val="00954453"/>
    <w:rsid w:val="00954EB6"/>
    <w:rsid w:val="00955D1C"/>
    <w:rsid w:val="009562F7"/>
    <w:rsid w:val="009565B2"/>
    <w:rsid w:val="00956818"/>
    <w:rsid w:val="00956C04"/>
    <w:rsid w:val="00957207"/>
    <w:rsid w:val="00957521"/>
    <w:rsid w:val="00957CAD"/>
    <w:rsid w:val="00957FFE"/>
    <w:rsid w:val="009608B3"/>
    <w:rsid w:val="00960CB7"/>
    <w:rsid w:val="00960D23"/>
    <w:rsid w:val="00961297"/>
    <w:rsid w:val="00962333"/>
    <w:rsid w:val="00962BA4"/>
    <w:rsid w:val="00963063"/>
    <w:rsid w:val="009632DF"/>
    <w:rsid w:val="00963739"/>
    <w:rsid w:val="00963B29"/>
    <w:rsid w:val="009644B9"/>
    <w:rsid w:val="009646AE"/>
    <w:rsid w:val="00964ABB"/>
    <w:rsid w:val="009662C8"/>
    <w:rsid w:val="00966545"/>
    <w:rsid w:val="0096725F"/>
    <w:rsid w:val="00967D5C"/>
    <w:rsid w:val="0097017F"/>
    <w:rsid w:val="00970898"/>
    <w:rsid w:val="00970A9E"/>
    <w:rsid w:val="00970F3F"/>
    <w:rsid w:val="00971267"/>
    <w:rsid w:val="00971D27"/>
    <w:rsid w:val="00971FF7"/>
    <w:rsid w:val="00972C92"/>
    <w:rsid w:val="00973420"/>
    <w:rsid w:val="00973FE7"/>
    <w:rsid w:val="009745A2"/>
    <w:rsid w:val="00974F7D"/>
    <w:rsid w:val="00974F8B"/>
    <w:rsid w:val="0097523E"/>
    <w:rsid w:val="00975A5D"/>
    <w:rsid w:val="00975AE4"/>
    <w:rsid w:val="00975B29"/>
    <w:rsid w:val="00976086"/>
    <w:rsid w:val="00976521"/>
    <w:rsid w:val="0097755B"/>
    <w:rsid w:val="0098094A"/>
    <w:rsid w:val="00980EAA"/>
    <w:rsid w:val="00980F5B"/>
    <w:rsid w:val="00981CD1"/>
    <w:rsid w:val="00982054"/>
    <w:rsid w:val="00982112"/>
    <w:rsid w:val="00983443"/>
    <w:rsid w:val="0098425D"/>
    <w:rsid w:val="00984596"/>
    <w:rsid w:val="00984B36"/>
    <w:rsid w:val="00984EEB"/>
    <w:rsid w:val="0098528C"/>
    <w:rsid w:val="009852DF"/>
    <w:rsid w:val="009872B5"/>
    <w:rsid w:val="0098770C"/>
    <w:rsid w:val="00987732"/>
    <w:rsid w:val="009877A0"/>
    <w:rsid w:val="0098793E"/>
    <w:rsid w:val="00987A75"/>
    <w:rsid w:val="00987B32"/>
    <w:rsid w:val="00987BCE"/>
    <w:rsid w:val="00990FC6"/>
    <w:rsid w:val="009910AA"/>
    <w:rsid w:val="009914B9"/>
    <w:rsid w:val="00991C17"/>
    <w:rsid w:val="00991F56"/>
    <w:rsid w:val="00992DC3"/>
    <w:rsid w:val="00992DED"/>
    <w:rsid w:val="00992FBB"/>
    <w:rsid w:val="009931F0"/>
    <w:rsid w:val="00993AB9"/>
    <w:rsid w:val="00994256"/>
    <w:rsid w:val="0099451E"/>
    <w:rsid w:val="00994D24"/>
    <w:rsid w:val="00995329"/>
    <w:rsid w:val="009956D8"/>
    <w:rsid w:val="0099597E"/>
    <w:rsid w:val="00996153"/>
    <w:rsid w:val="00996CB9"/>
    <w:rsid w:val="0099717B"/>
    <w:rsid w:val="0099742B"/>
    <w:rsid w:val="00997635"/>
    <w:rsid w:val="00997AFB"/>
    <w:rsid w:val="00997DE9"/>
    <w:rsid w:val="00997E3C"/>
    <w:rsid w:val="009A0152"/>
    <w:rsid w:val="009A0498"/>
    <w:rsid w:val="009A05F4"/>
    <w:rsid w:val="009A0F1F"/>
    <w:rsid w:val="009A153D"/>
    <w:rsid w:val="009A16F9"/>
    <w:rsid w:val="009A1E02"/>
    <w:rsid w:val="009A1F12"/>
    <w:rsid w:val="009A3DCC"/>
    <w:rsid w:val="009A4033"/>
    <w:rsid w:val="009A41E4"/>
    <w:rsid w:val="009A4540"/>
    <w:rsid w:val="009A4B12"/>
    <w:rsid w:val="009A5262"/>
    <w:rsid w:val="009A5506"/>
    <w:rsid w:val="009A5E07"/>
    <w:rsid w:val="009A6401"/>
    <w:rsid w:val="009A6D38"/>
    <w:rsid w:val="009A6EDA"/>
    <w:rsid w:val="009A756F"/>
    <w:rsid w:val="009A7767"/>
    <w:rsid w:val="009A7A51"/>
    <w:rsid w:val="009A7A94"/>
    <w:rsid w:val="009A7B61"/>
    <w:rsid w:val="009A7BDD"/>
    <w:rsid w:val="009A7CEB"/>
    <w:rsid w:val="009A7FE6"/>
    <w:rsid w:val="009B106E"/>
    <w:rsid w:val="009B1619"/>
    <w:rsid w:val="009B20B3"/>
    <w:rsid w:val="009B22CB"/>
    <w:rsid w:val="009B2767"/>
    <w:rsid w:val="009B2B92"/>
    <w:rsid w:val="009B2D4E"/>
    <w:rsid w:val="009B2D72"/>
    <w:rsid w:val="009B2E21"/>
    <w:rsid w:val="009B3A00"/>
    <w:rsid w:val="009B4EF2"/>
    <w:rsid w:val="009B5328"/>
    <w:rsid w:val="009B6226"/>
    <w:rsid w:val="009B635D"/>
    <w:rsid w:val="009B68AB"/>
    <w:rsid w:val="009B6A75"/>
    <w:rsid w:val="009B6F2D"/>
    <w:rsid w:val="009B6FD2"/>
    <w:rsid w:val="009C057B"/>
    <w:rsid w:val="009C0765"/>
    <w:rsid w:val="009C0FBB"/>
    <w:rsid w:val="009C152D"/>
    <w:rsid w:val="009C161D"/>
    <w:rsid w:val="009C163E"/>
    <w:rsid w:val="009C229D"/>
    <w:rsid w:val="009C2345"/>
    <w:rsid w:val="009C23C2"/>
    <w:rsid w:val="009C2767"/>
    <w:rsid w:val="009C2793"/>
    <w:rsid w:val="009C38D3"/>
    <w:rsid w:val="009C4074"/>
    <w:rsid w:val="009C43D3"/>
    <w:rsid w:val="009C4AC7"/>
    <w:rsid w:val="009C543A"/>
    <w:rsid w:val="009C64AE"/>
    <w:rsid w:val="009C77DC"/>
    <w:rsid w:val="009C7CC9"/>
    <w:rsid w:val="009C7EDC"/>
    <w:rsid w:val="009D06E0"/>
    <w:rsid w:val="009D09BC"/>
    <w:rsid w:val="009D1AE7"/>
    <w:rsid w:val="009D2866"/>
    <w:rsid w:val="009D2CB2"/>
    <w:rsid w:val="009D375C"/>
    <w:rsid w:val="009D3DBA"/>
    <w:rsid w:val="009D3DF4"/>
    <w:rsid w:val="009D438B"/>
    <w:rsid w:val="009D467D"/>
    <w:rsid w:val="009D4DC8"/>
    <w:rsid w:val="009D4E71"/>
    <w:rsid w:val="009D507E"/>
    <w:rsid w:val="009D5E5B"/>
    <w:rsid w:val="009D6168"/>
    <w:rsid w:val="009D6375"/>
    <w:rsid w:val="009D6D8B"/>
    <w:rsid w:val="009D7A25"/>
    <w:rsid w:val="009E0222"/>
    <w:rsid w:val="009E06D6"/>
    <w:rsid w:val="009E0906"/>
    <w:rsid w:val="009E0E87"/>
    <w:rsid w:val="009E17E3"/>
    <w:rsid w:val="009E1BA3"/>
    <w:rsid w:val="009E2684"/>
    <w:rsid w:val="009E28C8"/>
    <w:rsid w:val="009E2D56"/>
    <w:rsid w:val="009E3B9B"/>
    <w:rsid w:val="009E3D87"/>
    <w:rsid w:val="009E4132"/>
    <w:rsid w:val="009E4D0F"/>
    <w:rsid w:val="009E551E"/>
    <w:rsid w:val="009E5967"/>
    <w:rsid w:val="009E5D61"/>
    <w:rsid w:val="009E6912"/>
    <w:rsid w:val="009E739F"/>
    <w:rsid w:val="009E7576"/>
    <w:rsid w:val="009E779B"/>
    <w:rsid w:val="009E7E1E"/>
    <w:rsid w:val="009E7F4D"/>
    <w:rsid w:val="009F005D"/>
    <w:rsid w:val="009F0304"/>
    <w:rsid w:val="009F09B8"/>
    <w:rsid w:val="009F0FCC"/>
    <w:rsid w:val="009F16A1"/>
    <w:rsid w:val="009F2059"/>
    <w:rsid w:val="009F2076"/>
    <w:rsid w:val="009F226F"/>
    <w:rsid w:val="009F25B3"/>
    <w:rsid w:val="009F268C"/>
    <w:rsid w:val="009F3265"/>
    <w:rsid w:val="009F372F"/>
    <w:rsid w:val="009F388D"/>
    <w:rsid w:val="009F3A2F"/>
    <w:rsid w:val="009F3BA6"/>
    <w:rsid w:val="009F560E"/>
    <w:rsid w:val="009F598A"/>
    <w:rsid w:val="009F59EC"/>
    <w:rsid w:val="009F5DED"/>
    <w:rsid w:val="009F6003"/>
    <w:rsid w:val="009F6214"/>
    <w:rsid w:val="009F6347"/>
    <w:rsid w:val="009F67E7"/>
    <w:rsid w:val="009F6B83"/>
    <w:rsid w:val="009F6C7A"/>
    <w:rsid w:val="009F6D09"/>
    <w:rsid w:val="009F7DA6"/>
    <w:rsid w:val="009F7E0F"/>
    <w:rsid w:val="009F7E94"/>
    <w:rsid w:val="00A00CBA"/>
    <w:rsid w:val="00A00DA2"/>
    <w:rsid w:val="00A01095"/>
    <w:rsid w:val="00A010FD"/>
    <w:rsid w:val="00A014AA"/>
    <w:rsid w:val="00A02798"/>
    <w:rsid w:val="00A02C56"/>
    <w:rsid w:val="00A034BF"/>
    <w:rsid w:val="00A0398B"/>
    <w:rsid w:val="00A0402F"/>
    <w:rsid w:val="00A04658"/>
    <w:rsid w:val="00A04C1C"/>
    <w:rsid w:val="00A05197"/>
    <w:rsid w:val="00A05D9D"/>
    <w:rsid w:val="00A06001"/>
    <w:rsid w:val="00A0621C"/>
    <w:rsid w:val="00A06512"/>
    <w:rsid w:val="00A0656F"/>
    <w:rsid w:val="00A068D3"/>
    <w:rsid w:val="00A06C16"/>
    <w:rsid w:val="00A06EA7"/>
    <w:rsid w:val="00A07978"/>
    <w:rsid w:val="00A07E64"/>
    <w:rsid w:val="00A10198"/>
    <w:rsid w:val="00A106BF"/>
    <w:rsid w:val="00A10844"/>
    <w:rsid w:val="00A10865"/>
    <w:rsid w:val="00A11B84"/>
    <w:rsid w:val="00A11C06"/>
    <w:rsid w:val="00A12133"/>
    <w:rsid w:val="00A12259"/>
    <w:rsid w:val="00A122E8"/>
    <w:rsid w:val="00A124D0"/>
    <w:rsid w:val="00A12DEB"/>
    <w:rsid w:val="00A13826"/>
    <w:rsid w:val="00A13DF7"/>
    <w:rsid w:val="00A14043"/>
    <w:rsid w:val="00A14848"/>
    <w:rsid w:val="00A148CB"/>
    <w:rsid w:val="00A14AE1"/>
    <w:rsid w:val="00A14FB5"/>
    <w:rsid w:val="00A1531B"/>
    <w:rsid w:val="00A1551A"/>
    <w:rsid w:val="00A1583F"/>
    <w:rsid w:val="00A15D86"/>
    <w:rsid w:val="00A15EF7"/>
    <w:rsid w:val="00A164C7"/>
    <w:rsid w:val="00A16734"/>
    <w:rsid w:val="00A1683F"/>
    <w:rsid w:val="00A1696B"/>
    <w:rsid w:val="00A16AA8"/>
    <w:rsid w:val="00A1719B"/>
    <w:rsid w:val="00A17447"/>
    <w:rsid w:val="00A20146"/>
    <w:rsid w:val="00A20D97"/>
    <w:rsid w:val="00A217B2"/>
    <w:rsid w:val="00A21D8F"/>
    <w:rsid w:val="00A21DFF"/>
    <w:rsid w:val="00A21E22"/>
    <w:rsid w:val="00A22879"/>
    <w:rsid w:val="00A22F28"/>
    <w:rsid w:val="00A23842"/>
    <w:rsid w:val="00A2457F"/>
    <w:rsid w:val="00A245CE"/>
    <w:rsid w:val="00A24B87"/>
    <w:rsid w:val="00A252B1"/>
    <w:rsid w:val="00A2571B"/>
    <w:rsid w:val="00A25D71"/>
    <w:rsid w:val="00A262C1"/>
    <w:rsid w:val="00A273BA"/>
    <w:rsid w:val="00A27BBD"/>
    <w:rsid w:val="00A27FCB"/>
    <w:rsid w:val="00A30738"/>
    <w:rsid w:val="00A30B06"/>
    <w:rsid w:val="00A31F05"/>
    <w:rsid w:val="00A323CD"/>
    <w:rsid w:val="00A32D61"/>
    <w:rsid w:val="00A346FF"/>
    <w:rsid w:val="00A34BF0"/>
    <w:rsid w:val="00A35304"/>
    <w:rsid w:val="00A35828"/>
    <w:rsid w:val="00A3586C"/>
    <w:rsid w:val="00A35E44"/>
    <w:rsid w:val="00A3667E"/>
    <w:rsid w:val="00A3671F"/>
    <w:rsid w:val="00A37426"/>
    <w:rsid w:val="00A37521"/>
    <w:rsid w:val="00A3786E"/>
    <w:rsid w:val="00A37989"/>
    <w:rsid w:val="00A37E20"/>
    <w:rsid w:val="00A40351"/>
    <w:rsid w:val="00A40A59"/>
    <w:rsid w:val="00A41D3D"/>
    <w:rsid w:val="00A426EB"/>
    <w:rsid w:val="00A42AE6"/>
    <w:rsid w:val="00A42F1A"/>
    <w:rsid w:val="00A42F9D"/>
    <w:rsid w:val="00A430DD"/>
    <w:rsid w:val="00A430F2"/>
    <w:rsid w:val="00A438F2"/>
    <w:rsid w:val="00A442C9"/>
    <w:rsid w:val="00A44BEE"/>
    <w:rsid w:val="00A44D1F"/>
    <w:rsid w:val="00A45052"/>
    <w:rsid w:val="00A45DAE"/>
    <w:rsid w:val="00A45E31"/>
    <w:rsid w:val="00A45E73"/>
    <w:rsid w:val="00A45EC6"/>
    <w:rsid w:val="00A46737"/>
    <w:rsid w:val="00A4711A"/>
    <w:rsid w:val="00A476AE"/>
    <w:rsid w:val="00A4778E"/>
    <w:rsid w:val="00A50C1F"/>
    <w:rsid w:val="00A5197D"/>
    <w:rsid w:val="00A51DF2"/>
    <w:rsid w:val="00A51F3F"/>
    <w:rsid w:val="00A5200D"/>
    <w:rsid w:val="00A5221A"/>
    <w:rsid w:val="00A525AF"/>
    <w:rsid w:val="00A5351E"/>
    <w:rsid w:val="00A53AC8"/>
    <w:rsid w:val="00A54A93"/>
    <w:rsid w:val="00A54B17"/>
    <w:rsid w:val="00A54D8C"/>
    <w:rsid w:val="00A55035"/>
    <w:rsid w:val="00A55209"/>
    <w:rsid w:val="00A55730"/>
    <w:rsid w:val="00A55BCF"/>
    <w:rsid w:val="00A55EE0"/>
    <w:rsid w:val="00A5655F"/>
    <w:rsid w:val="00A57767"/>
    <w:rsid w:val="00A57DEA"/>
    <w:rsid w:val="00A57E51"/>
    <w:rsid w:val="00A57E9D"/>
    <w:rsid w:val="00A6022F"/>
    <w:rsid w:val="00A6036B"/>
    <w:rsid w:val="00A60AF3"/>
    <w:rsid w:val="00A60B14"/>
    <w:rsid w:val="00A6102B"/>
    <w:rsid w:val="00A613D5"/>
    <w:rsid w:val="00A61551"/>
    <w:rsid w:val="00A61609"/>
    <w:rsid w:val="00A61B01"/>
    <w:rsid w:val="00A62495"/>
    <w:rsid w:val="00A62AA3"/>
    <w:rsid w:val="00A62FB5"/>
    <w:rsid w:val="00A643F0"/>
    <w:rsid w:val="00A646A7"/>
    <w:rsid w:val="00A647B9"/>
    <w:rsid w:val="00A64B67"/>
    <w:rsid w:val="00A64CCD"/>
    <w:rsid w:val="00A64EF5"/>
    <w:rsid w:val="00A65359"/>
    <w:rsid w:val="00A6552D"/>
    <w:rsid w:val="00A657E1"/>
    <w:rsid w:val="00A65BA7"/>
    <w:rsid w:val="00A65F1B"/>
    <w:rsid w:val="00A671BC"/>
    <w:rsid w:val="00A6796E"/>
    <w:rsid w:val="00A70646"/>
    <w:rsid w:val="00A70939"/>
    <w:rsid w:val="00A710A3"/>
    <w:rsid w:val="00A71414"/>
    <w:rsid w:val="00A71706"/>
    <w:rsid w:val="00A71AAA"/>
    <w:rsid w:val="00A7256F"/>
    <w:rsid w:val="00A72D1C"/>
    <w:rsid w:val="00A73BDF"/>
    <w:rsid w:val="00A73D08"/>
    <w:rsid w:val="00A7403A"/>
    <w:rsid w:val="00A744EC"/>
    <w:rsid w:val="00A746B4"/>
    <w:rsid w:val="00A74E01"/>
    <w:rsid w:val="00A74E80"/>
    <w:rsid w:val="00A75694"/>
    <w:rsid w:val="00A7580A"/>
    <w:rsid w:val="00A75F61"/>
    <w:rsid w:val="00A761EC"/>
    <w:rsid w:val="00A763C4"/>
    <w:rsid w:val="00A76BDD"/>
    <w:rsid w:val="00A76E5E"/>
    <w:rsid w:val="00A773A6"/>
    <w:rsid w:val="00A77416"/>
    <w:rsid w:val="00A77539"/>
    <w:rsid w:val="00A77DEB"/>
    <w:rsid w:val="00A77F5E"/>
    <w:rsid w:val="00A80089"/>
    <w:rsid w:val="00A80096"/>
    <w:rsid w:val="00A8074B"/>
    <w:rsid w:val="00A80D93"/>
    <w:rsid w:val="00A80F5B"/>
    <w:rsid w:val="00A8107E"/>
    <w:rsid w:val="00A81293"/>
    <w:rsid w:val="00A813A7"/>
    <w:rsid w:val="00A81956"/>
    <w:rsid w:val="00A81D72"/>
    <w:rsid w:val="00A81FEB"/>
    <w:rsid w:val="00A83551"/>
    <w:rsid w:val="00A83BEF"/>
    <w:rsid w:val="00A83DB8"/>
    <w:rsid w:val="00A83DF0"/>
    <w:rsid w:val="00A840FB"/>
    <w:rsid w:val="00A84122"/>
    <w:rsid w:val="00A84655"/>
    <w:rsid w:val="00A84B7C"/>
    <w:rsid w:val="00A856DD"/>
    <w:rsid w:val="00A85A52"/>
    <w:rsid w:val="00A8648B"/>
    <w:rsid w:val="00A87002"/>
    <w:rsid w:val="00A878A1"/>
    <w:rsid w:val="00A87A12"/>
    <w:rsid w:val="00A87F26"/>
    <w:rsid w:val="00A87F9C"/>
    <w:rsid w:val="00A901AB"/>
    <w:rsid w:val="00A905DE"/>
    <w:rsid w:val="00A908B2"/>
    <w:rsid w:val="00A908C1"/>
    <w:rsid w:val="00A9092F"/>
    <w:rsid w:val="00A90F91"/>
    <w:rsid w:val="00A91238"/>
    <w:rsid w:val="00A9144A"/>
    <w:rsid w:val="00A91766"/>
    <w:rsid w:val="00A91798"/>
    <w:rsid w:val="00A91F6A"/>
    <w:rsid w:val="00A92153"/>
    <w:rsid w:val="00A9246E"/>
    <w:rsid w:val="00A92586"/>
    <w:rsid w:val="00A939DD"/>
    <w:rsid w:val="00A93A44"/>
    <w:rsid w:val="00A93E4C"/>
    <w:rsid w:val="00A940AF"/>
    <w:rsid w:val="00A9443E"/>
    <w:rsid w:val="00A9476A"/>
    <w:rsid w:val="00A94E0E"/>
    <w:rsid w:val="00A95A7E"/>
    <w:rsid w:val="00A95A91"/>
    <w:rsid w:val="00A95C16"/>
    <w:rsid w:val="00A95D11"/>
    <w:rsid w:val="00A968E2"/>
    <w:rsid w:val="00A976B7"/>
    <w:rsid w:val="00A97C27"/>
    <w:rsid w:val="00AA01D7"/>
    <w:rsid w:val="00AA0460"/>
    <w:rsid w:val="00AA04E9"/>
    <w:rsid w:val="00AA07AB"/>
    <w:rsid w:val="00AA08AA"/>
    <w:rsid w:val="00AA0CE0"/>
    <w:rsid w:val="00AA1349"/>
    <w:rsid w:val="00AA1CE6"/>
    <w:rsid w:val="00AA23AF"/>
    <w:rsid w:val="00AA28E0"/>
    <w:rsid w:val="00AA2A92"/>
    <w:rsid w:val="00AA30CC"/>
    <w:rsid w:val="00AA3999"/>
    <w:rsid w:val="00AA3AE2"/>
    <w:rsid w:val="00AA4552"/>
    <w:rsid w:val="00AA4C7F"/>
    <w:rsid w:val="00AA51B2"/>
    <w:rsid w:val="00AA5A4B"/>
    <w:rsid w:val="00AA6848"/>
    <w:rsid w:val="00AA6A9E"/>
    <w:rsid w:val="00AA6EEC"/>
    <w:rsid w:val="00AA6F75"/>
    <w:rsid w:val="00AA7D50"/>
    <w:rsid w:val="00AB0029"/>
    <w:rsid w:val="00AB0B65"/>
    <w:rsid w:val="00AB0FE9"/>
    <w:rsid w:val="00AB14B8"/>
    <w:rsid w:val="00AB24FD"/>
    <w:rsid w:val="00AB4336"/>
    <w:rsid w:val="00AB4657"/>
    <w:rsid w:val="00AB4776"/>
    <w:rsid w:val="00AB4879"/>
    <w:rsid w:val="00AB5940"/>
    <w:rsid w:val="00AB5956"/>
    <w:rsid w:val="00AB60F5"/>
    <w:rsid w:val="00AB68FB"/>
    <w:rsid w:val="00AB6AD2"/>
    <w:rsid w:val="00AB6B0A"/>
    <w:rsid w:val="00AB746A"/>
    <w:rsid w:val="00AB7471"/>
    <w:rsid w:val="00AB77D2"/>
    <w:rsid w:val="00AB7939"/>
    <w:rsid w:val="00AB7E30"/>
    <w:rsid w:val="00AC000A"/>
    <w:rsid w:val="00AC0844"/>
    <w:rsid w:val="00AC090E"/>
    <w:rsid w:val="00AC09A3"/>
    <w:rsid w:val="00AC0DAD"/>
    <w:rsid w:val="00AC1BA2"/>
    <w:rsid w:val="00AC23C1"/>
    <w:rsid w:val="00AC2692"/>
    <w:rsid w:val="00AC2D55"/>
    <w:rsid w:val="00AC30A8"/>
    <w:rsid w:val="00AC3250"/>
    <w:rsid w:val="00AC3511"/>
    <w:rsid w:val="00AC3EE0"/>
    <w:rsid w:val="00AC45E0"/>
    <w:rsid w:val="00AC4A0D"/>
    <w:rsid w:val="00AC4D11"/>
    <w:rsid w:val="00AC4DF9"/>
    <w:rsid w:val="00AC520F"/>
    <w:rsid w:val="00AC6131"/>
    <w:rsid w:val="00AC61F0"/>
    <w:rsid w:val="00AC653D"/>
    <w:rsid w:val="00AC69B5"/>
    <w:rsid w:val="00AC6B8C"/>
    <w:rsid w:val="00AC74A7"/>
    <w:rsid w:val="00AC7A43"/>
    <w:rsid w:val="00AC7EF0"/>
    <w:rsid w:val="00AD1A00"/>
    <w:rsid w:val="00AD1F7A"/>
    <w:rsid w:val="00AD235A"/>
    <w:rsid w:val="00AD26EA"/>
    <w:rsid w:val="00AD2983"/>
    <w:rsid w:val="00AD2CF6"/>
    <w:rsid w:val="00AD35C6"/>
    <w:rsid w:val="00AD4CD3"/>
    <w:rsid w:val="00AD4F3B"/>
    <w:rsid w:val="00AD5BFA"/>
    <w:rsid w:val="00AD5CB3"/>
    <w:rsid w:val="00AD5E7F"/>
    <w:rsid w:val="00AD5F97"/>
    <w:rsid w:val="00AD68BF"/>
    <w:rsid w:val="00AD6FF2"/>
    <w:rsid w:val="00AD737B"/>
    <w:rsid w:val="00AD73F6"/>
    <w:rsid w:val="00AD780A"/>
    <w:rsid w:val="00AE04F3"/>
    <w:rsid w:val="00AE0796"/>
    <w:rsid w:val="00AE0B0C"/>
    <w:rsid w:val="00AE1865"/>
    <w:rsid w:val="00AE283F"/>
    <w:rsid w:val="00AE2B24"/>
    <w:rsid w:val="00AE2F0F"/>
    <w:rsid w:val="00AE3301"/>
    <w:rsid w:val="00AE38F1"/>
    <w:rsid w:val="00AE3B97"/>
    <w:rsid w:val="00AE4525"/>
    <w:rsid w:val="00AE4598"/>
    <w:rsid w:val="00AE4B8A"/>
    <w:rsid w:val="00AE5834"/>
    <w:rsid w:val="00AE5EF3"/>
    <w:rsid w:val="00AE6084"/>
    <w:rsid w:val="00AE6441"/>
    <w:rsid w:val="00AE6697"/>
    <w:rsid w:val="00AE6843"/>
    <w:rsid w:val="00AE6941"/>
    <w:rsid w:val="00AE77A0"/>
    <w:rsid w:val="00AE79B5"/>
    <w:rsid w:val="00AF05A9"/>
    <w:rsid w:val="00AF0B06"/>
    <w:rsid w:val="00AF0C0A"/>
    <w:rsid w:val="00AF0CA2"/>
    <w:rsid w:val="00AF2301"/>
    <w:rsid w:val="00AF232B"/>
    <w:rsid w:val="00AF292B"/>
    <w:rsid w:val="00AF3376"/>
    <w:rsid w:val="00AF3B83"/>
    <w:rsid w:val="00AF3F8B"/>
    <w:rsid w:val="00AF4089"/>
    <w:rsid w:val="00AF40B0"/>
    <w:rsid w:val="00AF4C83"/>
    <w:rsid w:val="00AF64E8"/>
    <w:rsid w:val="00AF68C3"/>
    <w:rsid w:val="00AF6D16"/>
    <w:rsid w:val="00AF6DEF"/>
    <w:rsid w:val="00AF706B"/>
    <w:rsid w:val="00AF70E7"/>
    <w:rsid w:val="00AF7887"/>
    <w:rsid w:val="00B00A6C"/>
    <w:rsid w:val="00B00EC7"/>
    <w:rsid w:val="00B01837"/>
    <w:rsid w:val="00B01957"/>
    <w:rsid w:val="00B02497"/>
    <w:rsid w:val="00B03225"/>
    <w:rsid w:val="00B03644"/>
    <w:rsid w:val="00B0478F"/>
    <w:rsid w:val="00B05BFA"/>
    <w:rsid w:val="00B0761B"/>
    <w:rsid w:val="00B07941"/>
    <w:rsid w:val="00B101DD"/>
    <w:rsid w:val="00B10734"/>
    <w:rsid w:val="00B1087C"/>
    <w:rsid w:val="00B1092F"/>
    <w:rsid w:val="00B10E8B"/>
    <w:rsid w:val="00B1124C"/>
    <w:rsid w:val="00B113CA"/>
    <w:rsid w:val="00B11955"/>
    <w:rsid w:val="00B11957"/>
    <w:rsid w:val="00B11F5E"/>
    <w:rsid w:val="00B12554"/>
    <w:rsid w:val="00B125C4"/>
    <w:rsid w:val="00B12884"/>
    <w:rsid w:val="00B12CC2"/>
    <w:rsid w:val="00B12E0D"/>
    <w:rsid w:val="00B13934"/>
    <w:rsid w:val="00B13BB2"/>
    <w:rsid w:val="00B13D98"/>
    <w:rsid w:val="00B13E4E"/>
    <w:rsid w:val="00B1440A"/>
    <w:rsid w:val="00B145D5"/>
    <w:rsid w:val="00B15C1D"/>
    <w:rsid w:val="00B15EC4"/>
    <w:rsid w:val="00B15F57"/>
    <w:rsid w:val="00B15FCB"/>
    <w:rsid w:val="00B16293"/>
    <w:rsid w:val="00B167C7"/>
    <w:rsid w:val="00B168BD"/>
    <w:rsid w:val="00B16FB0"/>
    <w:rsid w:val="00B1747C"/>
    <w:rsid w:val="00B17E21"/>
    <w:rsid w:val="00B20183"/>
    <w:rsid w:val="00B20266"/>
    <w:rsid w:val="00B203BE"/>
    <w:rsid w:val="00B2041C"/>
    <w:rsid w:val="00B21406"/>
    <w:rsid w:val="00B21F61"/>
    <w:rsid w:val="00B221A9"/>
    <w:rsid w:val="00B22466"/>
    <w:rsid w:val="00B2301B"/>
    <w:rsid w:val="00B23912"/>
    <w:rsid w:val="00B2399A"/>
    <w:rsid w:val="00B23A07"/>
    <w:rsid w:val="00B23DB6"/>
    <w:rsid w:val="00B2404B"/>
    <w:rsid w:val="00B2431B"/>
    <w:rsid w:val="00B2533A"/>
    <w:rsid w:val="00B25438"/>
    <w:rsid w:val="00B2566B"/>
    <w:rsid w:val="00B25A42"/>
    <w:rsid w:val="00B26336"/>
    <w:rsid w:val="00B27246"/>
    <w:rsid w:val="00B275E0"/>
    <w:rsid w:val="00B27A7A"/>
    <w:rsid w:val="00B27BA0"/>
    <w:rsid w:val="00B30C01"/>
    <w:rsid w:val="00B31358"/>
    <w:rsid w:val="00B317D7"/>
    <w:rsid w:val="00B32299"/>
    <w:rsid w:val="00B3399F"/>
    <w:rsid w:val="00B33AE8"/>
    <w:rsid w:val="00B33B7E"/>
    <w:rsid w:val="00B33C4D"/>
    <w:rsid w:val="00B34282"/>
    <w:rsid w:val="00B34CFC"/>
    <w:rsid w:val="00B350A0"/>
    <w:rsid w:val="00B35AC3"/>
    <w:rsid w:val="00B35AFF"/>
    <w:rsid w:val="00B35B92"/>
    <w:rsid w:val="00B35B9F"/>
    <w:rsid w:val="00B35D2B"/>
    <w:rsid w:val="00B35F02"/>
    <w:rsid w:val="00B35F36"/>
    <w:rsid w:val="00B365F7"/>
    <w:rsid w:val="00B3669E"/>
    <w:rsid w:val="00B37590"/>
    <w:rsid w:val="00B4028B"/>
    <w:rsid w:val="00B4051B"/>
    <w:rsid w:val="00B408B9"/>
    <w:rsid w:val="00B41C14"/>
    <w:rsid w:val="00B41DBE"/>
    <w:rsid w:val="00B4247B"/>
    <w:rsid w:val="00B42B20"/>
    <w:rsid w:val="00B42D2F"/>
    <w:rsid w:val="00B43251"/>
    <w:rsid w:val="00B43AA7"/>
    <w:rsid w:val="00B43C76"/>
    <w:rsid w:val="00B43D40"/>
    <w:rsid w:val="00B446E1"/>
    <w:rsid w:val="00B44F51"/>
    <w:rsid w:val="00B45018"/>
    <w:rsid w:val="00B452A5"/>
    <w:rsid w:val="00B45DBF"/>
    <w:rsid w:val="00B45F80"/>
    <w:rsid w:val="00B46442"/>
    <w:rsid w:val="00B465D0"/>
    <w:rsid w:val="00B46CC8"/>
    <w:rsid w:val="00B472CD"/>
    <w:rsid w:val="00B4741E"/>
    <w:rsid w:val="00B4761D"/>
    <w:rsid w:val="00B476C8"/>
    <w:rsid w:val="00B477D5"/>
    <w:rsid w:val="00B47C51"/>
    <w:rsid w:val="00B501EC"/>
    <w:rsid w:val="00B502D4"/>
    <w:rsid w:val="00B506CF"/>
    <w:rsid w:val="00B50EF4"/>
    <w:rsid w:val="00B51144"/>
    <w:rsid w:val="00B51222"/>
    <w:rsid w:val="00B5181A"/>
    <w:rsid w:val="00B51BE2"/>
    <w:rsid w:val="00B52925"/>
    <w:rsid w:val="00B52BD4"/>
    <w:rsid w:val="00B52CC3"/>
    <w:rsid w:val="00B52D2D"/>
    <w:rsid w:val="00B52E3A"/>
    <w:rsid w:val="00B52E7F"/>
    <w:rsid w:val="00B52F8B"/>
    <w:rsid w:val="00B536A0"/>
    <w:rsid w:val="00B5394C"/>
    <w:rsid w:val="00B53B07"/>
    <w:rsid w:val="00B53BEC"/>
    <w:rsid w:val="00B53ED6"/>
    <w:rsid w:val="00B544E1"/>
    <w:rsid w:val="00B54619"/>
    <w:rsid w:val="00B54DC8"/>
    <w:rsid w:val="00B55113"/>
    <w:rsid w:val="00B552B6"/>
    <w:rsid w:val="00B55A5E"/>
    <w:rsid w:val="00B55DB2"/>
    <w:rsid w:val="00B607DE"/>
    <w:rsid w:val="00B6122D"/>
    <w:rsid w:val="00B612AD"/>
    <w:rsid w:val="00B61763"/>
    <w:rsid w:val="00B618AD"/>
    <w:rsid w:val="00B61C0C"/>
    <w:rsid w:val="00B622A5"/>
    <w:rsid w:val="00B62352"/>
    <w:rsid w:val="00B6291B"/>
    <w:rsid w:val="00B6335A"/>
    <w:rsid w:val="00B63AC2"/>
    <w:rsid w:val="00B63FCE"/>
    <w:rsid w:val="00B63FF5"/>
    <w:rsid w:val="00B64053"/>
    <w:rsid w:val="00B64554"/>
    <w:rsid w:val="00B65786"/>
    <w:rsid w:val="00B658E0"/>
    <w:rsid w:val="00B66408"/>
    <w:rsid w:val="00B66456"/>
    <w:rsid w:val="00B67266"/>
    <w:rsid w:val="00B6755E"/>
    <w:rsid w:val="00B67596"/>
    <w:rsid w:val="00B67635"/>
    <w:rsid w:val="00B6768B"/>
    <w:rsid w:val="00B67D14"/>
    <w:rsid w:val="00B7058B"/>
    <w:rsid w:val="00B7060E"/>
    <w:rsid w:val="00B706B7"/>
    <w:rsid w:val="00B707E2"/>
    <w:rsid w:val="00B71115"/>
    <w:rsid w:val="00B71BB5"/>
    <w:rsid w:val="00B7201C"/>
    <w:rsid w:val="00B73743"/>
    <w:rsid w:val="00B739A1"/>
    <w:rsid w:val="00B746BE"/>
    <w:rsid w:val="00B7474D"/>
    <w:rsid w:val="00B74AFC"/>
    <w:rsid w:val="00B7504F"/>
    <w:rsid w:val="00B75254"/>
    <w:rsid w:val="00B75313"/>
    <w:rsid w:val="00B7551F"/>
    <w:rsid w:val="00B75AE6"/>
    <w:rsid w:val="00B75AFC"/>
    <w:rsid w:val="00B76278"/>
    <w:rsid w:val="00B76596"/>
    <w:rsid w:val="00B76AFC"/>
    <w:rsid w:val="00B76C2E"/>
    <w:rsid w:val="00B771BE"/>
    <w:rsid w:val="00B8007F"/>
    <w:rsid w:val="00B808AA"/>
    <w:rsid w:val="00B80FCC"/>
    <w:rsid w:val="00B8122F"/>
    <w:rsid w:val="00B81429"/>
    <w:rsid w:val="00B81660"/>
    <w:rsid w:val="00B81C05"/>
    <w:rsid w:val="00B822AC"/>
    <w:rsid w:val="00B82EC3"/>
    <w:rsid w:val="00B8328F"/>
    <w:rsid w:val="00B834CB"/>
    <w:rsid w:val="00B83CD0"/>
    <w:rsid w:val="00B840C4"/>
    <w:rsid w:val="00B84B25"/>
    <w:rsid w:val="00B85C66"/>
    <w:rsid w:val="00B85C9F"/>
    <w:rsid w:val="00B85D86"/>
    <w:rsid w:val="00B8692B"/>
    <w:rsid w:val="00B86A1E"/>
    <w:rsid w:val="00B86B77"/>
    <w:rsid w:val="00B86EFC"/>
    <w:rsid w:val="00B87BFA"/>
    <w:rsid w:val="00B87BFE"/>
    <w:rsid w:val="00B90175"/>
    <w:rsid w:val="00B90215"/>
    <w:rsid w:val="00B90E45"/>
    <w:rsid w:val="00B916C9"/>
    <w:rsid w:val="00B918DF"/>
    <w:rsid w:val="00B91B8F"/>
    <w:rsid w:val="00B91CFF"/>
    <w:rsid w:val="00B9256D"/>
    <w:rsid w:val="00B92599"/>
    <w:rsid w:val="00B92CFD"/>
    <w:rsid w:val="00B92FD0"/>
    <w:rsid w:val="00B933A3"/>
    <w:rsid w:val="00B933E4"/>
    <w:rsid w:val="00B93436"/>
    <w:rsid w:val="00B93648"/>
    <w:rsid w:val="00B9372A"/>
    <w:rsid w:val="00B93A19"/>
    <w:rsid w:val="00B93A20"/>
    <w:rsid w:val="00B947AF"/>
    <w:rsid w:val="00B95210"/>
    <w:rsid w:val="00B95535"/>
    <w:rsid w:val="00B955D6"/>
    <w:rsid w:val="00B955DB"/>
    <w:rsid w:val="00B95883"/>
    <w:rsid w:val="00B958C5"/>
    <w:rsid w:val="00B95E28"/>
    <w:rsid w:val="00B96417"/>
    <w:rsid w:val="00B969A7"/>
    <w:rsid w:val="00B979D2"/>
    <w:rsid w:val="00BA01B1"/>
    <w:rsid w:val="00BA02FF"/>
    <w:rsid w:val="00BA1EE8"/>
    <w:rsid w:val="00BA20B2"/>
    <w:rsid w:val="00BA285D"/>
    <w:rsid w:val="00BA2B05"/>
    <w:rsid w:val="00BA3408"/>
    <w:rsid w:val="00BA4148"/>
    <w:rsid w:val="00BA43ED"/>
    <w:rsid w:val="00BA4758"/>
    <w:rsid w:val="00BA5297"/>
    <w:rsid w:val="00BA697D"/>
    <w:rsid w:val="00BA7211"/>
    <w:rsid w:val="00BA74CC"/>
    <w:rsid w:val="00BA7B59"/>
    <w:rsid w:val="00BA7D16"/>
    <w:rsid w:val="00BB0E61"/>
    <w:rsid w:val="00BB1E00"/>
    <w:rsid w:val="00BB2FFC"/>
    <w:rsid w:val="00BB4997"/>
    <w:rsid w:val="00BB4A4A"/>
    <w:rsid w:val="00BB4FC7"/>
    <w:rsid w:val="00BB56BF"/>
    <w:rsid w:val="00BB5B89"/>
    <w:rsid w:val="00BB635D"/>
    <w:rsid w:val="00BB6C8D"/>
    <w:rsid w:val="00BB700A"/>
    <w:rsid w:val="00BB7A55"/>
    <w:rsid w:val="00BC0194"/>
    <w:rsid w:val="00BC0769"/>
    <w:rsid w:val="00BC07A4"/>
    <w:rsid w:val="00BC0F21"/>
    <w:rsid w:val="00BC13A8"/>
    <w:rsid w:val="00BC2024"/>
    <w:rsid w:val="00BC20DB"/>
    <w:rsid w:val="00BC21C8"/>
    <w:rsid w:val="00BC2619"/>
    <w:rsid w:val="00BC29F5"/>
    <w:rsid w:val="00BC2A0B"/>
    <w:rsid w:val="00BC3FAF"/>
    <w:rsid w:val="00BC43CD"/>
    <w:rsid w:val="00BC43F7"/>
    <w:rsid w:val="00BC4929"/>
    <w:rsid w:val="00BC4C2B"/>
    <w:rsid w:val="00BC5491"/>
    <w:rsid w:val="00BC5735"/>
    <w:rsid w:val="00BC5828"/>
    <w:rsid w:val="00BC5EEE"/>
    <w:rsid w:val="00BD1899"/>
    <w:rsid w:val="00BD1A81"/>
    <w:rsid w:val="00BD1AC3"/>
    <w:rsid w:val="00BD1CD8"/>
    <w:rsid w:val="00BD1EDC"/>
    <w:rsid w:val="00BD1F56"/>
    <w:rsid w:val="00BD2058"/>
    <w:rsid w:val="00BD206D"/>
    <w:rsid w:val="00BD2583"/>
    <w:rsid w:val="00BD2B77"/>
    <w:rsid w:val="00BD2F66"/>
    <w:rsid w:val="00BD47E0"/>
    <w:rsid w:val="00BD4CB3"/>
    <w:rsid w:val="00BD5150"/>
    <w:rsid w:val="00BD5BE9"/>
    <w:rsid w:val="00BD6D8C"/>
    <w:rsid w:val="00BD71D9"/>
    <w:rsid w:val="00BD74A2"/>
    <w:rsid w:val="00BD7644"/>
    <w:rsid w:val="00BD7942"/>
    <w:rsid w:val="00BD7D7F"/>
    <w:rsid w:val="00BE0E35"/>
    <w:rsid w:val="00BE1C00"/>
    <w:rsid w:val="00BE1FD3"/>
    <w:rsid w:val="00BE20A7"/>
    <w:rsid w:val="00BE235E"/>
    <w:rsid w:val="00BE2442"/>
    <w:rsid w:val="00BE25C8"/>
    <w:rsid w:val="00BE30C6"/>
    <w:rsid w:val="00BE479B"/>
    <w:rsid w:val="00BE4B2C"/>
    <w:rsid w:val="00BE4CC8"/>
    <w:rsid w:val="00BE4CF4"/>
    <w:rsid w:val="00BE4D9E"/>
    <w:rsid w:val="00BE4F28"/>
    <w:rsid w:val="00BE5313"/>
    <w:rsid w:val="00BE5C85"/>
    <w:rsid w:val="00BE619D"/>
    <w:rsid w:val="00BE6C78"/>
    <w:rsid w:val="00BE76D2"/>
    <w:rsid w:val="00BF0979"/>
    <w:rsid w:val="00BF0B96"/>
    <w:rsid w:val="00BF0EE8"/>
    <w:rsid w:val="00BF1633"/>
    <w:rsid w:val="00BF1AB8"/>
    <w:rsid w:val="00BF2455"/>
    <w:rsid w:val="00BF3622"/>
    <w:rsid w:val="00BF37F6"/>
    <w:rsid w:val="00BF3E86"/>
    <w:rsid w:val="00BF40F9"/>
    <w:rsid w:val="00BF425A"/>
    <w:rsid w:val="00BF480F"/>
    <w:rsid w:val="00BF4BCF"/>
    <w:rsid w:val="00BF4F83"/>
    <w:rsid w:val="00BF5062"/>
    <w:rsid w:val="00BF53EE"/>
    <w:rsid w:val="00BF5675"/>
    <w:rsid w:val="00BF571C"/>
    <w:rsid w:val="00BF60FE"/>
    <w:rsid w:val="00BF64C7"/>
    <w:rsid w:val="00BF6879"/>
    <w:rsid w:val="00BF6F11"/>
    <w:rsid w:val="00BF72C3"/>
    <w:rsid w:val="00BF7482"/>
    <w:rsid w:val="00C00679"/>
    <w:rsid w:val="00C02515"/>
    <w:rsid w:val="00C02599"/>
    <w:rsid w:val="00C02984"/>
    <w:rsid w:val="00C02C08"/>
    <w:rsid w:val="00C02F74"/>
    <w:rsid w:val="00C034C2"/>
    <w:rsid w:val="00C03DDE"/>
    <w:rsid w:val="00C03EA0"/>
    <w:rsid w:val="00C0412A"/>
    <w:rsid w:val="00C048DE"/>
    <w:rsid w:val="00C04BFE"/>
    <w:rsid w:val="00C053ED"/>
    <w:rsid w:val="00C05682"/>
    <w:rsid w:val="00C05763"/>
    <w:rsid w:val="00C05BB6"/>
    <w:rsid w:val="00C062D2"/>
    <w:rsid w:val="00C06AC1"/>
    <w:rsid w:val="00C06F0C"/>
    <w:rsid w:val="00C10020"/>
    <w:rsid w:val="00C10CBD"/>
    <w:rsid w:val="00C10D03"/>
    <w:rsid w:val="00C10D8F"/>
    <w:rsid w:val="00C10E66"/>
    <w:rsid w:val="00C10F96"/>
    <w:rsid w:val="00C11446"/>
    <w:rsid w:val="00C11B8D"/>
    <w:rsid w:val="00C120D6"/>
    <w:rsid w:val="00C1214B"/>
    <w:rsid w:val="00C135E1"/>
    <w:rsid w:val="00C138F7"/>
    <w:rsid w:val="00C13BA2"/>
    <w:rsid w:val="00C14194"/>
    <w:rsid w:val="00C15367"/>
    <w:rsid w:val="00C153DB"/>
    <w:rsid w:val="00C1556B"/>
    <w:rsid w:val="00C155D0"/>
    <w:rsid w:val="00C1580D"/>
    <w:rsid w:val="00C15881"/>
    <w:rsid w:val="00C15B4B"/>
    <w:rsid w:val="00C16399"/>
    <w:rsid w:val="00C16467"/>
    <w:rsid w:val="00C16583"/>
    <w:rsid w:val="00C16638"/>
    <w:rsid w:val="00C169E6"/>
    <w:rsid w:val="00C16ACD"/>
    <w:rsid w:val="00C16B0E"/>
    <w:rsid w:val="00C16EBE"/>
    <w:rsid w:val="00C172C3"/>
    <w:rsid w:val="00C17BC9"/>
    <w:rsid w:val="00C201F8"/>
    <w:rsid w:val="00C202B4"/>
    <w:rsid w:val="00C20303"/>
    <w:rsid w:val="00C2030A"/>
    <w:rsid w:val="00C20ACA"/>
    <w:rsid w:val="00C20F56"/>
    <w:rsid w:val="00C216BB"/>
    <w:rsid w:val="00C218F4"/>
    <w:rsid w:val="00C21DC5"/>
    <w:rsid w:val="00C229C2"/>
    <w:rsid w:val="00C22C1C"/>
    <w:rsid w:val="00C22DFD"/>
    <w:rsid w:val="00C232A7"/>
    <w:rsid w:val="00C232E1"/>
    <w:rsid w:val="00C2378B"/>
    <w:rsid w:val="00C23F46"/>
    <w:rsid w:val="00C24332"/>
    <w:rsid w:val="00C25C4F"/>
    <w:rsid w:val="00C26F23"/>
    <w:rsid w:val="00C27064"/>
    <w:rsid w:val="00C276E3"/>
    <w:rsid w:val="00C27BFB"/>
    <w:rsid w:val="00C27C13"/>
    <w:rsid w:val="00C27F7E"/>
    <w:rsid w:val="00C3019D"/>
    <w:rsid w:val="00C3109B"/>
    <w:rsid w:val="00C31462"/>
    <w:rsid w:val="00C31CB0"/>
    <w:rsid w:val="00C31D68"/>
    <w:rsid w:val="00C321EF"/>
    <w:rsid w:val="00C327AB"/>
    <w:rsid w:val="00C33ACF"/>
    <w:rsid w:val="00C33B0C"/>
    <w:rsid w:val="00C33C4F"/>
    <w:rsid w:val="00C33F11"/>
    <w:rsid w:val="00C34AED"/>
    <w:rsid w:val="00C34F20"/>
    <w:rsid w:val="00C354A5"/>
    <w:rsid w:val="00C36306"/>
    <w:rsid w:val="00C3645F"/>
    <w:rsid w:val="00C3674A"/>
    <w:rsid w:val="00C36830"/>
    <w:rsid w:val="00C36DF1"/>
    <w:rsid w:val="00C36E96"/>
    <w:rsid w:val="00C36FB5"/>
    <w:rsid w:val="00C3716C"/>
    <w:rsid w:val="00C37241"/>
    <w:rsid w:val="00C374E1"/>
    <w:rsid w:val="00C37E4A"/>
    <w:rsid w:val="00C4017B"/>
    <w:rsid w:val="00C408A6"/>
    <w:rsid w:val="00C40D18"/>
    <w:rsid w:val="00C40E6B"/>
    <w:rsid w:val="00C4135D"/>
    <w:rsid w:val="00C41C4C"/>
    <w:rsid w:val="00C42C6F"/>
    <w:rsid w:val="00C43244"/>
    <w:rsid w:val="00C43457"/>
    <w:rsid w:val="00C43791"/>
    <w:rsid w:val="00C43A2A"/>
    <w:rsid w:val="00C43C44"/>
    <w:rsid w:val="00C43ED2"/>
    <w:rsid w:val="00C44D75"/>
    <w:rsid w:val="00C44E60"/>
    <w:rsid w:val="00C452F1"/>
    <w:rsid w:val="00C45393"/>
    <w:rsid w:val="00C459CE"/>
    <w:rsid w:val="00C45AD1"/>
    <w:rsid w:val="00C45B55"/>
    <w:rsid w:val="00C45B87"/>
    <w:rsid w:val="00C45FEB"/>
    <w:rsid w:val="00C4701C"/>
    <w:rsid w:val="00C47C3C"/>
    <w:rsid w:val="00C506D9"/>
    <w:rsid w:val="00C50BC1"/>
    <w:rsid w:val="00C511E0"/>
    <w:rsid w:val="00C52317"/>
    <w:rsid w:val="00C5265F"/>
    <w:rsid w:val="00C5295B"/>
    <w:rsid w:val="00C52A04"/>
    <w:rsid w:val="00C52B8E"/>
    <w:rsid w:val="00C5311C"/>
    <w:rsid w:val="00C53191"/>
    <w:rsid w:val="00C534FB"/>
    <w:rsid w:val="00C53FD1"/>
    <w:rsid w:val="00C53FFA"/>
    <w:rsid w:val="00C54399"/>
    <w:rsid w:val="00C54BFF"/>
    <w:rsid w:val="00C54D29"/>
    <w:rsid w:val="00C56366"/>
    <w:rsid w:val="00C56DD4"/>
    <w:rsid w:val="00C57065"/>
    <w:rsid w:val="00C579AD"/>
    <w:rsid w:val="00C6038A"/>
    <w:rsid w:val="00C60A31"/>
    <w:rsid w:val="00C60C2A"/>
    <w:rsid w:val="00C60D84"/>
    <w:rsid w:val="00C60F3D"/>
    <w:rsid w:val="00C60FBE"/>
    <w:rsid w:val="00C61747"/>
    <w:rsid w:val="00C617BA"/>
    <w:rsid w:val="00C632A1"/>
    <w:rsid w:val="00C634C7"/>
    <w:rsid w:val="00C63A9E"/>
    <w:rsid w:val="00C63FD4"/>
    <w:rsid w:val="00C64C7A"/>
    <w:rsid w:val="00C64D05"/>
    <w:rsid w:val="00C651E6"/>
    <w:rsid w:val="00C65449"/>
    <w:rsid w:val="00C65A3E"/>
    <w:rsid w:val="00C65EC7"/>
    <w:rsid w:val="00C669C9"/>
    <w:rsid w:val="00C67023"/>
    <w:rsid w:val="00C6766B"/>
    <w:rsid w:val="00C67AD5"/>
    <w:rsid w:val="00C67AE5"/>
    <w:rsid w:val="00C701DB"/>
    <w:rsid w:val="00C7049E"/>
    <w:rsid w:val="00C7077B"/>
    <w:rsid w:val="00C70A33"/>
    <w:rsid w:val="00C70CDF"/>
    <w:rsid w:val="00C725DA"/>
    <w:rsid w:val="00C7263E"/>
    <w:rsid w:val="00C7294E"/>
    <w:rsid w:val="00C72BBA"/>
    <w:rsid w:val="00C72C90"/>
    <w:rsid w:val="00C72DED"/>
    <w:rsid w:val="00C72F65"/>
    <w:rsid w:val="00C73111"/>
    <w:rsid w:val="00C73465"/>
    <w:rsid w:val="00C73524"/>
    <w:rsid w:val="00C74333"/>
    <w:rsid w:val="00C74436"/>
    <w:rsid w:val="00C74482"/>
    <w:rsid w:val="00C74CFC"/>
    <w:rsid w:val="00C754DC"/>
    <w:rsid w:val="00C75E40"/>
    <w:rsid w:val="00C7604A"/>
    <w:rsid w:val="00C770C0"/>
    <w:rsid w:val="00C772B2"/>
    <w:rsid w:val="00C7758C"/>
    <w:rsid w:val="00C776D1"/>
    <w:rsid w:val="00C80085"/>
    <w:rsid w:val="00C8066F"/>
    <w:rsid w:val="00C811D3"/>
    <w:rsid w:val="00C81779"/>
    <w:rsid w:val="00C81A85"/>
    <w:rsid w:val="00C81B84"/>
    <w:rsid w:val="00C81DF9"/>
    <w:rsid w:val="00C823C9"/>
    <w:rsid w:val="00C829C4"/>
    <w:rsid w:val="00C829CE"/>
    <w:rsid w:val="00C841E5"/>
    <w:rsid w:val="00C84A79"/>
    <w:rsid w:val="00C85440"/>
    <w:rsid w:val="00C859D7"/>
    <w:rsid w:val="00C85ECA"/>
    <w:rsid w:val="00C85F45"/>
    <w:rsid w:val="00C86B1C"/>
    <w:rsid w:val="00C873B6"/>
    <w:rsid w:val="00C878A6"/>
    <w:rsid w:val="00C87B30"/>
    <w:rsid w:val="00C87DE0"/>
    <w:rsid w:val="00C87E98"/>
    <w:rsid w:val="00C90134"/>
    <w:rsid w:val="00C90565"/>
    <w:rsid w:val="00C908C5"/>
    <w:rsid w:val="00C913B1"/>
    <w:rsid w:val="00C91B23"/>
    <w:rsid w:val="00C92466"/>
    <w:rsid w:val="00C9250D"/>
    <w:rsid w:val="00C92627"/>
    <w:rsid w:val="00C929E5"/>
    <w:rsid w:val="00C941AB"/>
    <w:rsid w:val="00C941DD"/>
    <w:rsid w:val="00C946AF"/>
    <w:rsid w:val="00C94F8A"/>
    <w:rsid w:val="00C951AC"/>
    <w:rsid w:val="00C952E2"/>
    <w:rsid w:val="00C9535A"/>
    <w:rsid w:val="00C9584F"/>
    <w:rsid w:val="00C963E1"/>
    <w:rsid w:val="00C964A2"/>
    <w:rsid w:val="00C964CB"/>
    <w:rsid w:val="00C96A22"/>
    <w:rsid w:val="00C96F30"/>
    <w:rsid w:val="00C97935"/>
    <w:rsid w:val="00C97A99"/>
    <w:rsid w:val="00C97E8C"/>
    <w:rsid w:val="00C97EFD"/>
    <w:rsid w:val="00CA018E"/>
    <w:rsid w:val="00CA0685"/>
    <w:rsid w:val="00CA0ED4"/>
    <w:rsid w:val="00CA1B62"/>
    <w:rsid w:val="00CA23E9"/>
    <w:rsid w:val="00CA2566"/>
    <w:rsid w:val="00CA2925"/>
    <w:rsid w:val="00CA2A38"/>
    <w:rsid w:val="00CA3DFF"/>
    <w:rsid w:val="00CA458F"/>
    <w:rsid w:val="00CA45F5"/>
    <w:rsid w:val="00CA4FF2"/>
    <w:rsid w:val="00CA5002"/>
    <w:rsid w:val="00CA54D7"/>
    <w:rsid w:val="00CA5B2B"/>
    <w:rsid w:val="00CA5EAE"/>
    <w:rsid w:val="00CA62A6"/>
    <w:rsid w:val="00CA690F"/>
    <w:rsid w:val="00CA6E98"/>
    <w:rsid w:val="00CA730F"/>
    <w:rsid w:val="00CA7E47"/>
    <w:rsid w:val="00CB0BCB"/>
    <w:rsid w:val="00CB0F91"/>
    <w:rsid w:val="00CB1515"/>
    <w:rsid w:val="00CB1BEE"/>
    <w:rsid w:val="00CB2524"/>
    <w:rsid w:val="00CB258F"/>
    <w:rsid w:val="00CB2ACD"/>
    <w:rsid w:val="00CB2D1D"/>
    <w:rsid w:val="00CB31AF"/>
    <w:rsid w:val="00CB348F"/>
    <w:rsid w:val="00CB4CC9"/>
    <w:rsid w:val="00CB4DF0"/>
    <w:rsid w:val="00CB5158"/>
    <w:rsid w:val="00CB58CB"/>
    <w:rsid w:val="00CB5BF0"/>
    <w:rsid w:val="00CB5CBE"/>
    <w:rsid w:val="00CB5E2B"/>
    <w:rsid w:val="00CB6EF6"/>
    <w:rsid w:val="00CB7829"/>
    <w:rsid w:val="00CB7DB8"/>
    <w:rsid w:val="00CB7F2E"/>
    <w:rsid w:val="00CB7F71"/>
    <w:rsid w:val="00CC01E8"/>
    <w:rsid w:val="00CC04DC"/>
    <w:rsid w:val="00CC099E"/>
    <w:rsid w:val="00CC136F"/>
    <w:rsid w:val="00CC1638"/>
    <w:rsid w:val="00CC1C46"/>
    <w:rsid w:val="00CC2CA7"/>
    <w:rsid w:val="00CC313A"/>
    <w:rsid w:val="00CC3306"/>
    <w:rsid w:val="00CC3437"/>
    <w:rsid w:val="00CC43A6"/>
    <w:rsid w:val="00CC451E"/>
    <w:rsid w:val="00CC4681"/>
    <w:rsid w:val="00CC4D00"/>
    <w:rsid w:val="00CC4EC3"/>
    <w:rsid w:val="00CC50FB"/>
    <w:rsid w:val="00CC542A"/>
    <w:rsid w:val="00CC5ED4"/>
    <w:rsid w:val="00CC6377"/>
    <w:rsid w:val="00CC641E"/>
    <w:rsid w:val="00CC798D"/>
    <w:rsid w:val="00CC7A4B"/>
    <w:rsid w:val="00CD0097"/>
    <w:rsid w:val="00CD1251"/>
    <w:rsid w:val="00CD13B1"/>
    <w:rsid w:val="00CD1A4C"/>
    <w:rsid w:val="00CD1B36"/>
    <w:rsid w:val="00CD258D"/>
    <w:rsid w:val="00CD2A3A"/>
    <w:rsid w:val="00CD2F1D"/>
    <w:rsid w:val="00CD3391"/>
    <w:rsid w:val="00CD33D0"/>
    <w:rsid w:val="00CD3CDE"/>
    <w:rsid w:val="00CD4281"/>
    <w:rsid w:val="00CD4930"/>
    <w:rsid w:val="00CD4D89"/>
    <w:rsid w:val="00CD521B"/>
    <w:rsid w:val="00CD53E0"/>
    <w:rsid w:val="00CD5984"/>
    <w:rsid w:val="00CD5DDF"/>
    <w:rsid w:val="00CD6694"/>
    <w:rsid w:val="00CD67B1"/>
    <w:rsid w:val="00CD685E"/>
    <w:rsid w:val="00CD6DF1"/>
    <w:rsid w:val="00CD75F2"/>
    <w:rsid w:val="00CD7692"/>
    <w:rsid w:val="00CD7BFE"/>
    <w:rsid w:val="00CE0DDC"/>
    <w:rsid w:val="00CE1400"/>
    <w:rsid w:val="00CE2E68"/>
    <w:rsid w:val="00CE365A"/>
    <w:rsid w:val="00CE3766"/>
    <w:rsid w:val="00CE3A7C"/>
    <w:rsid w:val="00CE3E07"/>
    <w:rsid w:val="00CE42F1"/>
    <w:rsid w:val="00CE565E"/>
    <w:rsid w:val="00CE596E"/>
    <w:rsid w:val="00CE626C"/>
    <w:rsid w:val="00CE6893"/>
    <w:rsid w:val="00CE6BE7"/>
    <w:rsid w:val="00CE6EB4"/>
    <w:rsid w:val="00CE7280"/>
    <w:rsid w:val="00CE76E8"/>
    <w:rsid w:val="00CE7B3D"/>
    <w:rsid w:val="00CE7CB3"/>
    <w:rsid w:val="00CF042E"/>
    <w:rsid w:val="00CF0F95"/>
    <w:rsid w:val="00CF10B6"/>
    <w:rsid w:val="00CF143E"/>
    <w:rsid w:val="00CF19D1"/>
    <w:rsid w:val="00CF1A11"/>
    <w:rsid w:val="00CF1A2C"/>
    <w:rsid w:val="00CF2999"/>
    <w:rsid w:val="00CF2E09"/>
    <w:rsid w:val="00CF305A"/>
    <w:rsid w:val="00CF376C"/>
    <w:rsid w:val="00CF3AE4"/>
    <w:rsid w:val="00CF44ED"/>
    <w:rsid w:val="00CF4D59"/>
    <w:rsid w:val="00CF5711"/>
    <w:rsid w:val="00CF5E0D"/>
    <w:rsid w:val="00CF61C3"/>
    <w:rsid w:val="00CF6252"/>
    <w:rsid w:val="00CF6934"/>
    <w:rsid w:val="00CF6997"/>
    <w:rsid w:val="00CF6A44"/>
    <w:rsid w:val="00CF6CEB"/>
    <w:rsid w:val="00CF7321"/>
    <w:rsid w:val="00CF7481"/>
    <w:rsid w:val="00CF7735"/>
    <w:rsid w:val="00D001AC"/>
    <w:rsid w:val="00D00362"/>
    <w:rsid w:val="00D00418"/>
    <w:rsid w:val="00D00FA5"/>
    <w:rsid w:val="00D013A6"/>
    <w:rsid w:val="00D019A0"/>
    <w:rsid w:val="00D02205"/>
    <w:rsid w:val="00D023D6"/>
    <w:rsid w:val="00D02E8E"/>
    <w:rsid w:val="00D03272"/>
    <w:rsid w:val="00D0384F"/>
    <w:rsid w:val="00D0426D"/>
    <w:rsid w:val="00D0427B"/>
    <w:rsid w:val="00D042AC"/>
    <w:rsid w:val="00D0448C"/>
    <w:rsid w:val="00D050F5"/>
    <w:rsid w:val="00D05227"/>
    <w:rsid w:val="00D052A0"/>
    <w:rsid w:val="00D05595"/>
    <w:rsid w:val="00D0570B"/>
    <w:rsid w:val="00D0590A"/>
    <w:rsid w:val="00D059A6"/>
    <w:rsid w:val="00D05F17"/>
    <w:rsid w:val="00D05F67"/>
    <w:rsid w:val="00D06684"/>
    <w:rsid w:val="00D06E67"/>
    <w:rsid w:val="00D0738D"/>
    <w:rsid w:val="00D074FA"/>
    <w:rsid w:val="00D0796D"/>
    <w:rsid w:val="00D07AD5"/>
    <w:rsid w:val="00D103A5"/>
    <w:rsid w:val="00D105E1"/>
    <w:rsid w:val="00D10953"/>
    <w:rsid w:val="00D1173E"/>
    <w:rsid w:val="00D12275"/>
    <w:rsid w:val="00D127D6"/>
    <w:rsid w:val="00D12C1C"/>
    <w:rsid w:val="00D13D13"/>
    <w:rsid w:val="00D14331"/>
    <w:rsid w:val="00D14A95"/>
    <w:rsid w:val="00D14AC7"/>
    <w:rsid w:val="00D14B48"/>
    <w:rsid w:val="00D14BDA"/>
    <w:rsid w:val="00D152E9"/>
    <w:rsid w:val="00D15628"/>
    <w:rsid w:val="00D16B9D"/>
    <w:rsid w:val="00D17497"/>
    <w:rsid w:val="00D17663"/>
    <w:rsid w:val="00D203C8"/>
    <w:rsid w:val="00D20590"/>
    <w:rsid w:val="00D20BC8"/>
    <w:rsid w:val="00D21260"/>
    <w:rsid w:val="00D212F4"/>
    <w:rsid w:val="00D21389"/>
    <w:rsid w:val="00D2153E"/>
    <w:rsid w:val="00D21DF4"/>
    <w:rsid w:val="00D22AB8"/>
    <w:rsid w:val="00D22F55"/>
    <w:rsid w:val="00D24E33"/>
    <w:rsid w:val="00D25655"/>
    <w:rsid w:val="00D256E6"/>
    <w:rsid w:val="00D266EB"/>
    <w:rsid w:val="00D26946"/>
    <w:rsid w:val="00D26ABA"/>
    <w:rsid w:val="00D26E9E"/>
    <w:rsid w:val="00D270B5"/>
    <w:rsid w:val="00D270D1"/>
    <w:rsid w:val="00D2712B"/>
    <w:rsid w:val="00D274FB"/>
    <w:rsid w:val="00D278BD"/>
    <w:rsid w:val="00D27D4B"/>
    <w:rsid w:val="00D27E13"/>
    <w:rsid w:val="00D30AC3"/>
    <w:rsid w:val="00D30DD6"/>
    <w:rsid w:val="00D30E4F"/>
    <w:rsid w:val="00D310D8"/>
    <w:rsid w:val="00D31512"/>
    <w:rsid w:val="00D315D7"/>
    <w:rsid w:val="00D31950"/>
    <w:rsid w:val="00D324E5"/>
    <w:rsid w:val="00D32916"/>
    <w:rsid w:val="00D3291E"/>
    <w:rsid w:val="00D32AE8"/>
    <w:rsid w:val="00D32ED0"/>
    <w:rsid w:val="00D33376"/>
    <w:rsid w:val="00D33732"/>
    <w:rsid w:val="00D33E01"/>
    <w:rsid w:val="00D340C6"/>
    <w:rsid w:val="00D35025"/>
    <w:rsid w:val="00D354FC"/>
    <w:rsid w:val="00D3630B"/>
    <w:rsid w:val="00D3634C"/>
    <w:rsid w:val="00D36354"/>
    <w:rsid w:val="00D365CB"/>
    <w:rsid w:val="00D3677B"/>
    <w:rsid w:val="00D367C7"/>
    <w:rsid w:val="00D36881"/>
    <w:rsid w:val="00D372D8"/>
    <w:rsid w:val="00D37908"/>
    <w:rsid w:val="00D37CAB"/>
    <w:rsid w:val="00D416A5"/>
    <w:rsid w:val="00D4176E"/>
    <w:rsid w:val="00D42B7C"/>
    <w:rsid w:val="00D42B9E"/>
    <w:rsid w:val="00D4304D"/>
    <w:rsid w:val="00D43217"/>
    <w:rsid w:val="00D43FC5"/>
    <w:rsid w:val="00D44520"/>
    <w:rsid w:val="00D448B4"/>
    <w:rsid w:val="00D4522B"/>
    <w:rsid w:val="00D4538A"/>
    <w:rsid w:val="00D46191"/>
    <w:rsid w:val="00D469AA"/>
    <w:rsid w:val="00D46E0F"/>
    <w:rsid w:val="00D50386"/>
    <w:rsid w:val="00D5077A"/>
    <w:rsid w:val="00D507A1"/>
    <w:rsid w:val="00D50C11"/>
    <w:rsid w:val="00D50ED6"/>
    <w:rsid w:val="00D51095"/>
    <w:rsid w:val="00D51AC3"/>
    <w:rsid w:val="00D51E34"/>
    <w:rsid w:val="00D53137"/>
    <w:rsid w:val="00D53654"/>
    <w:rsid w:val="00D53CD6"/>
    <w:rsid w:val="00D53D8E"/>
    <w:rsid w:val="00D54107"/>
    <w:rsid w:val="00D54DD3"/>
    <w:rsid w:val="00D54E12"/>
    <w:rsid w:val="00D55699"/>
    <w:rsid w:val="00D55BCD"/>
    <w:rsid w:val="00D564A4"/>
    <w:rsid w:val="00D567CE"/>
    <w:rsid w:val="00D56F1F"/>
    <w:rsid w:val="00D57D96"/>
    <w:rsid w:val="00D57FF3"/>
    <w:rsid w:val="00D60063"/>
    <w:rsid w:val="00D60D4E"/>
    <w:rsid w:val="00D61249"/>
    <w:rsid w:val="00D6130B"/>
    <w:rsid w:val="00D61672"/>
    <w:rsid w:val="00D61B38"/>
    <w:rsid w:val="00D61DAE"/>
    <w:rsid w:val="00D62710"/>
    <w:rsid w:val="00D627FC"/>
    <w:rsid w:val="00D63156"/>
    <w:rsid w:val="00D63C52"/>
    <w:rsid w:val="00D63E4D"/>
    <w:rsid w:val="00D6414C"/>
    <w:rsid w:val="00D64C8B"/>
    <w:rsid w:val="00D64EEC"/>
    <w:rsid w:val="00D65095"/>
    <w:rsid w:val="00D65614"/>
    <w:rsid w:val="00D65726"/>
    <w:rsid w:val="00D658F7"/>
    <w:rsid w:val="00D65BF7"/>
    <w:rsid w:val="00D65DE0"/>
    <w:rsid w:val="00D66334"/>
    <w:rsid w:val="00D66627"/>
    <w:rsid w:val="00D666A6"/>
    <w:rsid w:val="00D669BC"/>
    <w:rsid w:val="00D67D47"/>
    <w:rsid w:val="00D700C9"/>
    <w:rsid w:val="00D707C3"/>
    <w:rsid w:val="00D70B0D"/>
    <w:rsid w:val="00D70C8C"/>
    <w:rsid w:val="00D70D57"/>
    <w:rsid w:val="00D71143"/>
    <w:rsid w:val="00D717D7"/>
    <w:rsid w:val="00D72438"/>
    <w:rsid w:val="00D73135"/>
    <w:rsid w:val="00D73D61"/>
    <w:rsid w:val="00D74738"/>
    <w:rsid w:val="00D74C91"/>
    <w:rsid w:val="00D74D9D"/>
    <w:rsid w:val="00D75F87"/>
    <w:rsid w:val="00D76DEF"/>
    <w:rsid w:val="00D777B6"/>
    <w:rsid w:val="00D8094C"/>
    <w:rsid w:val="00D80BB6"/>
    <w:rsid w:val="00D81118"/>
    <w:rsid w:val="00D81251"/>
    <w:rsid w:val="00D8271F"/>
    <w:rsid w:val="00D82C16"/>
    <w:rsid w:val="00D833E9"/>
    <w:rsid w:val="00D836AF"/>
    <w:rsid w:val="00D83B93"/>
    <w:rsid w:val="00D83CA1"/>
    <w:rsid w:val="00D83E71"/>
    <w:rsid w:val="00D84313"/>
    <w:rsid w:val="00D84C77"/>
    <w:rsid w:val="00D85026"/>
    <w:rsid w:val="00D8504B"/>
    <w:rsid w:val="00D8513E"/>
    <w:rsid w:val="00D85A52"/>
    <w:rsid w:val="00D860CC"/>
    <w:rsid w:val="00D8677A"/>
    <w:rsid w:val="00D86994"/>
    <w:rsid w:val="00D86C9C"/>
    <w:rsid w:val="00D87F61"/>
    <w:rsid w:val="00D87F74"/>
    <w:rsid w:val="00D9060A"/>
    <w:rsid w:val="00D9076A"/>
    <w:rsid w:val="00D910BF"/>
    <w:rsid w:val="00D9115F"/>
    <w:rsid w:val="00D9272A"/>
    <w:rsid w:val="00D927DA"/>
    <w:rsid w:val="00D9332E"/>
    <w:rsid w:val="00D934CC"/>
    <w:rsid w:val="00D935F3"/>
    <w:rsid w:val="00D93A18"/>
    <w:rsid w:val="00D93A87"/>
    <w:rsid w:val="00D94A75"/>
    <w:rsid w:val="00D94E48"/>
    <w:rsid w:val="00D9503C"/>
    <w:rsid w:val="00D950FC"/>
    <w:rsid w:val="00D9537D"/>
    <w:rsid w:val="00D96574"/>
    <w:rsid w:val="00D966E8"/>
    <w:rsid w:val="00D96707"/>
    <w:rsid w:val="00D96D8F"/>
    <w:rsid w:val="00D97125"/>
    <w:rsid w:val="00D97192"/>
    <w:rsid w:val="00D9751A"/>
    <w:rsid w:val="00D976FD"/>
    <w:rsid w:val="00D97DEA"/>
    <w:rsid w:val="00D97E8E"/>
    <w:rsid w:val="00DA010F"/>
    <w:rsid w:val="00DA0BE8"/>
    <w:rsid w:val="00DA145D"/>
    <w:rsid w:val="00DA189C"/>
    <w:rsid w:val="00DA1BA1"/>
    <w:rsid w:val="00DA1BA5"/>
    <w:rsid w:val="00DA1DB2"/>
    <w:rsid w:val="00DA2789"/>
    <w:rsid w:val="00DA2C76"/>
    <w:rsid w:val="00DA2D8E"/>
    <w:rsid w:val="00DA38DC"/>
    <w:rsid w:val="00DA3C87"/>
    <w:rsid w:val="00DA440C"/>
    <w:rsid w:val="00DA4E9A"/>
    <w:rsid w:val="00DA5140"/>
    <w:rsid w:val="00DA5218"/>
    <w:rsid w:val="00DA5432"/>
    <w:rsid w:val="00DA565C"/>
    <w:rsid w:val="00DA57DA"/>
    <w:rsid w:val="00DA5CE0"/>
    <w:rsid w:val="00DA63DC"/>
    <w:rsid w:val="00DA6FB0"/>
    <w:rsid w:val="00DA7565"/>
    <w:rsid w:val="00DA75C3"/>
    <w:rsid w:val="00DA7A17"/>
    <w:rsid w:val="00DB00CB"/>
    <w:rsid w:val="00DB0321"/>
    <w:rsid w:val="00DB0575"/>
    <w:rsid w:val="00DB06F3"/>
    <w:rsid w:val="00DB10D2"/>
    <w:rsid w:val="00DB1450"/>
    <w:rsid w:val="00DB1FF7"/>
    <w:rsid w:val="00DB22FC"/>
    <w:rsid w:val="00DB25F5"/>
    <w:rsid w:val="00DB2834"/>
    <w:rsid w:val="00DB286C"/>
    <w:rsid w:val="00DB2A21"/>
    <w:rsid w:val="00DB3512"/>
    <w:rsid w:val="00DB3640"/>
    <w:rsid w:val="00DB365A"/>
    <w:rsid w:val="00DB3EBC"/>
    <w:rsid w:val="00DB43EC"/>
    <w:rsid w:val="00DB4ADF"/>
    <w:rsid w:val="00DB4F0D"/>
    <w:rsid w:val="00DB57F2"/>
    <w:rsid w:val="00DB5F2A"/>
    <w:rsid w:val="00DB601E"/>
    <w:rsid w:val="00DB60CD"/>
    <w:rsid w:val="00DB6101"/>
    <w:rsid w:val="00DB61D8"/>
    <w:rsid w:val="00DB6465"/>
    <w:rsid w:val="00DB6ED9"/>
    <w:rsid w:val="00DB73EE"/>
    <w:rsid w:val="00DB75F8"/>
    <w:rsid w:val="00DC038A"/>
    <w:rsid w:val="00DC2542"/>
    <w:rsid w:val="00DC2CC5"/>
    <w:rsid w:val="00DC3325"/>
    <w:rsid w:val="00DC3AAB"/>
    <w:rsid w:val="00DC3D02"/>
    <w:rsid w:val="00DC3DED"/>
    <w:rsid w:val="00DC463F"/>
    <w:rsid w:val="00DC4732"/>
    <w:rsid w:val="00DC4C5A"/>
    <w:rsid w:val="00DC4DED"/>
    <w:rsid w:val="00DC5E1D"/>
    <w:rsid w:val="00DC6965"/>
    <w:rsid w:val="00DC6B0F"/>
    <w:rsid w:val="00DC6DC6"/>
    <w:rsid w:val="00DC73EA"/>
    <w:rsid w:val="00DC7544"/>
    <w:rsid w:val="00DD0CE8"/>
    <w:rsid w:val="00DD10B7"/>
    <w:rsid w:val="00DD2118"/>
    <w:rsid w:val="00DD2296"/>
    <w:rsid w:val="00DD386A"/>
    <w:rsid w:val="00DD4546"/>
    <w:rsid w:val="00DD4F92"/>
    <w:rsid w:val="00DD55D4"/>
    <w:rsid w:val="00DD5725"/>
    <w:rsid w:val="00DD57E9"/>
    <w:rsid w:val="00DD64B5"/>
    <w:rsid w:val="00DD6879"/>
    <w:rsid w:val="00DE0964"/>
    <w:rsid w:val="00DE0F09"/>
    <w:rsid w:val="00DE1549"/>
    <w:rsid w:val="00DE157B"/>
    <w:rsid w:val="00DE18B9"/>
    <w:rsid w:val="00DE1A08"/>
    <w:rsid w:val="00DE1A5B"/>
    <w:rsid w:val="00DE1D2B"/>
    <w:rsid w:val="00DE1DAB"/>
    <w:rsid w:val="00DE1F3C"/>
    <w:rsid w:val="00DE1F3D"/>
    <w:rsid w:val="00DE2492"/>
    <w:rsid w:val="00DE251A"/>
    <w:rsid w:val="00DE27E4"/>
    <w:rsid w:val="00DE2A1F"/>
    <w:rsid w:val="00DE2ABB"/>
    <w:rsid w:val="00DE2E66"/>
    <w:rsid w:val="00DE2FE5"/>
    <w:rsid w:val="00DE367A"/>
    <w:rsid w:val="00DE379B"/>
    <w:rsid w:val="00DE42B5"/>
    <w:rsid w:val="00DE4405"/>
    <w:rsid w:val="00DE49D3"/>
    <w:rsid w:val="00DE4FE2"/>
    <w:rsid w:val="00DE50E8"/>
    <w:rsid w:val="00DE5A47"/>
    <w:rsid w:val="00DE6314"/>
    <w:rsid w:val="00DE6357"/>
    <w:rsid w:val="00DE68F5"/>
    <w:rsid w:val="00DE732D"/>
    <w:rsid w:val="00DE7657"/>
    <w:rsid w:val="00DE7AEC"/>
    <w:rsid w:val="00DE7DF0"/>
    <w:rsid w:val="00DE7FA5"/>
    <w:rsid w:val="00DF091A"/>
    <w:rsid w:val="00DF163C"/>
    <w:rsid w:val="00DF19DA"/>
    <w:rsid w:val="00DF1D47"/>
    <w:rsid w:val="00DF1E0E"/>
    <w:rsid w:val="00DF302D"/>
    <w:rsid w:val="00DF3728"/>
    <w:rsid w:val="00DF3AA6"/>
    <w:rsid w:val="00DF3AE6"/>
    <w:rsid w:val="00DF3CC0"/>
    <w:rsid w:val="00DF4F0D"/>
    <w:rsid w:val="00DF5527"/>
    <w:rsid w:val="00DF5ABC"/>
    <w:rsid w:val="00DF5E38"/>
    <w:rsid w:val="00DF669B"/>
    <w:rsid w:val="00DF7655"/>
    <w:rsid w:val="00DF78FF"/>
    <w:rsid w:val="00DF7CBA"/>
    <w:rsid w:val="00DF7D55"/>
    <w:rsid w:val="00E00215"/>
    <w:rsid w:val="00E00C12"/>
    <w:rsid w:val="00E00DF3"/>
    <w:rsid w:val="00E00E91"/>
    <w:rsid w:val="00E00F29"/>
    <w:rsid w:val="00E01555"/>
    <w:rsid w:val="00E01B6D"/>
    <w:rsid w:val="00E01D95"/>
    <w:rsid w:val="00E02250"/>
    <w:rsid w:val="00E0285F"/>
    <w:rsid w:val="00E02A8C"/>
    <w:rsid w:val="00E02AB6"/>
    <w:rsid w:val="00E02C07"/>
    <w:rsid w:val="00E0306C"/>
    <w:rsid w:val="00E03890"/>
    <w:rsid w:val="00E044B5"/>
    <w:rsid w:val="00E04561"/>
    <w:rsid w:val="00E05722"/>
    <w:rsid w:val="00E05746"/>
    <w:rsid w:val="00E0598A"/>
    <w:rsid w:val="00E05AE1"/>
    <w:rsid w:val="00E0645D"/>
    <w:rsid w:val="00E06948"/>
    <w:rsid w:val="00E06A1C"/>
    <w:rsid w:val="00E06B9C"/>
    <w:rsid w:val="00E06BAA"/>
    <w:rsid w:val="00E07119"/>
    <w:rsid w:val="00E07BDD"/>
    <w:rsid w:val="00E07FF6"/>
    <w:rsid w:val="00E102F1"/>
    <w:rsid w:val="00E103F5"/>
    <w:rsid w:val="00E1056E"/>
    <w:rsid w:val="00E10C6A"/>
    <w:rsid w:val="00E11D94"/>
    <w:rsid w:val="00E11EBA"/>
    <w:rsid w:val="00E12FEA"/>
    <w:rsid w:val="00E130C1"/>
    <w:rsid w:val="00E155DC"/>
    <w:rsid w:val="00E1606B"/>
    <w:rsid w:val="00E16895"/>
    <w:rsid w:val="00E175D4"/>
    <w:rsid w:val="00E17BF0"/>
    <w:rsid w:val="00E17DE3"/>
    <w:rsid w:val="00E20C2D"/>
    <w:rsid w:val="00E21804"/>
    <w:rsid w:val="00E21C89"/>
    <w:rsid w:val="00E21FD2"/>
    <w:rsid w:val="00E222A2"/>
    <w:rsid w:val="00E23815"/>
    <w:rsid w:val="00E23F43"/>
    <w:rsid w:val="00E24384"/>
    <w:rsid w:val="00E25579"/>
    <w:rsid w:val="00E25B9D"/>
    <w:rsid w:val="00E25F40"/>
    <w:rsid w:val="00E264BD"/>
    <w:rsid w:val="00E2651D"/>
    <w:rsid w:val="00E26788"/>
    <w:rsid w:val="00E26B26"/>
    <w:rsid w:val="00E27A45"/>
    <w:rsid w:val="00E27B56"/>
    <w:rsid w:val="00E300D9"/>
    <w:rsid w:val="00E30771"/>
    <w:rsid w:val="00E30E0B"/>
    <w:rsid w:val="00E30F36"/>
    <w:rsid w:val="00E3130C"/>
    <w:rsid w:val="00E31F11"/>
    <w:rsid w:val="00E31F8D"/>
    <w:rsid w:val="00E31F95"/>
    <w:rsid w:val="00E3212B"/>
    <w:rsid w:val="00E32373"/>
    <w:rsid w:val="00E329A7"/>
    <w:rsid w:val="00E32A5A"/>
    <w:rsid w:val="00E32BF7"/>
    <w:rsid w:val="00E331F4"/>
    <w:rsid w:val="00E33E82"/>
    <w:rsid w:val="00E34066"/>
    <w:rsid w:val="00E340F9"/>
    <w:rsid w:val="00E3411E"/>
    <w:rsid w:val="00E3500B"/>
    <w:rsid w:val="00E35512"/>
    <w:rsid w:val="00E35888"/>
    <w:rsid w:val="00E35A7E"/>
    <w:rsid w:val="00E35A98"/>
    <w:rsid w:val="00E35ACB"/>
    <w:rsid w:val="00E36723"/>
    <w:rsid w:val="00E36B86"/>
    <w:rsid w:val="00E3700D"/>
    <w:rsid w:val="00E3774B"/>
    <w:rsid w:val="00E3778C"/>
    <w:rsid w:val="00E40554"/>
    <w:rsid w:val="00E40A46"/>
    <w:rsid w:val="00E40EF1"/>
    <w:rsid w:val="00E413EA"/>
    <w:rsid w:val="00E41812"/>
    <w:rsid w:val="00E42167"/>
    <w:rsid w:val="00E428FA"/>
    <w:rsid w:val="00E42CFE"/>
    <w:rsid w:val="00E43225"/>
    <w:rsid w:val="00E43FAF"/>
    <w:rsid w:val="00E440A3"/>
    <w:rsid w:val="00E444E0"/>
    <w:rsid w:val="00E448A1"/>
    <w:rsid w:val="00E44E6E"/>
    <w:rsid w:val="00E4526E"/>
    <w:rsid w:val="00E45283"/>
    <w:rsid w:val="00E45415"/>
    <w:rsid w:val="00E45563"/>
    <w:rsid w:val="00E45895"/>
    <w:rsid w:val="00E45980"/>
    <w:rsid w:val="00E45B03"/>
    <w:rsid w:val="00E4766A"/>
    <w:rsid w:val="00E478D3"/>
    <w:rsid w:val="00E47B44"/>
    <w:rsid w:val="00E50099"/>
    <w:rsid w:val="00E50560"/>
    <w:rsid w:val="00E5079D"/>
    <w:rsid w:val="00E50B26"/>
    <w:rsid w:val="00E50CCA"/>
    <w:rsid w:val="00E50D66"/>
    <w:rsid w:val="00E51470"/>
    <w:rsid w:val="00E517CB"/>
    <w:rsid w:val="00E51AE5"/>
    <w:rsid w:val="00E51E5D"/>
    <w:rsid w:val="00E52784"/>
    <w:rsid w:val="00E52804"/>
    <w:rsid w:val="00E52F6F"/>
    <w:rsid w:val="00E531F6"/>
    <w:rsid w:val="00E53288"/>
    <w:rsid w:val="00E5391D"/>
    <w:rsid w:val="00E53E94"/>
    <w:rsid w:val="00E55280"/>
    <w:rsid w:val="00E554DE"/>
    <w:rsid w:val="00E55B06"/>
    <w:rsid w:val="00E55C67"/>
    <w:rsid w:val="00E55FFD"/>
    <w:rsid w:val="00E56BAF"/>
    <w:rsid w:val="00E56CC7"/>
    <w:rsid w:val="00E574DF"/>
    <w:rsid w:val="00E576C0"/>
    <w:rsid w:val="00E60245"/>
    <w:rsid w:val="00E603C6"/>
    <w:rsid w:val="00E6043E"/>
    <w:rsid w:val="00E6080C"/>
    <w:rsid w:val="00E60934"/>
    <w:rsid w:val="00E610C3"/>
    <w:rsid w:val="00E614C1"/>
    <w:rsid w:val="00E616F1"/>
    <w:rsid w:val="00E61C55"/>
    <w:rsid w:val="00E62BF6"/>
    <w:rsid w:val="00E62CBE"/>
    <w:rsid w:val="00E62E4C"/>
    <w:rsid w:val="00E631AB"/>
    <w:rsid w:val="00E631B5"/>
    <w:rsid w:val="00E638CA"/>
    <w:rsid w:val="00E64624"/>
    <w:rsid w:val="00E648AF"/>
    <w:rsid w:val="00E649B7"/>
    <w:rsid w:val="00E64B23"/>
    <w:rsid w:val="00E65AFF"/>
    <w:rsid w:val="00E65CE5"/>
    <w:rsid w:val="00E66A99"/>
    <w:rsid w:val="00E66B62"/>
    <w:rsid w:val="00E66E48"/>
    <w:rsid w:val="00E66F36"/>
    <w:rsid w:val="00E671AF"/>
    <w:rsid w:val="00E671C1"/>
    <w:rsid w:val="00E70183"/>
    <w:rsid w:val="00E703D5"/>
    <w:rsid w:val="00E7044F"/>
    <w:rsid w:val="00E704C9"/>
    <w:rsid w:val="00E705C3"/>
    <w:rsid w:val="00E710C9"/>
    <w:rsid w:val="00E7118D"/>
    <w:rsid w:val="00E716DB"/>
    <w:rsid w:val="00E717E0"/>
    <w:rsid w:val="00E720CC"/>
    <w:rsid w:val="00E728FA"/>
    <w:rsid w:val="00E72E1C"/>
    <w:rsid w:val="00E72EC9"/>
    <w:rsid w:val="00E73337"/>
    <w:rsid w:val="00E743D2"/>
    <w:rsid w:val="00E746CF"/>
    <w:rsid w:val="00E74711"/>
    <w:rsid w:val="00E749D6"/>
    <w:rsid w:val="00E74FC5"/>
    <w:rsid w:val="00E76F95"/>
    <w:rsid w:val="00E77875"/>
    <w:rsid w:val="00E77A41"/>
    <w:rsid w:val="00E77C89"/>
    <w:rsid w:val="00E77DDC"/>
    <w:rsid w:val="00E77F1F"/>
    <w:rsid w:val="00E77F99"/>
    <w:rsid w:val="00E80494"/>
    <w:rsid w:val="00E80D40"/>
    <w:rsid w:val="00E8112C"/>
    <w:rsid w:val="00E8172A"/>
    <w:rsid w:val="00E8251F"/>
    <w:rsid w:val="00E826FF"/>
    <w:rsid w:val="00E83116"/>
    <w:rsid w:val="00E83807"/>
    <w:rsid w:val="00E8391F"/>
    <w:rsid w:val="00E83E67"/>
    <w:rsid w:val="00E841D4"/>
    <w:rsid w:val="00E85885"/>
    <w:rsid w:val="00E86763"/>
    <w:rsid w:val="00E8695D"/>
    <w:rsid w:val="00E86C2C"/>
    <w:rsid w:val="00E87063"/>
    <w:rsid w:val="00E8794B"/>
    <w:rsid w:val="00E90130"/>
    <w:rsid w:val="00E91505"/>
    <w:rsid w:val="00E92ADB"/>
    <w:rsid w:val="00E93485"/>
    <w:rsid w:val="00E9348D"/>
    <w:rsid w:val="00E9357F"/>
    <w:rsid w:val="00E9367F"/>
    <w:rsid w:val="00E937C3"/>
    <w:rsid w:val="00E93C68"/>
    <w:rsid w:val="00E9495F"/>
    <w:rsid w:val="00E94BEC"/>
    <w:rsid w:val="00E94E79"/>
    <w:rsid w:val="00E95A23"/>
    <w:rsid w:val="00E95E38"/>
    <w:rsid w:val="00E961E8"/>
    <w:rsid w:val="00E96BCC"/>
    <w:rsid w:val="00E96C44"/>
    <w:rsid w:val="00E97203"/>
    <w:rsid w:val="00E97617"/>
    <w:rsid w:val="00E97C56"/>
    <w:rsid w:val="00E97E42"/>
    <w:rsid w:val="00EA0080"/>
    <w:rsid w:val="00EA0195"/>
    <w:rsid w:val="00EA0208"/>
    <w:rsid w:val="00EA0471"/>
    <w:rsid w:val="00EA093F"/>
    <w:rsid w:val="00EA0BA7"/>
    <w:rsid w:val="00EA0F5A"/>
    <w:rsid w:val="00EA19CD"/>
    <w:rsid w:val="00EA1B36"/>
    <w:rsid w:val="00EA256F"/>
    <w:rsid w:val="00EA2856"/>
    <w:rsid w:val="00EA2907"/>
    <w:rsid w:val="00EA2C2F"/>
    <w:rsid w:val="00EA2EE0"/>
    <w:rsid w:val="00EA2F8D"/>
    <w:rsid w:val="00EA3BCB"/>
    <w:rsid w:val="00EA3DA1"/>
    <w:rsid w:val="00EA4C45"/>
    <w:rsid w:val="00EA4E71"/>
    <w:rsid w:val="00EA518B"/>
    <w:rsid w:val="00EA5987"/>
    <w:rsid w:val="00EA677F"/>
    <w:rsid w:val="00EA706B"/>
    <w:rsid w:val="00EA716B"/>
    <w:rsid w:val="00EA7744"/>
    <w:rsid w:val="00EB057E"/>
    <w:rsid w:val="00EB0E48"/>
    <w:rsid w:val="00EB14CE"/>
    <w:rsid w:val="00EB20AB"/>
    <w:rsid w:val="00EB2668"/>
    <w:rsid w:val="00EB372C"/>
    <w:rsid w:val="00EB3B62"/>
    <w:rsid w:val="00EB3CD7"/>
    <w:rsid w:val="00EB3F7F"/>
    <w:rsid w:val="00EB3FE3"/>
    <w:rsid w:val="00EB3FE5"/>
    <w:rsid w:val="00EB416E"/>
    <w:rsid w:val="00EB47D3"/>
    <w:rsid w:val="00EB4811"/>
    <w:rsid w:val="00EB49D5"/>
    <w:rsid w:val="00EB51E4"/>
    <w:rsid w:val="00EB52C2"/>
    <w:rsid w:val="00EB698D"/>
    <w:rsid w:val="00EB713F"/>
    <w:rsid w:val="00EB7970"/>
    <w:rsid w:val="00EB7B5D"/>
    <w:rsid w:val="00EB7EE1"/>
    <w:rsid w:val="00EC014E"/>
    <w:rsid w:val="00EC0A2C"/>
    <w:rsid w:val="00EC0B01"/>
    <w:rsid w:val="00EC0DE9"/>
    <w:rsid w:val="00EC1713"/>
    <w:rsid w:val="00EC1906"/>
    <w:rsid w:val="00EC2026"/>
    <w:rsid w:val="00EC29EA"/>
    <w:rsid w:val="00EC2E84"/>
    <w:rsid w:val="00EC2ED7"/>
    <w:rsid w:val="00EC30F9"/>
    <w:rsid w:val="00EC30FF"/>
    <w:rsid w:val="00EC3324"/>
    <w:rsid w:val="00EC3794"/>
    <w:rsid w:val="00EC38ED"/>
    <w:rsid w:val="00EC47D8"/>
    <w:rsid w:val="00EC4D21"/>
    <w:rsid w:val="00EC4E30"/>
    <w:rsid w:val="00EC5417"/>
    <w:rsid w:val="00EC5C11"/>
    <w:rsid w:val="00EC63CE"/>
    <w:rsid w:val="00EC692E"/>
    <w:rsid w:val="00EC7CB0"/>
    <w:rsid w:val="00EC7D1F"/>
    <w:rsid w:val="00EC7E6E"/>
    <w:rsid w:val="00EC7EDD"/>
    <w:rsid w:val="00ED022E"/>
    <w:rsid w:val="00ED0741"/>
    <w:rsid w:val="00ED0D6D"/>
    <w:rsid w:val="00ED111A"/>
    <w:rsid w:val="00ED15F8"/>
    <w:rsid w:val="00ED2086"/>
    <w:rsid w:val="00ED285C"/>
    <w:rsid w:val="00ED2CA0"/>
    <w:rsid w:val="00ED35B0"/>
    <w:rsid w:val="00ED3F3D"/>
    <w:rsid w:val="00ED44AD"/>
    <w:rsid w:val="00ED44C6"/>
    <w:rsid w:val="00ED4BB2"/>
    <w:rsid w:val="00ED4F90"/>
    <w:rsid w:val="00ED5663"/>
    <w:rsid w:val="00ED5814"/>
    <w:rsid w:val="00ED5F1D"/>
    <w:rsid w:val="00ED61A4"/>
    <w:rsid w:val="00ED64BE"/>
    <w:rsid w:val="00ED6E1C"/>
    <w:rsid w:val="00ED75A4"/>
    <w:rsid w:val="00ED7658"/>
    <w:rsid w:val="00ED76CC"/>
    <w:rsid w:val="00ED7B3D"/>
    <w:rsid w:val="00ED7C63"/>
    <w:rsid w:val="00EE0223"/>
    <w:rsid w:val="00EE0251"/>
    <w:rsid w:val="00EE04F3"/>
    <w:rsid w:val="00EE086A"/>
    <w:rsid w:val="00EE099B"/>
    <w:rsid w:val="00EE10A8"/>
    <w:rsid w:val="00EE1989"/>
    <w:rsid w:val="00EE3257"/>
    <w:rsid w:val="00EE33E7"/>
    <w:rsid w:val="00EE351A"/>
    <w:rsid w:val="00EE3E10"/>
    <w:rsid w:val="00EE48FD"/>
    <w:rsid w:val="00EE494D"/>
    <w:rsid w:val="00EE4F44"/>
    <w:rsid w:val="00EE517F"/>
    <w:rsid w:val="00EE54A4"/>
    <w:rsid w:val="00EE5C8C"/>
    <w:rsid w:val="00EE5E51"/>
    <w:rsid w:val="00EE5F97"/>
    <w:rsid w:val="00EE631C"/>
    <w:rsid w:val="00EE69F6"/>
    <w:rsid w:val="00EE7492"/>
    <w:rsid w:val="00EE76E3"/>
    <w:rsid w:val="00EE7849"/>
    <w:rsid w:val="00EF03F9"/>
    <w:rsid w:val="00EF04B2"/>
    <w:rsid w:val="00EF0760"/>
    <w:rsid w:val="00EF0C04"/>
    <w:rsid w:val="00EF0EC8"/>
    <w:rsid w:val="00EF159C"/>
    <w:rsid w:val="00EF17EE"/>
    <w:rsid w:val="00EF1840"/>
    <w:rsid w:val="00EF1DF7"/>
    <w:rsid w:val="00EF1F33"/>
    <w:rsid w:val="00EF24BB"/>
    <w:rsid w:val="00EF2B32"/>
    <w:rsid w:val="00EF2CF2"/>
    <w:rsid w:val="00EF4399"/>
    <w:rsid w:val="00EF4AFD"/>
    <w:rsid w:val="00EF4CC1"/>
    <w:rsid w:val="00EF5086"/>
    <w:rsid w:val="00EF5481"/>
    <w:rsid w:val="00EF6E83"/>
    <w:rsid w:val="00EF7783"/>
    <w:rsid w:val="00EF7919"/>
    <w:rsid w:val="00EF7E2D"/>
    <w:rsid w:val="00EF7ECB"/>
    <w:rsid w:val="00F0076B"/>
    <w:rsid w:val="00F00A8C"/>
    <w:rsid w:val="00F01C9F"/>
    <w:rsid w:val="00F02052"/>
    <w:rsid w:val="00F023CE"/>
    <w:rsid w:val="00F025F1"/>
    <w:rsid w:val="00F02C6C"/>
    <w:rsid w:val="00F0365C"/>
    <w:rsid w:val="00F03925"/>
    <w:rsid w:val="00F03B23"/>
    <w:rsid w:val="00F03B31"/>
    <w:rsid w:val="00F05B56"/>
    <w:rsid w:val="00F06183"/>
    <w:rsid w:val="00F0652D"/>
    <w:rsid w:val="00F06A19"/>
    <w:rsid w:val="00F073E8"/>
    <w:rsid w:val="00F07D3C"/>
    <w:rsid w:val="00F106C4"/>
    <w:rsid w:val="00F10A86"/>
    <w:rsid w:val="00F113D2"/>
    <w:rsid w:val="00F12023"/>
    <w:rsid w:val="00F121EC"/>
    <w:rsid w:val="00F129F5"/>
    <w:rsid w:val="00F12A9F"/>
    <w:rsid w:val="00F12BA9"/>
    <w:rsid w:val="00F131F7"/>
    <w:rsid w:val="00F132D5"/>
    <w:rsid w:val="00F133B1"/>
    <w:rsid w:val="00F138E8"/>
    <w:rsid w:val="00F1395E"/>
    <w:rsid w:val="00F13E51"/>
    <w:rsid w:val="00F14328"/>
    <w:rsid w:val="00F152C4"/>
    <w:rsid w:val="00F15FAD"/>
    <w:rsid w:val="00F163C2"/>
    <w:rsid w:val="00F16CCE"/>
    <w:rsid w:val="00F17454"/>
    <w:rsid w:val="00F17B3F"/>
    <w:rsid w:val="00F17C86"/>
    <w:rsid w:val="00F17CE2"/>
    <w:rsid w:val="00F20242"/>
    <w:rsid w:val="00F2069B"/>
    <w:rsid w:val="00F20F35"/>
    <w:rsid w:val="00F2172E"/>
    <w:rsid w:val="00F22208"/>
    <w:rsid w:val="00F228E7"/>
    <w:rsid w:val="00F23196"/>
    <w:rsid w:val="00F23EE0"/>
    <w:rsid w:val="00F24637"/>
    <w:rsid w:val="00F24A8D"/>
    <w:rsid w:val="00F24F81"/>
    <w:rsid w:val="00F25013"/>
    <w:rsid w:val="00F250EB"/>
    <w:rsid w:val="00F25179"/>
    <w:rsid w:val="00F25573"/>
    <w:rsid w:val="00F25B1D"/>
    <w:rsid w:val="00F25E48"/>
    <w:rsid w:val="00F25F36"/>
    <w:rsid w:val="00F26068"/>
    <w:rsid w:val="00F2631A"/>
    <w:rsid w:val="00F264AE"/>
    <w:rsid w:val="00F264DA"/>
    <w:rsid w:val="00F26556"/>
    <w:rsid w:val="00F266F5"/>
    <w:rsid w:val="00F26E4B"/>
    <w:rsid w:val="00F27027"/>
    <w:rsid w:val="00F271BC"/>
    <w:rsid w:val="00F277A8"/>
    <w:rsid w:val="00F30CCF"/>
    <w:rsid w:val="00F30EBD"/>
    <w:rsid w:val="00F313B2"/>
    <w:rsid w:val="00F31ED1"/>
    <w:rsid w:val="00F322B9"/>
    <w:rsid w:val="00F329A7"/>
    <w:rsid w:val="00F33586"/>
    <w:rsid w:val="00F33866"/>
    <w:rsid w:val="00F34A1B"/>
    <w:rsid w:val="00F34B37"/>
    <w:rsid w:val="00F34F60"/>
    <w:rsid w:val="00F35AAD"/>
    <w:rsid w:val="00F35E08"/>
    <w:rsid w:val="00F3655A"/>
    <w:rsid w:val="00F37819"/>
    <w:rsid w:val="00F37B38"/>
    <w:rsid w:val="00F4002E"/>
    <w:rsid w:val="00F400B7"/>
    <w:rsid w:val="00F4033F"/>
    <w:rsid w:val="00F40387"/>
    <w:rsid w:val="00F40474"/>
    <w:rsid w:val="00F419EE"/>
    <w:rsid w:val="00F41AE6"/>
    <w:rsid w:val="00F41EE5"/>
    <w:rsid w:val="00F42229"/>
    <w:rsid w:val="00F425ED"/>
    <w:rsid w:val="00F432CB"/>
    <w:rsid w:val="00F435EB"/>
    <w:rsid w:val="00F43D1B"/>
    <w:rsid w:val="00F43D1F"/>
    <w:rsid w:val="00F442F7"/>
    <w:rsid w:val="00F449AF"/>
    <w:rsid w:val="00F450E3"/>
    <w:rsid w:val="00F45287"/>
    <w:rsid w:val="00F45EFA"/>
    <w:rsid w:val="00F463B1"/>
    <w:rsid w:val="00F46DBE"/>
    <w:rsid w:val="00F47259"/>
    <w:rsid w:val="00F47833"/>
    <w:rsid w:val="00F478A7"/>
    <w:rsid w:val="00F4796D"/>
    <w:rsid w:val="00F50837"/>
    <w:rsid w:val="00F509A7"/>
    <w:rsid w:val="00F51482"/>
    <w:rsid w:val="00F51510"/>
    <w:rsid w:val="00F51634"/>
    <w:rsid w:val="00F516B2"/>
    <w:rsid w:val="00F51ECB"/>
    <w:rsid w:val="00F5201D"/>
    <w:rsid w:val="00F52160"/>
    <w:rsid w:val="00F53569"/>
    <w:rsid w:val="00F535C4"/>
    <w:rsid w:val="00F54064"/>
    <w:rsid w:val="00F54C4B"/>
    <w:rsid w:val="00F55165"/>
    <w:rsid w:val="00F55556"/>
    <w:rsid w:val="00F556F7"/>
    <w:rsid w:val="00F55705"/>
    <w:rsid w:val="00F56F1F"/>
    <w:rsid w:val="00F579FC"/>
    <w:rsid w:val="00F57B9D"/>
    <w:rsid w:val="00F57D30"/>
    <w:rsid w:val="00F57FED"/>
    <w:rsid w:val="00F60196"/>
    <w:rsid w:val="00F601A4"/>
    <w:rsid w:val="00F60D45"/>
    <w:rsid w:val="00F60E36"/>
    <w:rsid w:val="00F61088"/>
    <w:rsid w:val="00F615FC"/>
    <w:rsid w:val="00F61AE8"/>
    <w:rsid w:val="00F61BE6"/>
    <w:rsid w:val="00F61FDC"/>
    <w:rsid w:val="00F6206B"/>
    <w:rsid w:val="00F620DC"/>
    <w:rsid w:val="00F621B5"/>
    <w:rsid w:val="00F62364"/>
    <w:rsid w:val="00F623BF"/>
    <w:rsid w:val="00F634CB"/>
    <w:rsid w:val="00F638BC"/>
    <w:rsid w:val="00F63DC3"/>
    <w:rsid w:val="00F64587"/>
    <w:rsid w:val="00F648C7"/>
    <w:rsid w:val="00F648E7"/>
    <w:rsid w:val="00F64B7A"/>
    <w:rsid w:val="00F6506E"/>
    <w:rsid w:val="00F6522D"/>
    <w:rsid w:val="00F65478"/>
    <w:rsid w:val="00F65C94"/>
    <w:rsid w:val="00F65ECA"/>
    <w:rsid w:val="00F66474"/>
    <w:rsid w:val="00F66A3D"/>
    <w:rsid w:val="00F66A4C"/>
    <w:rsid w:val="00F66EB8"/>
    <w:rsid w:val="00F701BF"/>
    <w:rsid w:val="00F70A59"/>
    <w:rsid w:val="00F70E85"/>
    <w:rsid w:val="00F71129"/>
    <w:rsid w:val="00F7116D"/>
    <w:rsid w:val="00F711A6"/>
    <w:rsid w:val="00F71FFD"/>
    <w:rsid w:val="00F72037"/>
    <w:rsid w:val="00F7273E"/>
    <w:rsid w:val="00F731DE"/>
    <w:rsid w:val="00F7391D"/>
    <w:rsid w:val="00F73F9B"/>
    <w:rsid w:val="00F740F2"/>
    <w:rsid w:val="00F746E1"/>
    <w:rsid w:val="00F753CF"/>
    <w:rsid w:val="00F75B3C"/>
    <w:rsid w:val="00F7611C"/>
    <w:rsid w:val="00F76271"/>
    <w:rsid w:val="00F76C4A"/>
    <w:rsid w:val="00F77A30"/>
    <w:rsid w:val="00F77D35"/>
    <w:rsid w:val="00F801DE"/>
    <w:rsid w:val="00F8028F"/>
    <w:rsid w:val="00F80D7B"/>
    <w:rsid w:val="00F81791"/>
    <w:rsid w:val="00F81974"/>
    <w:rsid w:val="00F81AE1"/>
    <w:rsid w:val="00F81CCD"/>
    <w:rsid w:val="00F82351"/>
    <w:rsid w:val="00F82656"/>
    <w:rsid w:val="00F82C4F"/>
    <w:rsid w:val="00F82C62"/>
    <w:rsid w:val="00F840DB"/>
    <w:rsid w:val="00F84933"/>
    <w:rsid w:val="00F84B9A"/>
    <w:rsid w:val="00F84DAD"/>
    <w:rsid w:val="00F8602A"/>
    <w:rsid w:val="00F8640D"/>
    <w:rsid w:val="00F8734E"/>
    <w:rsid w:val="00F900B4"/>
    <w:rsid w:val="00F9016C"/>
    <w:rsid w:val="00F902DF"/>
    <w:rsid w:val="00F9041A"/>
    <w:rsid w:val="00F90859"/>
    <w:rsid w:val="00F909AA"/>
    <w:rsid w:val="00F90C0C"/>
    <w:rsid w:val="00F90C1D"/>
    <w:rsid w:val="00F916E6"/>
    <w:rsid w:val="00F91B97"/>
    <w:rsid w:val="00F92878"/>
    <w:rsid w:val="00F928CC"/>
    <w:rsid w:val="00F929CB"/>
    <w:rsid w:val="00F92FE4"/>
    <w:rsid w:val="00F9334B"/>
    <w:rsid w:val="00F936A5"/>
    <w:rsid w:val="00F937FD"/>
    <w:rsid w:val="00F93B34"/>
    <w:rsid w:val="00F93C9E"/>
    <w:rsid w:val="00F93F89"/>
    <w:rsid w:val="00F93FDA"/>
    <w:rsid w:val="00F94314"/>
    <w:rsid w:val="00F949B0"/>
    <w:rsid w:val="00F95B71"/>
    <w:rsid w:val="00F95DF1"/>
    <w:rsid w:val="00F963A6"/>
    <w:rsid w:val="00F96C15"/>
    <w:rsid w:val="00F97078"/>
    <w:rsid w:val="00F976C8"/>
    <w:rsid w:val="00F9771B"/>
    <w:rsid w:val="00F97B66"/>
    <w:rsid w:val="00FA0560"/>
    <w:rsid w:val="00FA0885"/>
    <w:rsid w:val="00FA0C6F"/>
    <w:rsid w:val="00FA1543"/>
    <w:rsid w:val="00FA1909"/>
    <w:rsid w:val="00FA2319"/>
    <w:rsid w:val="00FA2392"/>
    <w:rsid w:val="00FA23C6"/>
    <w:rsid w:val="00FA277D"/>
    <w:rsid w:val="00FA327A"/>
    <w:rsid w:val="00FA4109"/>
    <w:rsid w:val="00FA473D"/>
    <w:rsid w:val="00FA4CB5"/>
    <w:rsid w:val="00FA537D"/>
    <w:rsid w:val="00FA5835"/>
    <w:rsid w:val="00FA5C4C"/>
    <w:rsid w:val="00FA5D3A"/>
    <w:rsid w:val="00FA5E36"/>
    <w:rsid w:val="00FA6581"/>
    <w:rsid w:val="00FA6610"/>
    <w:rsid w:val="00FA697C"/>
    <w:rsid w:val="00FA6A4E"/>
    <w:rsid w:val="00FA6ABB"/>
    <w:rsid w:val="00FA6ED5"/>
    <w:rsid w:val="00FA7FDD"/>
    <w:rsid w:val="00FB0876"/>
    <w:rsid w:val="00FB0E7A"/>
    <w:rsid w:val="00FB11E7"/>
    <w:rsid w:val="00FB12F3"/>
    <w:rsid w:val="00FB19C9"/>
    <w:rsid w:val="00FB1D0F"/>
    <w:rsid w:val="00FB1DF7"/>
    <w:rsid w:val="00FB1F25"/>
    <w:rsid w:val="00FB1FDD"/>
    <w:rsid w:val="00FB235E"/>
    <w:rsid w:val="00FB29F6"/>
    <w:rsid w:val="00FB2E2C"/>
    <w:rsid w:val="00FB3582"/>
    <w:rsid w:val="00FB3956"/>
    <w:rsid w:val="00FB427C"/>
    <w:rsid w:val="00FB449E"/>
    <w:rsid w:val="00FB4684"/>
    <w:rsid w:val="00FB46D4"/>
    <w:rsid w:val="00FB4AD8"/>
    <w:rsid w:val="00FB4CFA"/>
    <w:rsid w:val="00FB4E19"/>
    <w:rsid w:val="00FB5EF0"/>
    <w:rsid w:val="00FB6DB5"/>
    <w:rsid w:val="00FB7709"/>
    <w:rsid w:val="00FB7888"/>
    <w:rsid w:val="00FB7F6F"/>
    <w:rsid w:val="00FC00C7"/>
    <w:rsid w:val="00FC02F4"/>
    <w:rsid w:val="00FC095F"/>
    <w:rsid w:val="00FC09D8"/>
    <w:rsid w:val="00FC134C"/>
    <w:rsid w:val="00FC1B1D"/>
    <w:rsid w:val="00FC1C5A"/>
    <w:rsid w:val="00FC1CCF"/>
    <w:rsid w:val="00FC1DED"/>
    <w:rsid w:val="00FC2447"/>
    <w:rsid w:val="00FC263F"/>
    <w:rsid w:val="00FC30E8"/>
    <w:rsid w:val="00FC31C0"/>
    <w:rsid w:val="00FC3703"/>
    <w:rsid w:val="00FC3CCF"/>
    <w:rsid w:val="00FC4437"/>
    <w:rsid w:val="00FC4A48"/>
    <w:rsid w:val="00FC4A55"/>
    <w:rsid w:val="00FC4AD4"/>
    <w:rsid w:val="00FC5CBD"/>
    <w:rsid w:val="00FC64FF"/>
    <w:rsid w:val="00FC7686"/>
    <w:rsid w:val="00FD05BB"/>
    <w:rsid w:val="00FD07C1"/>
    <w:rsid w:val="00FD0BF4"/>
    <w:rsid w:val="00FD197F"/>
    <w:rsid w:val="00FD1AC5"/>
    <w:rsid w:val="00FD1ADA"/>
    <w:rsid w:val="00FD1C6D"/>
    <w:rsid w:val="00FD1D06"/>
    <w:rsid w:val="00FD1F4A"/>
    <w:rsid w:val="00FD1F71"/>
    <w:rsid w:val="00FD27E2"/>
    <w:rsid w:val="00FD28A3"/>
    <w:rsid w:val="00FD297F"/>
    <w:rsid w:val="00FD2E56"/>
    <w:rsid w:val="00FD334A"/>
    <w:rsid w:val="00FD368D"/>
    <w:rsid w:val="00FD38FF"/>
    <w:rsid w:val="00FD46D3"/>
    <w:rsid w:val="00FD47FA"/>
    <w:rsid w:val="00FD4AED"/>
    <w:rsid w:val="00FD50ED"/>
    <w:rsid w:val="00FD5598"/>
    <w:rsid w:val="00FD6642"/>
    <w:rsid w:val="00FD6AB0"/>
    <w:rsid w:val="00FD70E5"/>
    <w:rsid w:val="00FD7134"/>
    <w:rsid w:val="00FD7EEB"/>
    <w:rsid w:val="00FD7F2A"/>
    <w:rsid w:val="00FE0CF2"/>
    <w:rsid w:val="00FE121B"/>
    <w:rsid w:val="00FE17B6"/>
    <w:rsid w:val="00FE180C"/>
    <w:rsid w:val="00FE1BF7"/>
    <w:rsid w:val="00FE1D4D"/>
    <w:rsid w:val="00FE1DF4"/>
    <w:rsid w:val="00FE2056"/>
    <w:rsid w:val="00FE218F"/>
    <w:rsid w:val="00FE3666"/>
    <w:rsid w:val="00FE37A8"/>
    <w:rsid w:val="00FE3E96"/>
    <w:rsid w:val="00FE44BB"/>
    <w:rsid w:val="00FE4965"/>
    <w:rsid w:val="00FE4D93"/>
    <w:rsid w:val="00FE5094"/>
    <w:rsid w:val="00FE5A66"/>
    <w:rsid w:val="00FE5F95"/>
    <w:rsid w:val="00FE6013"/>
    <w:rsid w:val="00FE63DA"/>
    <w:rsid w:val="00FE6D64"/>
    <w:rsid w:val="00FE74B7"/>
    <w:rsid w:val="00FE79B8"/>
    <w:rsid w:val="00FF06D5"/>
    <w:rsid w:val="00FF08AB"/>
    <w:rsid w:val="00FF0DE3"/>
    <w:rsid w:val="00FF0F5E"/>
    <w:rsid w:val="00FF12C7"/>
    <w:rsid w:val="00FF1CCF"/>
    <w:rsid w:val="00FF246B"/>
    <w:rsid w:val="00FF3481"/>
    <w:rsid w:val="00FF3AA3"/>
    <w:rsid w:val="00FF42C0"/>
    <w:rsid w:val="00FF661F"/>
    <w:rsid w:val="00FF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2994D84"/>
  <w15:docId w15:val="{220752D7-527A-4206-91DB-D1692658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59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1"/>
    <w:qFormat/>
    <w:rsid w:val="00141A1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6349AA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6349A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41A11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141A11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1A11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A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A11"/>
    <w:rPr>
      <w:rFonts w:asciiTheme="majorHAnsi" w:eastAsiaTheme="majorEastAsia" w:hAnsiTheme="majorHAnsi" w:cstheme="majorBid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41A11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1A11"/>
    <w:pPr>
      <w:widowControl/>
      <w:wordWrap/>
      <w:autoSpaceDE/>
      <w:autoSpaceDN/>
      <w:spacing w:after="100"/>
      <w:jc w:val="left"/>
    </w:pPr>
    <w:rPr>
      <w:kern w:val="0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1A11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5579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5579"/>
  </w:style>
  <w:style w:type="character" w:styleId="FootnoteReference">
    <w:name w:val="footnote reference"/>
    <w:basedOn w:val="DefaultParagraphFont"/>
    <w:uiPriority w:val="99"/>
    <w:semiHidden/>
    <w:unhideWhenUsed/>
    <w:rsid w:val="00E2557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032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3225"/>
  </w:style>
  <w:style w:type="paragraph" w:styleId="Footer">
    <w:name w:val="footer"/>
    <w:basedOn w:val="Normal"/>
    <w:link w:val="FooterChar"/>
    <w:uiPriority w:val="99"/>
    <w:unhideWhenUsed/>
    <w:rsid w:val="00B032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3225"/>
  </w:style>
  <w:style w:type="paragraph" w:styleId="Title">
    <w:name w:val="Title"/>
    <w:basedOn w:val="Normal"/>
    <w:next w:val="Normal"/>
    <w:link w:val="TitleChar"/>
    <w:uiPriority w:val="1"/>
    <w:qFormat/>
    <w:rsid w:val="00EA716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A716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658BF"/>
    <w:rPr>
      <w:b/>
      <w:bCs/>
      <w:szCs w:val="20"/>
    </w:rPr>
  </w:style>
  <w:style w:type="character" w:customStyle="1" w:styleId="slug-doi">
    <w:name w:val="slug-doi"/>
    <w:basedOn w:val="DefaultParagraphFont"/>
    <w:rsid w:val="00295681"/>
  </w:style>
  <w:style w:type="character" w:customStyle="1" w:styleId="hlfld-doi">
    <w:name w:val="hlfld-doi"/>
    <w:basedOn w:val="DefaultParagraphFont"/>
    <w:rsid w:val="00094D0B"/>
  </w:style>
  <w:style w:type="paragraph" w:customStyle="1" w:styleId="4">
    <w:name w:val="개요 4"/>
    <w:basedOn w:val="Normal"/>
    <w:rsid w:val="002126A9"/>
    <w:pPr>
      <w:shd w:val="clear" w:color="auto" w:fill="FFFFFF"/>
      <w:snapToGrid w:val="0"/>
      <w:spacing w:after="0" w:line="384" w:lineRule="auto"/>
      <w:ind w:left="800"/>
      <w:textAlignment w:val="baseline"/>
      <w:outlineLvl w:val="3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slug-metadata-note3">
    <w:name w:val="slug-metadata-note3"/>
    <w:basedOn w:val="DefaultParagraphFont"/>
    <w:rsid w:val="00D65726"/>
    <w:rPr>
      <w:vanish w:val="0"/>
      <w:webHidden w:val="0"/>
      <w:specVanish w:val="0"/>
    </w:rPr>
  </w:style>
  <w:style w:type="character" w:styleId="LineNumber">
    <w:name w:val="line number"/>
    <w:basedOn w:val="DefaultParagraphFont"/>
    <w:uiPriority w:val="99"/>
    <w:semiHidden/>
    <w:unhideWhenUsed/>
    <w:rsid w:val="005E10E2"/>
  </w:style>
  <w:style w:type="character" w:customStyle="1" w:styleId="article-headermeta-info-data">
    <w:name w:val="article-header__meta-info-data"/>
    <w:basedOn w:val="DefaultParagraphFont"/>
    <w:rsid w:val="00222BFF"/>
  </w:style>
  <w:style w:type="paragraph" w:customStyle="1" w:styleId="MS">
    <w:name w:val="MS바탕글"/>
    <w:basedOn w:val="Normal"/>
    <w:rsid w:val="001E5CFF"/>
    <w:pPr>
      <w:shd w:val="clear" w:color="auto" w:fill="FFFFFF"/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styleId="PlaceholderText">
    <w:name w:val="Placeholder Text"/>
    <w:basedOn w:val="DefaultParagraphFont"/>
    <w:uiPriority w:val="99"/>
    <w:semiHidden/>
    <w:rsid w:val="002046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73F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F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F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F3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B2068"/>
    <w:pPr>
      <w:widowControl/>
      <w:wordWrap/>
      <w:autoSpaceDE/>
      <w:autoSpaceDN/>
      <w:spacing w:before="75" w:after="75" w:line="240" w:lineRule="auto"/>
      <w:ind w:left="75" w:right="7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1">
    <w:name w:val="+1."/>
    <w:basedOn w:val="Normal"/>
    <w:rsid w:val="00126142"/>
    <w:pPr>
      <w:snapToGrid w:val="0"/>
      <w:spacing w:before="200" w:after="0" w:line="384" w:lineRule="auto"/>
      <w:textAlignment w:val="baseline"/>
    </w:pPr>
    <w:rPr>
      <w:rFonts w:ascii="Dotum" w:eastAsia="Gulim" w:hAnsi="Gulim" w:cs="Gulim"/>
      <w:b/>
      <w:bCs/>
      <w:color w:val="000000"/>
      <w:kern w:val="0"/>
      <w:sz w:val="22"/>
    </w:rPr>
  </w:style>
  <w:style w:type="paragraph" w:styleId="Revision">
    <w:name w:val="Revision"/>
    <w:hidden/>
    <w:uiPriority w:val="99"/>
    <w:semiHidden/>
    <w:rsid w:val="00D94A75"/>
    <w:pPr>
      <w:spacing w:after="0" w:line="240" w:lineRule="auto"/>
      <w:jc w:val="left"/>
    </w:pPr>
  </w:style>
  <w:style w:type="character" w:customStyle="1" w:styleId="xref">
    <w:name w:val="xref"/>
    <w:basedOn w:val="DefaultParagraphFont"/>
    <w:rsid w:val="00574358"/>
  </w:style>
  <w:style w:type="paragraph" w:customStyle="1" w:styleId="Default">
    <w:name w:val="Default"/>
    <w:rsid w:val="00481FD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algun Gothic" w:eastAsia="Malgun Gothic" w:cs="Malgun Gothic"/>
      <w:color w:val="000000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6116B"/>
    <w:rPr>
      <w:i/>
      <w:iCs/>
    </w:rPr>
  </w:style>
  <w:style w:type="character" w:styleId="Strong">
    <w:name w:val="Strong"/>
    <w:basedOn w:val="DefaultParagraphFont"/>
    <w:uiPriority w:val="22"/>
    <w:qFormat/>
    <w:rsid w:val="0046116B"/>
    <w:rPr>
      <w:b/>
      <w:bCs/>
    </w:rPr>
  </w:style>
  <w:style w:type="paragraph" w:customStyle="1" w:styleId="Reference">
    <w:name w:val="Reference"/>
    <w:basedOn w:val="Normal"/>
    <w:rsid w:val="00C63A9E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highwire-cite-metadata-doi">
    <w:name w:val="highwire-cite-metadata-doi"/>
    <w:basedOn w:val="DefaultParagraphFont"/>
    <w:rsid w:val="00FC3703"/>
    <w:rPr>
      <w:sz w:val="24"/>
      <w:szCs w:val="24"/>
      <w:bdr w:val="none" w:sz="0" w:space="0" w:color="auto" w:frame="1"/>
      <w:vertAlign w:val="baseline"/>
    </w:rPr>
  </w:style>
  <w:style w:type="table" w:styleId="TableGrid">
    <w:name w:val="Table Grid"/>
    <w:basedOn w:val="TableNormal"/>
    <w:uiPriority w:val="59"/>
    <w:rsid w:val="00A47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A473D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4B74FA"/>
    <w:pPr>
      <w:wordWrap/>
      <w:spacing w:after="0" w:line="240" w:lineRule="auto"/>
      <w:ind w:left="360" w:hanging="240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B74FA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0">
    <w:name w:val="본문1"/>
    <w:basedOn w:val="Normal"/>
    <w:rsid w:val="00410CDC"/>
    <w:pPr>
      <w:wordWrap/>
      <w:spacing w:after="0" w:line="240" w:lineRule="auto"/>
      <w:ind w:left="600" w:hanging="240"/>
      <w:jc w:val="left"/>
      <w:textAlignment w:val="baseline"/>
    </w:pPr>
    <w:rPr>
      <w:rFonts w:ascii="Times New Roman" w:eastAsia="Gulim" w:hAnsi="Gulim" w:cs="Gulim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9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49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31023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single" w:sz="6" w:space="15" w:color="666666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0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325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0464188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8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1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84927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64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004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948664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426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203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880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4746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9823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0819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7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26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749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45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930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185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771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5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337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235681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1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64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8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121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01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356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2634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4957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0306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0322503">
                                                  <w:marLeft w:val="-225"/>
                                                  <w:marRight w:val="-22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675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5588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73814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9618487">
                                                                  <w:marLeft w:val="0"/>
                                                                  <w:marRight w:val="0"/>
                                                                  <w:marTop w:val="225"/>
                                                                  <w:marBottom w:val="22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2300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6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363699">
                          <w:marLeft w:val="27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635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797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3879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519334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581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5530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346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8652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2983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5476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14569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7822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6750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08750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80546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2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9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690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35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06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135740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097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951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0436907">
                                                  <w:marLeft w:val="-225"/>
                                                  <w:marRight w:val="-22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2613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7831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7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5568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8529497">
                                                                  <w:marLeft w:val="0"/>
                                                                  <w:marRight w:val="0"/>
                                                                  <w:marTop w:val="225"/>
                                                                  <w:marBottom w:val="22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8673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6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526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9562082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6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8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704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6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4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8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292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763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345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0582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888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6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7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9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44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7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87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803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80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1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165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107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5602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303961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50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089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661232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5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8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911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6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681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109583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0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67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36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3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2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140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436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687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724277">
                                              <w:marLeft w:val="0"/>
                                              <w:marRight w:val="0"/>
                                              <w:marTop w:val="165"/>
                                              <w:marBottom w:val="16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1601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7488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5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60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45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371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094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0171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9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605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4907559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5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76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cmkim247@kigam.re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quaint.2020.07.025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4770/jgsk.2020.56.2.155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16/j.gr.2005.06.00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23000/TRKO20160001082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61B3D9-8AC6-471C-9637-BE5537D8F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60</Words>
  <Characters>4904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Yamini</cp:lastModifiedBy>
  <cp:revision>25</cp:revision>
  <cp:lastPrinted>2021-08-03T09:14:00Z</cp:lastPrinted>
  <dcterms:created xsi:type="dcterms:W3CDTF">2022-08-08T13:40:00Z</dcterms:created>
  <dcterms:modified xsi:type="dcterms:W3CDTF">2023-06-16T04:58:00Z</dcterms:modified>
</cp:coreProperties>
</file>